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E233B" w14:textId="77777777" w:rsidR="000B49BB" w:rsidRPr="00117D94" w:rsidRDefault="000B49BB" w:rsidP="000F22B9">
      <w:pPr>
        <w:pStyle w:val="Title"/>
        <w:ind w:firstLine="0"/>
      </w:pPr>
      <w:r w:rsidRPr="00117D94">
        <w:t xml:space="preserve">mobileOG-db: a manually curated database of protein families mediating the life cycle of bacterial mobile genetic elements </w:t>
      </w:r>
    </w:p>
    <w:p w14:paraId="7D0CC745" w14:textId="44725250" w:rsidR="000B49BB" w:rsidRPr="00117D94" w:rsidRDefault="000B49BB" w:rsidP="00A07EBF"/>
    <w:p w14:paraId="70CCAB17" w14:textId="700CF0F5" w:rsidR="000B49BB" w:rsidRPr="00117D94" w:rsidRDefault="000B49BB" w:rsidP="00A07EBF">
      <w:pPr>
        <w:pStyle w:val="Heading1"/>
      </w:pPr>
      <w:r w:rsidRPr="00117D94">
        <w:t xml:space="preserve">SUPPLEMENTAL METHODS </w:t>
      </w:r>
    </w:p>
    <w:p w14:paraId="3B84DBE5" w14:textId="2284DED1" w:rsidR="000B49BB" w:rsidRPr="00117D94" w:rsidRDefault="000B49BB" w:rsidP="00A07EBF">
      <w:pPr>
        <w:pStyle w:val="ListParagraph"/>
        <w:numPr>
          <w:ilvl w:val="0"/>
          <w:numId w:val="1"/>
        </w:numPr>
      </w:pPr>
      <w:r w:rsidRPr="00117D94">
        <w:t xml:space="preserve">Example rationale </w:t>
      </w:r>
      <w:r w:rsidR="00F96666" w:rsidRPr="00117D94">
        <w:t xml:space="preserve">for annotating proteins </w:t>
      </w:r>
    </w:p>
    <w:p w14:paraId="42901353" w14:textId="77777777" w:rsidR="00274FB2" w:rsidRPr="00117D94" w:rsidRDefault="00274FB2" w:rsidP="00274FB2">
      <w:pPr>
        <w:pStyle w:val="ListParagraph"/>
        <w:numPr>
          <w:ilvl w:val="0"/>
          <w:numId w:val="1"/>
        </w:numPr>
      </w:pPr>
      <w:r w:rsidRPr="00117D94">
        <w:t>Description of the mobileOG-kyanite for autonomous element detection and classification</w:t>
      </w:r>
    </w:p>
    <w:p w14:paraId="10315AE2" w14:textId="645CD2E0" w:rsidR="00BE6B77" w:rsidRPr="00117D94" w:rsidRDefault="00BE6B77" w:rsidP="00A07EBF">
      <w:pPr>
        <w:pStyle w:val="Heading1"/>
      </w:pPr>
      <w:r w:rsidRPr="00117D94">
        <w:t>SUPPLEMENTARY DATA</w:t>
      </w:r>
    </w:p>
    <w:p w14:paraId="5812CA0B" w14:textId="5E5E4D47" w:rsidR="00BE6B77" w:rsidRPr="00117D94" w:rsidRDefault="00BE6B77" w:rsidP="00A07EBF">
      <w:pPr>
        <w:rPr>
          <w:b/>
          <w:bCs/>
        </w:rPr>
      </w:pPr>
      <w:r w:rsidRPr="00117D94">
        <w:rPr>
          <w:b/>
          <w:bCs/>
        </w:rPr>
        <w:t>Table S</w:t>
      </w:r>
      <w:r w:rsidR="00F51B06">
        <w:rPr>
          <w:b/>
          <w:bCs/>
        </w:rPr>
        <w:t>1</w:t>
      </w:r>
      <w:r w:rsidRPr="00117D94">
        <w:rPr>
          <w:b/>
          <w:bCs/>
        </w:rPr>
        <w:t>.</w:t>
      </w:r>
      <w:r w:rsidR="000C2F56" w:rsidRPr="00117D94">
        <w:rPr>
          <w:b/>
          <w:bCs/>
        </w:rPr>
        <w:t xml:space="preserve"> </w:t>
      </w:r>
      <w:r w:rsidRPr="00117D94">
        <w:rPr>
          <w:b/>
          <w:bCs/>
        </w:rPr>
        <w:t xml:space="preserve"> </w:t>
      </w:r>
      <w:r w:rsidR="00EF049C" w:rsidRPr="00117D94">
        <w:t>Keyword</w:t>
      </w:r>
      <w:r w:rsidR="00744E9B" w:rsidRPr="00117D94">
        <w:t>s</w:t>
      </w:r>
      <w:r w:rsidR="00EF049C" w:rsidRPr="00117D94">
        <w:t xml:space="preserve"> used to identify </w:t>
      </w:r>
      <w:r w:rsidR="002B4035">
        <w:t>mobile genetic element abstracts in PubMed</w:t>
      </w:r>
      <w:r w:rsidR="00910793" w:rsidRPr="00117D94">
        <w:t>.</w:t>
      </w:r>
    </w:p>
    <w:p w14:paraId="1651D5F0" w14:textId="034C3B91" w:rsidR="00BE6B77" w:rsidRPr="002B4035" w:rsidRDefault="00BE6B77" w:rsidP="00A07EBF">
      <w:r w:rsidRPr="00117D94">
        <w:rPr>
          <w:b/>
          <w:bCs/>
        </w:rPr>
        <w:t>Table S</w:t>
      </w:r>
      <w:r w:rsidR="00F51B06">
        <w:rPr>
          <w:b/>
          <w:bCs/>
        </w:rPr>
        <w:t>2</w:t>
      </w:r>
      <w:r w:rsidRPr="00117D94">
        <w:rPr>
          <w:b/>
          <w:bCs/>
        </w:rPr>
        <w:t>.</w:t>
      </w:r>
      <w:r w:rsidR="00E900B4">
        <w:rPr>
          <w:b/>
          <w:bCs/>
        </w:rPr>
        <w:t xml:space="preserve"> </w:t>
      </w:r>
      <w:r w:rsidR="00941F5F">
        <w:t xml:space="preserve">Table of keywords and their associated categories </w:t>
      </w:r>
      <w:r w:rsidR="00B535EB">
        <w:t xml:space="preserve">created to </w:t>
      </w:r>
      <w:r w:rsidR="00941F5F">
        <w:t>identify</w:t>
      </w:r>
      <w:r w:rsidR="00B535EB">
        <w:t xml:space="preserve"> putative MGE</w:t>
      </w:r>
      <w:r w:rsidR="00941F5F">
        <w:t xml:space="preserve"> sequences in the merged database </w:t>
      </w:r>
      <w:r w:rsidR="002F0DE8">
        <w:t xml:space="preserve">that are associated with the target categories. </w:t>
      </w:r>
    </w:p>
    <w:p w14:paraId="3BA87305" w14:textId="1E95E060" w:rsidR="00BE6B77" w:rsidRPr="00117D94" w:rsidRDefault="00BE6B77" w:rsidP="00A07EBF">
      <w:pPr>
        <w:rPr>
          <w:b/>
          <w:bCs/>
        </w:rPr>
      </w:pPr>
      <w:r w:rsidRPr="00117D94">
        <w:rPr>
          <w:b/>
          <w:bCs/>
        </w:rPr>
        <w:t>Table S</w:t>
      </w:r>
      <w:r w:rsidR="00F51B06">
        <w:rPr>
          <w:b/>
          <w:bCs/>
        </w:rPr>
        <w:t>3</w:t>
      </w:r>
      <w:r w:rsidRPr="00117D94">
        <w:rPr>
          <w:b/>
          <w:bCs/>
        </w:rPr>
        <w:t>.</w:t>
      </w:r>
      <w:r w:rsidR="00F51B06">
        <w:rPr>
          <w:b/>
          <w:bCs/>
        </w:rPr>
        <w:t xml:space="preserve"> </w:t>
      </w:r>
      <w:r w:rsidR="00F51B06">
        <w:t xml:space="preserve">Evaluation of </w:t>
      </w:r>
      <w:r w:rsidR="007A79F5">
        <w:t xml:space="preserve">mobileOG-kyanite, a pipeline for identifying putative mobile element contigs. </w:t>
      </w:r>
      <w:r w:rsidR="006540C7">
        <w:t>Attached as csv.</w:t>
      </w:r>
      <w:r w:rsidRPr="00117D94">
        <w:rPr>
          <w:b/>
          <w:bCs/>
        </w:rPr>
        <w:t xml:space="preserve"> </w:t>
      </w:r>
    </w:p>
    <w:p w14:paraId="6D946825" w14:textId="698F9123" w:rsidR="00CF6F1C" w:rsidRPr="00117D94" w:rsidRDefault="00CF6F1C" w:rsidP="00A07EBF">
      <w:pPr>
        <w:rPr>
          <w:b/>
          <w:bCs/>
        </w:rPr>
      </w:pPr>
      <w:r w:rsidRPr="00117D94">
        <w:rPr>
          <w:b/>
          <w:bCs/>
        </w:rPr>
        <w:t>Figure S</w:t>
      </w:r>
      <w:r w:rsidR="00E2116B">
        <w:rPr>
          <w:b/>
          <w:bCs/>
        </w:rPr>
        <w:t>1</w:t>
      </w:r>
      <w:r w:rsidRPr="00117D94">
        <w:rPr>
          <w:b/>
          <w:bCs/>
        </w:rPr>
        <w:t xml:space="preserve">. </w:t>
      </w:r>
      <w:r w:rsidR="007B07CD">
        <w:t xml:space="preserve">Description of </w:t>
      </w:r>
      <w:r w:rsidRPr="00117D94">
        <w:t>mobileOG</w:t>
      </w:r>
      <w:r w:rsidR="007B07CD">
        <w:t>.pl</w:t>
      </w:r>
      <w:r w:rsidRPr="00117D94">
        <w:t>-kyanite</w:t>
      </w:r>
      <w:r w:rsidR="007B07CD">
        <w:t>, a preliminary pipeline</w:t>
      </w:r>
      <w:r w:rsidRPr="00117D94">
        <w:t xml:space="preserve"> for autonomous element detection and classification.</w:t>
      </w:r>
      <w:r w:rsidRPr="00117D94">
        <w:rPr>
          <w:b/>
          <w:bCs/>
        </w:rPr>
        <w:t xml:space="preserve">  </w:t>
      </w:r>
    </w:p>
    <w:p w14:paraId="67FB9205" w14:textId="2829AD10" w:rsidR="005F1615" w:rsidRPr="00117D94" w:rsidRDefault="002716B3" w:rsidP="00A07EBF">
      <w:r w:rsidRPr="00117D94">
        <w:rPr>
          <w:b/>
          <w:bCs/>
        </w:rPr>
        <w:t>Figure S</w:t>
      </w:r>
      <w:r w:rsidR="00E2116B">
        <w:rPr>
          <w:b/>
          <w:bCs/>
        </w:rPr>
        <w:t>2</w:t>
      </w:r>
      <w:r w:rsidRPr="00117D94">
        <w:rPr>
          <w:b/>
          <w:bCs/>
        </w:rPr>
        <w:t>.</w:t>
      </w:r>
      <w:r w:rsidR="007A3495" w:rsidRPr="00117D94">
        <w:rPr>
          <w:b/>
          <w:bCs/>
        </w:rPr>
        <w:t xml:space="preserve"> </w:t>
      </w:r>
      <w:r w:rsidR="007A3495" w:rsidRPr="00117D94">
        <w:t xml:space="preserve">Comparative analysis of GC content </w:t>
      </w:r>
      <w:r w:rsidR="000C4D12" w:rsidRPr="00117D94">
        <w:t>of element “core” genes</w:t>
      </w:r>
      <w:r w:rsidR="000D179C" w:rsidRPr="00117D94">
        <w:t xml:space="preserve"> allows for horizontal gene transfer hypothesis testing</w:t>
      </w:r>
      <w:r w:rsidR="003100AA" w:rsidRPr="00117D94">
        <w:rPr>
          <w:b/>
          <w:bCs/>
        </w:rPr>
        <w:t xml:space="preserve">. </w:t>
      </w:r>
      <w:r w:rsidR="003100AA" w:rsidRPr="00117D94">
        <w:t xml:space="preserve">Color scheme is fold change of GC content of integrative element (IGE) genes relative to the “core” mobileOG-db annotated genes. </w:t>
      </w:r>
    </w:p>
    <w:p w14:paraId="5E4EEEA4" w14:textId="5D0F2632" w:rsidR="00C67624" w:rsidRPr="00117D94" w:rsidRDefault="00845D34" w:rsidP="00A07EBF">
      <w:pPr>
        <w:pStyle w:val="Heading1"/>
      </w:pPr>
      <w:r w:rsidRPr="00117D94">
        <w:t xml:space="preserve">Supplemental Methods </w:t>
      </w:r>
      <w:r w:rsidR="00E900B4">
        <w:t xml:space="preserve"> </w:t>
      </w:r>
    </w:p>
    <w:p w14:paraId="5EC5DCAE" w14:textId="23BBB4B3" w:rsidR="005A5222" w:rsidRDefault="005A5222" w:rsidP="00A07EBF">
      <w:pPr>
        <w:pStyle w:val="ListParagraph"/>
        <w:numPr>
          <w:ilvl w:val="0"/>
          <w:numId w:val="2"/>
        </w:numPr>
      </w:pPr>
      <w:r>
        <w:t>Creation</w:t>
      </w:r>
      <w:r w:rsidR="0028405A">
        <w:t xml:space="preserve"> and querying</w:t>
      </w:r>
      <w:r>
        <w:t xml:space="preserve"> of a mobile genetic element </w:t>
      </w:r>
      <w:r w:rsidR="00B05ABA">
        <w:t xml:space="preserve">abstract database. </w:t>
      </w:r>
    </w:p>
    <w:p w14:paraId="55471470" w14:textId="73FFF2D4" w:rsidR="00B05ABA" w:rsidRDefault="00B05ABA" w:rsidP="00B05ABA">
      <w:r>
        <w:t xml:space="preserve">A list of descriptive keywords related to MGEs </w:t>
      </w:r>
      <w:r w:rsidR="00693975">
        <w:t xml:space="preserve">(Table S1) </w:t>
      </w:r>
      <w:r>
        <w:t xml:space="preserve">was developed to identify a comprehensive selection of MGE-related literature for use in text-mining aided manual curation of MGE-protein function. These terms were searched against NCBI PubMed using entrez to extract article metadata and abstracts. To weed out false-positive hits, the preliminary set of abstracts were then refined to exclude those with less than 3 keyword matches. The final resulting abstract were then used in subsequent searches and manual curation. </w:t>
      </w:r>
    </w:p>
    <w:p w14:paraId="3D139F09" w14:textId="13EF3D9E" w:rsidR="0028405A" w:rsidRDefault="0028405A" w:rsidP="00B05ABA">
      <w:r>
        <w:t xml:space="preserve">Queries were constructed in the following way. Gene names with three or fewer characters were prefixed with “protein” or “gene” to reduce spurious hits. Gene names with an underscore or special character were split on either side (e.g., </w:t>
      </w:r>
      <w:r>
        <w:rPr>
          <w:i/>
          <w:iCs/>
        </w:rPr>
        <w:t xml:space="preserve">tnpA_2 </w:t>
      </w:r>
      <w:r>
        <w:t xml:space="preserve">would become </w:t>
      </w:r>
      <w:r>
        <w:rPr>
          <w:i/>
          <w:iCs/>
        </w:rPr>
        <w:t xml:space="preserve">tnpA </w:t>
      </w:r>
      <w:r>
        <w:t xml:space="preserve">and </w:t>
      </w:r>
      <w:r>
        <w:rPr>
          <w:i/>
          <w:iCs/>
        </w:rPr>
        <w:t>2</w:t>
      </w:r>
      <w:r>
        <w:t>) and both sides were used as queries against the MGE-abstract database. A</w:t>
      </w:r>
      <w:r w:rsidRPr="00813DFF">
        <w:t xml:space="preserve">ltogether </w:t>
      </w:r>
      <w:r>
        <w:t>this produced</w:t>
      </w:r>
      <w:r w:rsidRPr="00813DFF">
        <w:t xml:space="preserve"> 41,303 unique queries</w:t>
      </w:r>
      <w:r>
        <w:t xml:space="preserve"> </w:t>
      </w:r>
      <w:r w:rsidRPr="000C00BF">
        <w:rPr>
          <w:highlight w:val="green"/>
        </w:rPr>
        <w:t>(</w:t>
      </w:r>
      <w:r>
        <w:rPr>
          <w:highlight w:val="green"/>
        </w:rPr>
        <w:t xml:space="preserve">the complete list of search terms is available on the figshare project site: </w:t>
      </w:r>
      <w:hyperlink r:id="rId9" w:history="1">
        <w:r w:rsidR="00D7105B" w:rsidRPr="00FC209B">
          <w:rPr>
            <w:rStyle w:val="Hyperlink"/>
          </w:rPr>
          <w:t>https://doi.org/10.6084/m9.figshare.15170736</w:t>
        </w:r>
      </w:hyperlink>
      <w:r w:rsidRPr="000C00BF">
        <w:rPr>
          <w:highlight w:val="green"/>
        </w:rPr>
        <w:t>)</w:t>
      </w:r>
      <w:r w:rsidRPr="00813DFF">
        <w:t>.</w:t>
      </w:r>
    </w:p>
    <w:p w14:paraId="3AFAE28C" w14:textId="1EE8A9C6" w:rsidR="00845D34" w:rsidRPr="00117D94" w:rsidRDefault="00845D34" w:rsidP="00A07EBF">
      <w:pPr>
        <w:pStyle w:val="ListParagraph"/>
        <w:numPr>
          <w:ilvl w:val="0"/>
          <w:numId w:val="2"/>
        </w:numPr>
      </w:pPr>
      <w:r w:rsidRPr="00117D94">
        <w:t xml:space="preserve">Example rationale of protein annotations. </w:t>
      </w:r>
    </w:p>
    <w:p w14:paraId="33A91C11" w14:textId="7BF4DF78" w:rsidR="00B442C5" w:rsidRPr="00A07EBF" w:rsidRDefault="00B442C5" w:rsidP="00A07EBF">
      <w:r w:rsidRPr="00A07EBF">
        <w:t xml:space="preserve">Proteins were included in mobileOG-db only if there was experimental evidence of their direct involvement with one of the targeted functions. Proteins with only indirect interactions with one of the target functions were not included unless they had been shown to be essential for element persistence or replication. For example, these criteria excluded ribonucleotide reductases found within many phage genomes </w:t>
      </w:r>
      <w:r w:rsidRPr="00A07EBF">
        <w:fldChar w:fldCharType="begin" w:fldLock="1"/>
      </w:r>
      <w:r w:rsidR="00F4233A">
        <w:instrText>ADDIN CSL_CITATION {"citationItems":[{"id":"ITEM-1","itemData":{"DOI":"10.3390/V13010063","PMID":"33466489","abstract":"Jumbo phages have attracted much attention by virtue of their extraordinary genome size and unusual aspects of biology. By performing a comparative genomics analysis of 224 jumbo phages, we suggest an objective inclusion criterion based on genome size distributions and present a synthetic overview of their manifold adaptations across major biological systems. By means of clustering and principal component analysis of the phyletic patterns of conserved genes, all known jumbo phages can be classified into three higher-order groups, which include both myoviral and siphoviral morphologies indicating multiple independent origins from smaller predecessors. Our study uncovers several under-appreciated or unreported aspects of the DNA replication, recombination, transcription and virion maturation systems. Leveraging sensitive sequence analysis methods, we identify novel protein-modifying enzymes that might help hijack the host-machinery. Focusing on host–virus conflicts, we detect strategies used to counter different wings of the bacterial immune system, such as cyclic nucleotide-and NAD+-dependent effector-activation, and prevention of su-perinfection during pseudolysogeny. We reconstruct the RNA-repair systems of jumbo phages that counter the consequences of RNA-targeting host effectors. These findings also suggest that several jumbo phage proteins provide a snapshot of the systems found in ancient replicons preceding the last universal ancestor of cellular life.","author":[{"dropping-particle":"","family":"Iyer","given":"Lakshminarayan M.","non-dropping-particle":"","parse-names":false,"suffix":""},{"dropping-particle":"","family":"Anantharaman","given":"Vivek","non-dropping-particle":"","parse-names":false,"suffix":""},{"dropping-particle":"","family":"Krishnan","given":"Arunkumar","non-dropping-particle":"","parse-names":false,"suffix":""},{"dropping-particle":"","family":"Burroughs","given":"A. Maxwell","non-dropping-particle":"","parse-names":false,"suffix":""},{"dropping-particle":"","family":"Aravind","given":"L.","non-dropping-particle":"","parse-names":false,"suffix":""}],"container-title":"Viruses","id":"ITEM-1","issue":"1","issued":{"date-parts":[["2021","1","1"]]},"publisher":"Multidisciplinary Digital Publishing Institute  (MDPI)","title":"Jumbo Phages: A Comparative Genomic Overview of Core Functions and Adaptions for Biological Conflicts","type":"article-journal","volume":"13"},"uris":["http://www.mendeley.com/documents/?uuid=5c187990-9620-3d85-94db-34b8273448c1"]}],"mendeley":{"formattedCitation":"(1)","plainTextFormattedCitation":"(1)","previouslyFormattedCitation":"(1)"},"properties":{"noteIndex":0},"schema":"https://github.com/citation-style-language/schema/raw/master/csl-citation.json"}</w:instrText>
      </w:r>
      <w:r w:rsidRPr="00A07EBF">
        <w:fldChar w:fldCharType="separate"/>
      </w:r>
      <w:r w:rsidR="00C874EE" w:rsidRPr="00C874EE">
        <w:rPr>
          <w:noProof/>
        </w:rPr>
        <w:t>(1)</w:t>
      </w:r>
      <w:r w:rsidRPr="00A07EBF">
        <w:fldChar w:fldCharType="end"/>
      </w:r>
      <w:r w:rsidRPr="00A07EBF">
        <w:t>, which only have an indirect impact on replication</w:t>
      </w:r>
      <w:r w:rsidR="00DF14CA" w:rsidRPr="00A07EBF">
        <w:t xml:space="preserve"> through nucleotide metabolism</w:t>
      </w:r>
      <w:r w:rsidRPr="00A07EBF">
        <w:t xml:space="preserve"> </w:t>
      </w:r>
      <w:r w:rsidRPr="00A07EBF">
        <w:fldChar w:fldCharType="begin" w:fldLock="1"/>
      </w:r>
      <w:r w:rsidR="00F4233A">
        <w:instrText>ADDIN CSL_CITATION {"citationItems":[{"id":"ITEM-1","itemData":{"DOI":"10.1186/1471-2164-10-589","ISSN":"1471-2164","abstract":"Ribonucleotide reductases (RNRs) catalyse the only known de novo pathway for deoxyribonucleotide synthesis, and are therefore essential to DNA-based life. While ribonucleotide reduction has a single evolutionary origin, significant differences between RNRs nevertheless exist, notably in cofactor requirements, subunit composition and allosteric regulation. These differences result in distinct operational constraints (anaerobicity, iron/oxygen dependence and cobalamin dependence), and form the basis for the classification of RNRs into three classes. In RNRdb (Ribonucleotide Reductase database), we have collated and curated all known RNR protein sequences with the aim of providing a resource for exploration of RNR diversity and distribution. By comparing expert manual annotations with annotations stored in Genbank, we find that significant inaccuracies exist in larger databases. To our surprise, only 23% of protein sequences included in RNRdb are correctly annotated across the key attributes of class, role and function, with 17% being incorrectly annotated across all three categories. This illustrates the utility of specialist databases for applications where a high degree of annotation accuracy may be important. The database houses information on annotation, distribution and diversity of RNRs, and links to solved RNR structures, and can be searched through a BLAST interface. RNRdb is accessible through a public web interface at \n                  http://rnrdb.molbio.su.se\n                  \n                . RNRdb is a specialist database that provides a reliable annotation and classification resource for RNR proteins, as well as a tool to explore distribution patterns of RNR classes. The recent expansion in available genome sequence data have provided us with a picture of RNR distribution that is more complex than believed only a few years ago; our database indicates that RNRs of all three classes are found across all three cellular domains. Moreover, we find a number of organisms that encode all three classes.","author":[{"dropping-particle":"","family":"Lundin","given":"Daniel","non-dropping-particle":"","parse-names":false,"suffix":""},{"dropping-particle":"","family":"Torrents","given":"Eduard","non-dropping-particle":"","parse-names":false,"suffix":""},{"dropping-particle":"","family":"Poole","given":"Anthony M","non-dropping-particle":"","parse-names":false,"suffix":""},{"dropping-particle":"","family":"Sjöberg","given":"Britt-Marie","non-dropping-particle":"","parse-names":false,"suffix":""}],"container-title":"BMC Genomics 2009 10:1","id":"ITEM-1","issue":"1","issued":{"date-parts":[["2009","12","8"]]},"page":"1-8","publisher":"BioMed Central","title":"RNRdb, a curated database of the universal enzyme family ribonucleotide reductase, reveals a high level of misannotation in sequences deposited to Genbank","type":"article-journal","volume":"10"},"uris":["http://www.mendeley.com/documents/?uuid=21b8ff4c-27de-38ae-af20-a4ce4686251f"]},{"id":"ITEM-2","itemData":{"DOI":"10.1128/MMBR.67.1.86-156.2003","ISSN":"1092-2172","PMID":"12626685","abstract":"Phage T4 has provided countless contributions to the paradigms of genetics and biochemistry. Its complete genome sequence of 168,903 bp encodes about 300 gene products. T4 biology and its genomic sequence provide the best-understood model for modern functional genomics and proteomics. Variations on gene expression, including overlapping genes, internal translation initiation, spliced genes, translational bypassing, and RNA processing, alert us to the caveats of purely computational methods. The T4 transcriptional pattern reflects its dependence on the host RNA polymerase and the use of phage-encoded proteins that sequentially modify RNA polymerase; transcriptional activator proteins, a phage sigma factor, anti-sigma, and sigma decoy proteins also act to specify early, middle, and late promoter recognition. Posttranscriptional controls by T4 provide excellent systems for the study of RNA-dependent processes, particularly at the structural level. The redundancy of DNA replication and recombination systems of T4 reveals how phage and other genomes are stably replicated and repaired in different environments, providing insight into genome evolution and adaptations to new hosts and growth environments. Moreover, genomic sequence analysis has provided new insights into tail fiber variation, lysis, gene duplications, and membrane localization of proteins, while high-resolution structural determination of the \"cell-puncturing device,\" combined with the three-dimensional image reconstruction of the baseplate, has revealed the mechanism of penetration during infection. Despite these advances, nearly 130 potential T4 genes remain uncharacterized. Current phage-sequencing initiatives are now revealing the similarities and differences among members of the T4 family, including those that infect bacteria other than Escherichia coli. T4 functional genomics will aid in the interpretation of these newly sequenced T4-related genomes and in broadening our understanding of the complex evolution and ecology of phages-the most abundant and among the most ancient biological entities on Earth.","author":[{"dropping-particle":"","family":"ES","given":"Miller","non-dropping-particle":"","parse-names":false,"suffix":""},{"dropping-particle":"","family":"E","given":"Kutter","non-dropping-particle":"","parse-names":false,"suffix":""},{"dropping-particle":"","family":"G","given":"Mosig","non-dropping-particle":"","parse-names":false,"suffix":""},{"dropping-particle":"","family":"F","given":"Arisaka","non-dropping-particle":"","parse-names":false,"suffix":""},{"dropping-particle":"","family":"T","given":"Kunisawa","non-dropping-particle":"","parse-names":false,"suffix":""},{"dropping-particle":"","family":"W","given":"Rüger","non-dropping-particle":"","parse-names":false,"suffix":""}],"container-title":"Microbiology and molecular biology reviews : MMBR","id":"ITEM-2","issue":"1","issued":{"date-parts":[["2003","3"]]},"page":"86-156","publisher":"Microbiol Mol Biol Rev","title":"Bacteriophage T4 genome","type":"article-journal","volume":"67"},"uris":["http://www.mendeley.com/documents/?uuid=1feae9e5-1376-30ad-80f6-89f948249f45"]}],"mendeley":{"formattedCitation":"(2, 3)","plainTextFormattedCitation":"(2, 3)","previouslyFormattedCitation":"(2, 3)"},"properties":{"noteIndex":0},"schema":"https://github.com/citation-style-language/schema/raw/master/csl-citation.json"}</w:instrText>
      </w:r>
      <w:r w:rsidRPr="00A07EBF">
        <w:fldChar w:fldCharType="separate"/>
      </w:r>
      <w:r w:rsidR="00C874EE" w:rsidRPr="00C874EE">
        <w:rPr>
          <w:noProof/>
        </w:rPr>
        <w:t>(2, 3)</w:t>
      </w:r>
      <w:r w:rsidRPr="00A07EBF">
        <w:fldChar w:fldCharType="end"/>
      </w:r>
      <w:r w:rsidRPr="00A07EBF">
        <w:t xml:space="preserve">, except under conditions of anaerobic growth </w:t>
      </w:r>
      <w:r w:rsidRPr="00A07EBF">
        <w:lastRenderedPageBreak/>
        <w:fldChar w:fldCharType="begin" w:fldLock="1"/>
      </w:r>
      <w:r w:rsidR="00F4233A">
        <w:instrText>ADDIN CSL_CITATION {"citationItems":[{"id":"ITEM-1","itemData":{"DOI":"10.1186/1471-2164-10-589","ISSN":"1471-2164","abstract":"Ribonucleotide reductases (RNRs) catalyse the only known de novo pathway for deoxyribonucleotide synthesis, and are therefore essential to DNA-based life. While ribonucleotide reduction has a single evolutionary origin, significant differences between RNRs nevertheless exist, notably in cofactor requirements, subunit composition and allosteric regulation. These differences result in distinct operational constraints (anaerobicity, iron/oxygen dependence and cobalamin dependence), and form the basis for the classification of RNRs into three classes. In RNRdb (Ribonucleotide Reductase database), we have collated and curated all known RNR protein sequences with the aim of providing a resource for exploration of RNR diversity and distribution. By comparing expert manual annotations with annotations stored in Genbank, we find that significant inaccuracies exist in larger databases. To our surprise, only 23% of protein sequences included in RNRdb are correctly annotated across the key attributes of class, role and function, with 17% being incorrectly annotated across all three categories. This illustrates the utility of specialist databases for applications where a high degree of annotation accuracy may be important. The database houses information on annotation, distribution and diversity of RNRs, and links to solved RNR structures, and can be searched through a BLAST interface. RNRdb is accessible through a public web interface at \n                  http://rnrdb.molbio.su.se\n                  \n                . RNRdb is a specialist database that provides a reliable annotation and classification resource for RNR proteins, as well as a tool to explore distribution patterns of RNR classes. The recent expansion in available genome sequence data have provided us with a picture of RNR distribution that is more complex than believed only a few years ago; our database indicates that RNRs of all three classes are found across all three cellular domains. Moreover, we find a number of organisms that encode all three classes.","author":[{"dropping-particle":"","family":"Lundin","given":"Daniel","non-dropping-particle":"","parse-names":false,"suffix":""},{"dropping-particle":"","family":"Torrents","given":"Eduard","non-dropping-particle":"","parse-names":false,"suffix":""},{"dropping-particle":"","family":"Poole","given":"Anthony M","non-dropping-particle":"","parse-names":false,"suffix":""},{"dropping-particle":"","family":"Sjöberg","given":"Britt-Marie","non-dropping-particle":"","parse-names":false,"suffix":""}],"container-title":"BMC Genomics 2009 10:1","id":"ITEM-1","issue":"1","issued":{"date-parts":[["2009","12","8"]]},"page":"1-8","publisher":"BioMed Central","title":"RNRdb, a curated database of the universal enzyme family ribonucleotide reductase, reveals a high level of misannotation in sequences deposited to Genbank","type":"article-journal","volume":"10"},"uris":["http://www.mendeley.com/documents/?uuid=21b8ff4c-27de-38ae-af20-a4ce4686251f"]},{"id":"ITEM-2","itemData":{"DOI":"10.1016/S0079-6603(02)72068-0","ISSN":"0079-6603","abstract":"For growth under oxygen-free atmosphere, some strict or facultative anaerobes depend on a class III ribonucleotide reductase for the synthesis of deoxyribonucleotides, the DNA precursors. Prototypes for this class of enzymes are ribonucleotide reductases from Escherichia coli and bacteriophage T4. This review article describes their structural and mechanistic properties as well as their complex allosteric regulation. Their evolutionary relationship to class I and class II ribonucleotide reductases is also discussed. © 2002.","author":[{"dropping-particle":"","family":"Fontecave","given":"Marl","non-dropping-particle":"","parse-names":false,"suffix":""},{"dropping-particle":"","family":"Mulliez","given":"Etienne","non-dropping-particle":"","parse-names":false,"suffix":""},{"dropping-particle":"","family":"Logan","given":"Derek T.","non-dropping-particle":"","parse-names":false,"suffix":""}],"container-title":"Progress in Nucleic Acid Research and Molecular Biology","id":"ITEM-2","issued":{"date-parts":[["2002","1","1"]]},"page":"95-127","publisher":"Academic Press","title":"Deoxyribonucleotide synthesis in anaerobic microorganisms: The class III ribonucleotide reductase","type":"article-journal","volume":"72"},"uris":["http://www.mendeley.com/documents/?uuid=5baebe06-a7ed-3de6-9d3b-ae7f910bf6e2"]}],"mendeley":{"formattedCitation":"(2, 4)","plainTextFormattedCitation":"(2, 4)","previouslyFormattedCitation":"(2, 4)"},"properties":{"noteIndex":0},"schema":"https://github.com/citation-style-language/schema/raw/master/csl-citation.json"}</w:instrText>
      </w:r>
      <w:r w:rsidRPr="00A07EBF">
        <w:fldChar w:fldCharType="separate"/>
      </w:r>
      <w:r w:rsidR="00C874EE" w:rsidRPr="00C874EE">
        <w:rPr>
          <w:noProof/>
        </w:rPr>
        <w:t>(2, 4)</w:t>
      </w:r>
      <w:r w:rsidRPr="00A07EBF">
        <w:fldChar w:fldCharType="end"/>
      </w:r>
      <w:r w:rsidRPr="00A07EBF">
        <w:t xml:space="preserve">. While these proteins are useful indicators of phage diversity </w:t>
      </w:r>
      <w:r w:rsidRPr="00A07EBF">
        <w:fldChar w:fldCharType="begin" w:fldLock="1"/>
      </w:r>
      <w:r w:rsidR="00F4233A">
        <w:instrText>ADDIN CSL_CITATION {"citationItems":[{"id":"ITEM-1","itemData":{"DOI":"10.1186/1471-2148-13-33","ISSN":"1471-2148","PMID":"23391036","abstract":"Background: Ribonucleotide reductase (RNR), the enzyme responsible for the formation of deoxyribonucleotides from ribonucleotides, is found in all domains of life and many viral genomes. RNRs are also amongst the most abundant genes identified in environmental metagenomes. This study focused on understanding the distribution, diversity, and evolution of RNRs in phages (viruses that infect bacteria). Hidden Markov Model profiles were used to analyze the proteins encoded by 685 completely sequenced double-stranded DNA phages and 22 environmental viral metagenomes to identify RNR homologs in cultured phages and uncultured viral communities, respectively. Results: RNRs were identified in 128 phage genomes, nearly tripling the number of phages known to encode RNRs. Class I RNR was the most common RNR class observed in phages (70%), followed by class II (29%) and class III (28%). Twenty-eight percent of the phages contained genes belonging to multiple RNR classes. RNR class distribution varied according to phage type, isolation environment, and the host's ability to utilize oxygen. The majority of the phages containing RNRs are Myoviridae (65%), followed by Siphoviridae (30%) and Podoviridae (3%). The phylogeny and genomic organization of phage and host RNRs reveal several distinct evolutionary scenarios involving horizontal gene transfer, co-evolution, and differential selection pressure. Several putative split RNR genes interrupted by self-splicing introns or inteins were identified, providing further evidence for the role of frequent genetic exchange. Finally, viral metagenomic data indicate that RNRs are prevalent and highly dynamic in uncultured viral communities, necessitating future research to determine the environmental conditions under which RNRs provide a selective advantage. Conclusions: This comprehensive study describes the distribution, diversity, and evolution of RNRs in phage genomes and environmental viral metagenomes. The distinct distributions of specific RNR classes amongst phages, combined with the various evolutionary scenarios predicted from RNR phylogenies suggest multiple inheritance sources and different selective forces for RNRs in phages. This study significantly improves our understanding of phage RNRs, providing insight into the diversity and evolution of this important auxiliary metabolic gene as well as the evolution of phages in response to their bacterial hosts and environments. © 2013 Dwivedi et al.; licensee BioMed Central…","author":[{"dropping-particle":"","family":"B","given":"Dwivedi","non-dropping-particle":"","parse-names":false,"suffix":""},{"dropping-particle":"","family":"B","given":"Xue","non-dropping-particle":"","parse-names":false,"suffix":""},{"dropping-particle":"","family":"D","given":"Lundin","non-dropping-particle":"","parse-names":false,"suffix":""},{"dropping-particle":"","family":"RA","given":"Edwards","non-dropping-particle":"","parse-names":false,"suffix":""},{"dropping-particle":"","family":"M","given":"Breitbart","non-dropping-particle":"","parse-names":false,"suffix":""}],"container-title":"BMC evolutionary biology","id":"ITEM-1","issue":"1","issued":{"date-parts":[["2013"]]},"publisher":"BMC Evol Biol","title":"A bioinformatic analysis of ribonucleotide reductase genes in phage genomes and metagenomes","type":"article-journal","volume":"13"},"uris":["http://www.mendeley.com/documents/?uuid=da60a883-4b9e-3f7f-8ab2-80797709d823"]},{"id":"ITEM-2","itemData":{"DOI":"10.1073/PNAS.1401322111/-/DCSUPPLEMENTAL","abstract":"Virioplankton play a crucial role in aquatic ecosystems as topdown regulators of bacterial populations and agents of horizontal gene transfer and nutrient cycling. However, the biology and ecology of virioplankton populations in the environment remain poorly understood. Ribonucleotide reductases (RNRs) are ancient enzymes that reduce ribonucleotides to deoxyribonucleotides and thus prime DNA synthesis. Composed of three classes according to O2 reactivity, RNRs can be predictive of the physiological conditions surrounding DNA synthesis. RNRs are universal among cellular life, common within viral genomes and virioplankton shotgun metagenomes (viromes), and estimated to occur within &gt;90% of the dsDNA virioplankton sampled in this study. RNRs occur across diverse viral groups, including all three morphological families of tailed phages, making these genes attractive for studies of viral diversity. Differing patterns in virioplankton diversity were clear from RNRs sampled across a broad oceanic transect. The most abundant RNRs belonged to novel lineages of podoviruses infecting α-proteobacteria, a bacterial class critical to oceanic carbon cycling. RNR class was predictive of phage morphology among cyanophages and RNR distribution frequencies among cyanophages were largely consistent with the predictions of the \"kill the winner-cost of resistance\" model. RNRs were also identified for the first time to our knowledge within ssDNA viromes. These data indicate that RNR polymorphism provides a means of connecting the biological and ecological features of virioplankton populations.","author":[{"dropping-particle":"","family":"Sakowski","given":"Eric G.","non-dropping-particle":"","parse-names":false,"suffix":""},{"dropping-particle":"V.","family":"Munsell","given":"Erik","non-dropping-particle":"","parse-names":false,"suffix":""},{"dropping-particle":"","family":"Hyatt","given":"Mara","non-dropping-particle":"","parse-names":false,"suffix":""},{"dropping-particle":"","family":"Kress","given":"William","non-dropping-particle":"","parse-names":false,"suffix":""},{"dropping-particle":"","family":"Williamson","given":"Shannon J.","non-dropping-particle":"","parse-names":false,"suffix":""},{"dropping-particle":"","family":"Nasko","given":"Daniel J.","non-dropping-particle":"","parse-names":false,"suffix":""},{"dropping-particle":"","family":"Polson","given":"Shawn W.","non-dropping-particle":"","parse-names":false,"suffix":""},{"dropping-particle":"","family":"Wommack","given":"K. Eric","non-dropping-particle":"","parse-names":false,"suffix":""}],"container-title":"Proceedings of the National Academy of Sciences of the United States of America","id":"ITEM-2","issue":"44","issued":{"date-parts":[["2014","11","4"]]},"page":"15786-15791","publisher":"National Academy of Sciences","title":"Ribonucleotide reductases reveal novel viral diversity and predict biological and ecological features of unknown marine viruses","type":"article-journal","volume":"111"},"uris":["http://www.mendeley.com/documents/?uuid=1eb7b08e-678d-335f-a29c-ff76acd79fc0"]}],"mendeley":{"formattedCitation":"(5, 6)","plainTextFormattedCitation":"(5, 6)","previouslyFormattedCitation":"(5, 6)"},"properties":{"noteIndex":0},"schema":"https://github.com/citation-style-language/schema/raw/master/csl-citation.json"}</w:instrText>
      </w:r>
      <w:r w:rsidRPr="00A07EBF">
        <w:fldChar w:fldCharType="separate"/>
      </w:r>
      <w:r w:rsidR="00C874EE" w:rsidRPr="00C874EE">
        <w:rPr>
          <w:noProof/>
        </w:rPr>
        <w:t>(5, 6)</w:t>
      </w:r>
      <w:r w:rsidRPr="00A07EBF">
        <w:fldChar w:fldCharType="end"/>
      </w:r>
      <w:r w:rsidRPr="00A07EBF">
        <w:t xml:space="preserve">, we were unable to find evidence of a direct role in replication other than nucleotide metabolism and thus these proteins are not present in mobileOG-db. By contrast, phage-encoded thymidylate synthase homologs provide nucleotide substrates for replication and control levels of methyl- or hydroxymethyl- thymidine monophosphates </w:t>
      </w:r>
      <w:r w:rsidRPr="00A07EBF">
        <w:fldChar w:fldCharType="begin" w:fldLock="1"/>
      </w:r>
      <w:r w:rsidR="00F4233A">
        <w:instrText>ADDIN CSL_CITATION {"citationItems":[{"id":"ITEM-1","itemData":{"DOI":"10.1021/acs.chemrev.6b00114","abstract":"Naturally occurring modification of the canonical A, G, C, and T bases can be found in the DNA of cellular organisms and viruses from all domains of life. Bacterial viruses (bacteriophages) are a particularly rich but still underexploited source of such modified variant nucleotides. The modifications conserve the coding and base-pairing functions of DNA, but add regulatory and protective functions. In prokaryotes, modified bases appear primarily to be part of an arms race between bacteriophages (and other genomic parasites) and their hosts, although, as in eukaryotes, some modifications have been adapted to convey epigenetic information. The first half of this review catalogs the identification and diversity of DNA modifications found in bacteria and bacteriophages. What is known about the biogenesis, context, and function of these modifications are also described. The second part of the review places these DNA modifications in the context of the arms race between bacteria and bacteriophages. It focuses particularly on the defense and counter-defense strategies that turn on direct recognition of the presence of a modified base. Where modification has been shown to affect other DNA transactions, such as expression and chromosome segregation, that is summarized, with reference to recent reviews.","author":[{"dropping-particle":"","family":"Weigele","given":"Peter","non-dropping-particle":"","parse-names":false,"suffix":""},{"dropping-particle":"","family":"Raleigh","given":"Elisabeth A","non-dropping-particle":"","parse-names":false,"suffix":""}],"id":"ITEM-1","issued":{"date-parts":[["2016"]]},"title":"Biosynthesis and Function of Modified Bases in Bacteria and Their Viruses","type":"article-journal"},"uris":["http://www.mendeley.com/documents/?uuid=9bed68d5-0b7b-3a0a-a0f5-fec9aaa46da0"]}],"mendeley":{"formattedCitation":"(7)","plainTextFormattedCitation":"(7)","previouslyFormattedCitation":"(7)"},"properties":{"noteIndex":0},"schema":"https://github.com/citation-style-language/schema/raw/master/csl-citation.json"}</w:instrText>
      </w:r>
      <w:r w:rsidRPr="00A07EBF">
        <w:fldChar w:fldCharType="separate"/>
      </w:r>
      <w:r w:rsidR="00C874EE" w:rsidRPr="00C874EE">
        <w:rPr>
          <w:noProof/>
        </w:rPr>
        <w:t>(7)</w:t>
      </w:r>
      <w:r w:rsidRPr="00A07EBF">
        <w:fldChar w:fldCharType="end"/>
      </w:r>
      <w:r w:rsidRPr="00A07EBF">
        <w:t xml:space="preserve">. These modified pyrimidines can then be further hypermodified </w:t>
      </w:r>
      <w:r w:rsidRPr="00A07EBF">
        <w:fldChar w:fldCharType="begin" w:fldLock="1"/>
      </w:r>
      <w:r w:rsidR="00F4233A">
        <w:instrText>ADDIN CSL_CITATION {"citationItems":[{"id":"ITEM-1","itemData":{"DOI":"10.1096/FASEBJ.9.11.7649402","ISSN":"0892-6638","PMID":"7649402","abstract":"Modified DNA bases are widespread in nature. They can be found in eukaryotes, prokaryotes, and bacteriophages. They may completely replace the standard base or replace only a small fraction. Their substituents vary from simple methyl or hydroxy groups to large moieties like amino acids and multiply hexosylated side chains. This review gives an overview of the modified DNA bases identified thus far, with emphasis on the \"very unusual\" or hypermodified DNA bases. Although these have been detected mainly in bacteriophages, recent work has shown the presence of a novel hypermodified DNA base in the eukaryote Trypanosoma brucei. We speculate on the biosynthesis and function of this novel base beta-D-glucosyl-hydroxymethyluracil.","author":[{"dropping-particle":"","family":"JH","given":"Gommers-Ampt","non-dropping-particle":"","parse-names":false,"suffix":""},{"dropping-particle":"","family":"P","given":"Borst","non-dropping-particle":"","parse-names":false,"suffix":""}],"container-title":"FASEB journal : official publication of the Federation of American Societies for Experimental Biology","id":"ITEM-1","issue":"11","issued":{"date-parts":[["1995","8"]]},"page":"1034-1042","publisher":"FASEB J","title":"Hypermodified bases in DNA","type":"article-journal","volume":"9"},"uris":["http://www.mendeley.com/documents/?uuid=21e9fa9e-5c6c-334a-84d1-b54c06b19196"]}],"mendeley":{"formattedCitation":"(8)","plainTextFormattedCitation":"(8)","previouslyFormattedCitation":"(8)"},"properties":{"noteIndex":0},"schema":"https://github.com/citation-style-language/schema/raw/master/csl-citation.json"}</w:instrText>
      </w:r>
      <w:r w:rsidRPr="00A07EBF">
        <w:fldChar w:fldCharType="separate"/>
      </w:r>
      <w:r w:rsidR="00C874EE" w:rsidRPr="00C874EE">
        <w:rPr>
          <w:noProof/>
        </w:rPr>
        <w:t>(8)</w:t>
      </w:r>
      <w:r w:rsidRPr="00A07EBF">
        <w:fldChar w:fldCharType="end"/>
      </w:r>
      <w:r w:rsidRPr="00A07EBF">
        <w:t xml:space="preserve"> by additional functional moieties </w:t>
      </w:r>
      <w:r w:rsidRPr="00A07EBF">
        <w:fldChar w:fldCharType="begin" w:fldLock="1"/>
      </w:r>
      <w:r w:rsidR="00F4233A">
        <w:instrText>ADDIN CSL_CITATION {"citationItems":[{"id":"ITEM-1","itemData":{"DOI":"10.1073/PNAS.1714812115","ISSN":"1091-6490","PMID":"29555775","abstract":"Certain viruses of bacteria (bacteriophages) enzymatically hypermodify their DNA to protect their genetic material from host restriction endonuclease-mediated cleavage. Historically, it has been known that virion DNAs from the Delftia phage ΦW-14 and the Bacillus phage SP10 contain the hypermodified pyrimidines α-putrescinylthymidine and α-glutamylthymidine, respectively. These bases derive from the modification of 5-hydroxymethyl-2′-deoxyuridine (5-hmdU) in newly replicated phage DNA via a pyrophosphorylated intermediate. Like ΦW-14 and SP10, the Pseudomonas phage M6 and the Salmonella phage ViI encode kinase homologs predicted to phosphorylate 5-hmdU DNA but have uncharacterized nucleotide content [Iyer et al. (2013) Nucleic Acids Res 41:7635–7655]. We report here the discovery and characterization of two bases, 5-(2-aminoethoxy)methyluridine (5-NeOmdU) and 5-(2-aminoethyl)uridine (5-NedU), in the virion DNA of ViI and M6 phages, respectively. Furthermore, we show that recombinant expression of five gene products encoded by phage ViI is sufficient to reconstitute the formation of 5-NeOmdU in vitro. These findings point to an unexplored diversity of DNA modifications and the underlying biochemistry of their formation.","author":[{"dropping-particle":"","family":"YJ","given":"Lee","non-dropping-particle":"","parse-names":false,"suffix":""},{"dropping-particle":"","family":"N","given":"Dai","non-dropping-particle":"","parse-names":false,"suffix":""},{"dropping-particle":"","family":"SE","given":"Walsh","non-dropping-particle":"","parse-names":false,"suffix":""},{"dropping-particle":"","family":"S","given":"Müller","non-dropping-particle":"","parse-names":false,"suffix":""},{"dropping-particle":"","family":"ME","given":"Fraser","non-dropping-particle":"","parse-names":false,"suffix":""},{"dropping-particle":"","family":"KM","given":"Kauffman","non-dropping-particle":"","parse-names":false,"suffix":""},{"dropping-particle":"","family":"C","given":"Guan","non-dropping-particle":"","parse-names":false,"suffix":""},{"dropping-particle":"","family":"IR","given":"Corrêa","non-dropping-particle":"","parse-names":false,"suffix":""},{"dropping-particle":"","family":"PR","given":"Weigele","non-dropping-particle":"","parse-names":false,"suffix":""}],"container-title":"Proceedings of the National Academy of Sciences of the United States of America","id":"ITEM-1","issue":"14","issued":{"date-parts":[["2018","4","3"]]},"page":"E3116-E3125","publisher":"Proc Natl Acad Sci U S A","title":"Identification and biosynthesis of thymidine hypermodifications in the genomic DNA of widespread bacterial viruses","type":"article-journal","volume":"115"},"uris":["http://www.mendeley.com/documents/?uuid=42030038-dd08-31a3-922d-b5283dbf9d68"]},{"id":"ITEM-2","itemData":{"DOI":"10.1021/acs.chemrev.6b00114","abstract":"Naturally occurring modification of the canonical A, G, C, and T bases can be found in the DNA of cellular organisms and viruses from all domains of life. Bacterial viruses (bacteriophages) are a particularly rich but still underexploited source of such modified variant nucleotides. The modifications conserve the coding and base-pairing functions of DNA, but add regulatory and protective functions. In prokaryotes, modified bases appear primarily to be part of an arms race between bacteriophages (and other genomic parasites) and their hosts, although, as in eukaryotes, some modifications have been adapted to convey epigenetic information. The first half of this review catalogs the identification and diversity of DNA modifications found in bacteria and bacteriophages. What is known about the biogenesis, context, and function of these modifications are also described. The second part of the review places these DNA modifications in the context of the arms race between bacteria and bacteriophages. It focuses particularly on the defense and counter-defense strategies that turn on direct recognition of the presence of a modified base. Where modification has been shown to affect other DNA transactions, such as expression and chromosome segregation, that is summarized, with reference to recent reviews.","author":[{"dropping-particle":"","family":"Weigele","given":"Peter","non-dropping-particle":"","parse-names":false,"suffix":""},{"dropping-particle":"","family":"Raleigh","given":"Elisabeth A","non-dropping-particle":"","parse-names":false,"suffix":""}],"id":"ITEM-2","issued":{"date-parts":[["2016"]]},"title":"Biosynthesis and Function of Modified Bases in Bacteria and Their Viruses","type":"article-journal"},"uris":["http://www.mendeley.com/documents/?uuid=9bed68d5-0b7b-3a0a-a0f5-fec9aaa46da0"]}],"mendeley":{"formattedCitation":"(7, 9)","plainTextFormattedCitation":"(7, 9)","previouslyFormattedCitation":"(7, 9)"},"properties":{"noteIndex":0},"schema":"https://github.com/citation-style-language/schema/raw/master/csl-citation.json"}</w:instrText>
      </w:r>
      <w:r w:rsidRPr="00A07EBF">
        <w:fldChar w:fldCharType="separate"/>
      </w:r>
      <w:r w:rsidR="00C874EE" w:rsidRPr="00C874EE">
        <w:rPr>
          <w:noProof/>
        </w:rPr>
        <w:t>(7, 9)</w:t>
      </w:r>
      <w:r w:rsidRPr="00A07EBF">
        <w:fldChar w:fldCharType="end"/>
      </w:r>
      <w:r w:rsidRPr="00A07EBF">
        <w:t xml:space="preserve">, which alter the steric properties of the nucleic acid of the viral genome. This process can therefore provide a phage genome with defense against host-encoded CRISPR </w:t>
      </w:r>
      <w:r w:rsidRPr="00A07EBF">
        <w:fldChar w:fldCharType="begin" w:fldLock="1"/>
      </w:r>
      <w:r w:rsidR="00F4233A">
        <w:instrText>ADDIN CSL_CITATION {"citationItems":[{"id":"ITEM-1","itemData":{"DOI":"10.1128/MBIO.00648-15","abstract":"The genomic DNAs of tailed bacteriophages are commonly modified by the attachment of chemical groups. Some forms of DNA modification are known to protect phage DNA from cleavage by restriction enzymes, but others are of unknown function. Recently, the CRISPR-Cas nuclease complexes were shown to mediate bacterial adaptive immunity by RNA-guided target recognition, raising the question of whether phage DNA modifications may also block attack by CRISPR-Cas9. We investigated phage T4 as a model system, where cytosine is replaced with glucosyl-hydroxymethylcytosine (glc-HMC). We first quantified the extent and distribution of covalent modifications in T4 DNA by single-molecule DNA sequencing and enzymatic probing. We then designed CRISPR spacer sequences targeting T4 and found that wild-type T4 containing glc-HMC was insensitive to attack by CRISPR-Cas9 but mutants with unmodified cytosine were sensitive. Phage with HMC showed only intermediate sensitivity. While this work was in progress, another group reported examples of heavily engineered CRISRP-Cas9 complexes that could, in fact, overcome the effects of T4 DNA modification, indicating that modifications can inhibit but do not always fully block attack. IMPORTANCE Bacteria were recently found to have a form of adaptive immunity, the CRISPR-Cas systems, which use nucleic acid pairing to recognize and cleave genomic DNA of invaders such as bacteriophage. Historic work with tailed phages has shown that phage DNA is often modified by covalent attachment of large chemical groups. Here we demonstrate that DNA modification in phage T4 inhibits attack by the CRISPR-Cas9 system. This finding provides insight into mechanisms of host-virus competition and also a new set of tools that may be useful in modulating the activity of CRISPR-Cas9 in genome engineering applications.","author":[{"dropping-particle":"","family":"Bryson","given":"Alexandra L.","non-dropping-particle":"","parse-names":false,"suffix":""},{"dropping-particle":"","family":"Hwang","given":"Young","non-dropping-particle":"","parse-names":false,"suffix":""},{"dropping-particle":"","family":"Sherrill-Mix","given":"Scott","non-dropping-particle":"","parse-names":false,"suffix":""},{"dropping-particle":"","family":"Wu","given":"Gary D.","non-dropping-particle":"","parse-names":false,"suffix":""},{"dropping-particle":"","family":"Lewis","given":"James D.","non-dropping-particle":"","parse-names":false,"suffix":""},{"dropping-particle":"","family":"Black","given":"Lindsay","non-dropping-particle":"","parse-names":false,"suffix":""},{"dropping-particle":"","family":"Clark","given":"Tyson A.","non-dropping-particle":"","parse-names":false,"suffix":""},{"dropping-particle":"","family":"Bushman","given":"Frederic D.","non-dropping-particle":"","parse-names":false,"suffix":""}],"container-title":"mBio","id":"ITEM-1","issue":"3","issued":{"date-parts":[["2015","6","16"]]},"publisher":"American Society for Microbiology","title":"Covalent modification of bacteriophage T4 DNA inhibits CRISPRCas9","type":"article-journal","volume":"6"},"uris":["http://www.mendeley.com/documents/?uuid=1df79657-b495-3d35-8140-4829b8b9dd0e"]}],"mendeley":{"formattedCitation":"(10)","plainTextFormattedCitation":"(10)","previouslyFormattedCitation":"(10)"},"properties":{"noteIndex":0},"schema":"https://github.com/citation-style-language/schema/raw/master/csl-citation.json"}</w:instrText>
      </w:r>
      <w:r w:rsidRPr="00A07EBF">
        <w:fldChar w:fldCharType="separate"/>
      </w:r>
      <w:r w:rsidR="00C874EE" w:rsidRPr="00C874EE">
        <w:rPr>
          <w:noProof/>
        </w:rPr>
        <w:t>(10)</w:t>
      </w:r>
      <w:r w:rsidRPr="00A07EBF">
        <w:fldChar w:fldCharType="end"/>
      </w:r>
      <w:r w:rsidRPr="00A07EBF">
        <w:t xml:space="preserve"> and restriction modification systems </w:t>
      </w:r>
      <w:r w:rsidRPr="00A07EBF">
        <w:fldChar w:fldCharType="begin" w:fldLock="1"/>
      </w:r>
      <w:r w:rsidR="00F4233A">
        <w:instrText>ADDIN CSL_CITATION {"citationItems":[{"id":"ITEM-1","itemData":{"DOI":"10.3389/FMICB.2019.00584","PMID":"30984133","abstract":"To counteract bacterial defense systems, bacteriophages (phages) make extensive base modifications (substitutions) to block endonuclease restriction. Here we evaluated Type II restriction of three thymidine (T or 5-methyldeoxyuridine, 5mdU) modified phage genomes: Pseudomonas phage M6 with 5-(2-aminoethyl)deoxyuridine (5-NedU), Salmonella phage ViI (Vi1) with 5-(2-aminoethoxy)methyldeoxyuridine (5-NeOmdU) and Delftia phage phi W-14 (a.k.a. ΦW-14) with α-putrescinylthymidine (putT). Among &gt;200 commercially available restriction endonucleases (REases) tested, phage M6, ViI, and phi W-14 genomic DNAs (gDNA) show resistance against 48.4, 71.0, and 68.8% of Type II restrictions, respectively. Inspection of the resistant sites indicates the presence of conserved dinucleotide TG or TC (TS, S=C, or G), implicating the specificity of TS sequence as the target that is converted to modified base in the genomes. We also tested a number of DNA methyltransferases (MTases) on these phage DNAs and found some MTases can fully or partially modify the DNA to confer more resistance to cleavage by REases. Phage M6 restriction fragments can be efficiently ligated by T4 DNA ligase. Phi W-14 restriction fragments show apparent reduced rate in E. coli exonuclease III degradation. This work extends previous studies that hypermodified T derived from 5hmdU provides additional resistance to host-encoded restrictions, in parallel to modified cytosines, guanine, and adenine in phage genomes. The results reported here provide a general guidance to use REases to map and clone phage DNA with hypermodified thymidine.","author":[{"dropping-particle":"","family":"Flodman","given":"Kiersten","non-dropping-particle":"","parse-names":false,"suffix":""},{"dropping-particle":"","family":"Tsai","given":"Rebecca","non-dropping-particle":"","parse-names":false,"suffix":""},{"dropping-particle":"","family":"Xu","given":"Michael Y.","non-dropping-particle":"","parse-names":false,"suffix":""},{"dropping-particle":"","family":"Corrêa","given":"Ivan R.","non-dropping-particle":"","parse-names":false,"suffix":""},{"dropping-particle":"","family":"Jr.","given":"","non-dropping-particle":"","parse-names":false,"suffix":""},{"dropping-particle":"","family":"Copelas","given":"Alyssa","non-dropping-particle":"","parse-names":false,"suffix":""},{"dropping-particle":"","family":"Lee","given":"Yan-Jiun","non-dropping-particle":"","parse-names":false,"suffix":""},{"dropping-particle":"","family":"Xu","given":"Ming-Qun","non-dropping-particle":"","parse-names":false,"suffix":""},{"dropping-particle":"","family":"Weigele","given":"Peter","non-dropping-particle":"","parse-names":false,"suffix":""},{"dropping-particle":"","family":"Xu","given":"Shuang-yong","non-dropping-particle":"","parse-names":false,"suffix":""}],"container-title":"Frontiers in Microbiology","id":"ITEM-1","issue":"MAR","issued":{"date-parts":[["2019"]]},"page":"584","publisher":"Frontiers Media SA","title":"Type II Restriction of Bacteriophage DNA With 5hmdU-Derived Base Modifications","type":"article-journal","volume":"10"},"uris":["http://www.mendeley.com/documents/?uuid=72bd1f57-9d57-3a1d-b438-220913a29077"]},{"id":"ITEM-2","itemData":{"DOI":"10.1093/NAR/13.7.2559","ISSN":"0305-1048","PMID":"2987859","abstract":"The modified base α-putrescinylthymine (putT) in φW-14 DNA blocks cleavage of the DNA by 17 of 32 Type II restriction endonucleases. The enzymes cleaving the DNA do so to widely varying extents. The frequencies of cleavage of three altered forms of the DNA show that putT blocks recognition sites either when it occurs within the site or when it is in a sequence flanking the site. The blocking is dependent on both charge and steric factors. The charge effects can be greater than the steric effects for some of the enzymes tested. All the enzymes cleaving φw-14 DNA release discrete fragments, showing that the distribution of putT is ordered. The cleavage frequencies for different enzymes suggest that the sequence CAputTG occurs frequently in the DNA. Only TaqI of the enzymes tested appeared not to be blocked by putT, but it was slowed down. TaqI generated fragments are joinable by T4 DNA ligase. © 1985 IRL Press Limited.","author":[{"dropping-particle":"","family":"PB","given":"Miller","non-dropping-particle":"","parse-names":false,"suffix":""},{"dropping-particle":"","family":"WW","given":"Wakarchuk","non-dropping-particle":"","parse-names":false,"suffix":""},{"dropping-particle":"","family":"RA","given":"Warren","non-dropping-particle":"","parse-names":false,"suffix":""}],"container-title":"Nucleic acids research","id":"ITEM-2","issue":"7","issued":{"date-parts":[["1985","4","11"]]},"page":"2559-2568","publisher":"Nucleic Acids Res","title":"alpha-Putrescinylthymine and the sensitivity of bacteriophage phi W-14 DNA to restriction endonucleases","type":"article-journal","volume":"13"},"uris":["http://www.mendeley.com/documents/?uuid=163161ce-3e54-3be0-8bd2-a76615793115"]},{"id":"ITEM-3","itemData":{"DOI":"10.1093/NAR/10.5.1579","PMID":"6280151","abstract":"The ability of thirty Type II restriction endonucleases to cleave five different types of highly modified DNA has been examined. The DNA substrates were derived from relatively large bacteriophage genomes which contain all or most of the cytosine or thymine residues substituted at the 5-position. These substituents were a proton (PBS1 DNA), a hydroxymethyl group (SP01 DNA), a methyl group (XP12 DNA), a glucosylated hydroxymethyl group (T4 DNA), or a phosphoglucuronated, glucosylated 4,5-dihydroxypentyl group (SP15 DNA). Although PBS1 DNA and SP01 DNA were digested by most of the enzymes, they were cleaved much more slowly than was normal DNA by many of them. 5-Methyl-cytoslne-rich XP12 DNA and the multiply modified T4 and SP15 DNAs were resistant to most of these endonucleases. The only enzyme that cleaved all five of these DNAs wasTaqI, which fragmented them extensively. © 1982 IRL Press Limited.","author":[{"dropping-particle":"","family":"Huang","given":"L H","non-dropping-particle":"","parse-names":false,"suffix":""},{"dropping-particle":"","family":"Farnet","given":"C M","non-dropping-particle":"","parse-names":false,"suffix":""},{"dropping-particle":"","family":"Ehrlich","given":"K C","non-dropping-particle":"","parse-names":false,"suffix":""},{"dropping-particle":"","family":"Ehrlich","given":"M","non-dropping-particle":"","parse-names":false,"suffix":""}],"container-title":"Nucleic Acids Research","id":"ITEM-3","issue":"5","issued":{"date-parts":[["1982","3","11"]]},"page":"1579","publisher":"Oxford University Press","title":"Digestion of highly modified bacteriophage DNA by restriction endonucleases.","type":"article-journal","volume":"10"},"uris":["http://www.mendeley.com/documents/?uuid=99a0829d-2697-3b02-b359-93a42c942373"]},{"id":"ITEM-4","itemData":{"DOI":"10.1128/MR.47.3.345-360.1983","ISSN":"0146-0749","PMID":"6314109","author":[{"dropping-particle":"","family":"DH","given":"Krüger","non-dropping-particle":"","parse-names":false,"suffix":""},{"dropping-particle":"","family":"TA","given":"Bickle","non-dropping-particle":"","parse-names":false,"suffix":""}],"container-title":"Microbiological reviews","id":"ITEM-4","issue":"3","issued":{"date-parts":[["1983","9"]]},"page":"345-360","publisher":"Microbiol Rev","title":"Bacteriophage survival: multiple mechanisms for avoiding the deoxyribonucleic acid restriction systems of their hosts","type":"article-journal","volume":"47"},"uris":["http://www.mendeley.com/documents/?uuid=750cc841-5ace-32d6-98b8-624fb32ac395"]}],"mendeley":{"formattedCitation":"(11–14)","plainTextFormattedCitation":"(11–14)","previouslyFormattedCitation":"(11–14)"},"properties":{"noteIndex":0},"schema":"https://github.com/citation-style-language/schema/raw/master/csl-citation.json"}</w:instrText>
      </w:r>
      <w:r w:rsidRPr="00A07EBF">
        <w:fldChar w:fldCharType="separate"/>
      </w:r>
      <w:r w:rsidR="00C874EE" w:rsidRPr="00C874EE">
        <w:rPr>
          <w:noProof/>
        </w:rPr>
        <w:t>(11–14)</w:t>
      </w:r>
      <w:r w:rsidRPr="00A07EBF">
        <w:fldChar w:fldCharType="end"/>
      </w:r>
      <w:r w:rsidRPr="00A07EBF">
        <w:t xml:space="preserve">. Thus, thymidylate synthases were included in mobileOG-db and categorized in the replication/recombination/repair major category with minor categories stability and defense.  </w:t>
      </w:r>
    </w:p>
    <w:p w14:paraId="790FBB34" w14:textId="0209D1F6" w:rsidR="00845D34" w:rsidRPr="00117D94" w:rsidRDefault="001670DF" w:rsidP="00A07EBF">
      <w:r>
        <w:t xml:space="preserve">By contrast, we found that there were several examples of proteins with names that did not match the results of the abstract database, and therefore had to be manually curated to reconcile the disagreement. </w:t>
      </w:r>
      <w:r w:rsidR="00F4233A">
        <w:t>For example,</w:t>
      </w:r>
      <w:r>
        <w:t xml:space="preserve"> </w:t>
      </w:r>
    </w:p>
    <w:p w14:paraId="72D7D2AC" w14:textId="2BE50C3C" w:rsidR="00A07EBF" w:rsidRPr="005A54E4" w:rsidRDefault="00A07EBF" w:rsidP="005A54E4">
      <w:pPr>
        <w:pStyle w:val="pf0"/>
        <w:ind w:left="720"/>
        <w:rPr>
          <w:sz w:val="18"/>
          <w:szCs w:val="18"/>
        </w:rPr>
      </w:pPr>
      <w:r w:rsidRPr="005A54E4">
        <w:rPr>
          <w:rStyle w:val="cf01"/>
          <w:rFonts w:ascii="Courier New" w:hAnsi="Courier New" w:cs="Courier New"/>
        </w:rPr>
        <w:t>tr|A0A2Z2Q3C7|A0A2Z2Q3C7_9RHIZ Polyamine ABC transporter ATP-binding protein OS=Agrobacterium larrymoorei OX=160699 GN=repB PE=3 SV=1</w:t>
      </w:r>
    </w:p>
    <w:p w14:paraId="1312E56B" w14:textId="46DE147F" w:rsidR="00A07EBF" w:rsidRPr="00DC40BD" w:rsidRDefault="00A07EBF" w:rsidP="00A07EBF">
      <w:pPr>
        <w:pStyle w:val="pf0"/>
        <w:rPr>
          <w:rStyle w:val="cf01"/>
          <w:rFonts w:ascii="Arial" w:hAnsi="Arial" w:cs="Arial"/>
          <w:sz w:val="22"/>
          <w:szCs w:val="22"/>
        </w:rPr>
      </w:pPr>
      <w:r w:rsidRPr="00DC40BD">
        <w:rPr>
          <w:rStyle w:val="cf01"/>
          <w:rFonts w:ascii="Arial" w:hAnsi="Arial" w:cs="Arial"/>
          <w:sz w:val="22"/>
          <w:szCs w:val="22"/>
        </w:rPr>
        <w:t xml:space="preserve">The protein repB was identified as a regulator of plasmid replication </w:t>
      </w:r>
      <w:r w:rsidR="002B2AA7" w:rsidRPr="00DC40BD">
        <w:rPr>
          <w:rStyle w:val="cf01"/>
          <w:rFonts w:ascii="Arial" w:hAnsi="Arial" w:cs="Arial"/>
          <w:sz w:val="22"/>
          <w:szCs w:val="22"/>
        </w:rPr>
        <w:t xml:space="preserve">by the abstract analysis and this sequence initially appeared to be an erroneous attribution of the name, or a protein with the same name but different function. Upon further inspection, </w:t>
      </w:r>
      <w:r w:rsidR="00C555F4" w:rsidRPr="00DC40BD">
        <w:rPr>
          <w:rStyle w:val="cf01"/>
          <w:rFonts w:ascii="Arial" w:hAnsi="Arial" w:cs="Arial"/>
          <w:sz w:val="22"/>
          <w:szCs w:val="22"/>
        </w:rPr>
        <w:t>it became apparent that the header was not descriptive of the putative function of the protein:</w:t>
      </w:r>
    </w:p>
    <w:p w14:paraId="73085B2F" w14:textId="50C51B7C" w:rsidR="00DC40BD" w:rsidRPr="00DC40BD" w:rsidRDefault="00DC40BD" w:rsidP="00DC40BD">
      <w:pPr>
        <w:spacing w:before="24" w:after="0" w:line="240" w:lineRule="auto"/>
        <w:rPr>
          <w:rFonts w:ascii="Verdana" w:eastAsia="Times New Roman" w:hAnsi="Verdana" w:cs="Times New Roman"/>
          <w:color w:val="222222"/>
          <w:sz w:val="20"/>
          <w:szCs w:val="20"/>
        </w:rPr>
      </w:pPr>
      <w:r>
        <w:rPr>
          <w:noProof/>
        </w:rPr>
        <w:drawing>
          <wp:anchor distT="0" distB="0" distL="114300" distR="114300" simplePos="0" relativeHeight="251659264" behindDoc="1" locked="0" layoutInCell="1" allowOverlap="1" wp14:anchorId="7F734841" wp14:editId="26F57C1F">
            <wp:simplePos x="0" y="0"/>
            <wp:positionH relativeFrom="column">
              <wp:posOffset>174625</wp:posOffset>
            </wp:positionH>
            <wp:positionV relativeFrom="paragraph">
              <wp:posOffset>75565</wp:posOffset>
            </wp:positionV>
            <wp:extent cx="3347085" cy="2259965"/>
            <wp:effectExtent l="0" t="0" r="5715" b="6985"/>
            <wp:wrapTight wrapText="bothSides">
              <wp:wrapPolygon edited="0">
                <wp:start x="0" y="0"/>
                <wp:lineTo x="0" y="21485"/>
                <wp:lineTo x="21514" y="21485"/>
                <wp:lineTo x="21514" y="0"/>
                <wp:lineTo x="0" y="0"/>
              </wp:wrapPolygon>
            </wp:wrapTight>
            <wp:docPr id="5" name="Picture 5" descr="A computer screen sho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omputer screen shot&#10;&#10;Description automatically generated with low confidence"/>
                    <pic:cNvPicPr/>
                  </pic:nvPicPr>
                  <pic:blipFill rotWithShape="1">
                    <a:blip r:embed="rId10" cstate="print">
                      <a:extLst>
                        <a:ext uri="{28A0092B-C50C-407E-A947-70E740481C1C}">
                          <a14:useLocalDpi xmlns:a14="http://schemas.microsoft.com/office/drawing/2010/main" val="0"/>
                        </a:ext>
                      </a:extLst>
                    </a:blip>
                    <a:srcRect l="20860" t="16729" r="17980" b="13051"/>
                    <a:stretch/>
                  </pic:blipFill>
                  <pic:spPr bwMode="auto">
                    <a:xfrm>
                      <a:off x="0" y="0"/>
                      <a:ext cx="3347085" cy="22599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hyperlink r:id="rId11" w:history="1">
        <w:r w:rsidRPr="00DC40BD">
          <w:rPr>
            <w:rFonts w:ascii="Verdana" w:eastAsia="Times New Roman" w:hAnsi="Verdana" w:cs="Times New Roman"/>
            <w:color w:val="00709B"/>
            <w:sz w:val="20"/>
            <w:szCs w:val="20"/>
          </w:rPr>
          <w:br/>
        </w:r>
        <w:r w:rsidRPr="00DC40BD">
          <w:rPr>
            <w:rFonts w:ascii="Verdana" w:eastAsia="Times New Roman" w:hAnsi="Verdana" w:cs="Times New Roman"/>
            <w:color w:val="00709B"/>
            <w:sz w:val="20"/>
            <w:szCs w:val="20"/>
            <w:u w:val="single"/>
          </w:rPr>
          <w:t>View protein in InterPro</w:t>
        </w:r>
      </w:hyperlink>
      <w:r w:rsidRPr="00DC40BD">
        <w:rPr>
          <w:rFonts w:ascii="Verdana" w:eastAsia="Times New Roman" w:hAnsi="Verdana" w:cs="Times New Roman"/>
          <w:color w:val="222222"/>
          <w:sz w:val="20"/>
          <w:szCs w:val="20"/>
        </w:rPr>
        <w:br/>
      </w:r>
      <w:hyperlink r:id="rId12" w:history="1">
        <w:r w:rsidRPr="00DC40BD">
          <w:rPr>
            <w:rFonts w:ascii="Verdana" w:eastAsia="Times New Roman" w:hAnsi="Verdana" w:cs="Times New Roman"/>
            <w:color w:val="00709B"/>
            <w:sz w:val="20"/>
            <w:szCs w:val="20"/>
            <w:u w:val="single"/>
          </w:rPr>
          <w:t>IPR004437</w:t>
        </w:r>
      </w:hyperlink>
      <w:r w:rsidRPr="00DC40BD">
        <w:rPr>
          <w:rFonts w:ascii="Tahoma" w:eastAsia="Times New Roman" w:hAnsi="Tahoma" w:cs="Tahoma"/>
          <w:color w:val="222222"/>
          <w:sz w:val="20"/>
          <w:szCs w:val="20"/>
        </w:rPr>
        <w:t>﻿</w:t>
      </w:r>
      <w:r w:rsidRPr="00DC40BD">
        <w:rPr>
          <w:rFonts w:ascii="Verdana" w:eastAsia="Times New Roman" w:hAnsi="Verdana" w:cs="Times New Roman"/>
          <w:color w:val="222222"/>
          <w:sz w:val="20"/>
          <w:szCs w:val="20"/>
        </w:rPr>
        <w:t>, ParB/RepB/Spo0J</w:t>
      </w:r>
      <w:r w:rsidRPr="00DC40BD">
        <w:rPr>
          <w:rFonts w:ascii="Verdana" w:eastAsia="Times New Roman" w:hAnsi="Verdana" w:cs="Times New Roman"/>
          <w:color w:val="222222"/>
          <w:sz w:val="20"/>
          <w:szCs w:val="20"/>
        </w:rPr>
        <w:br/>
      </w:r>
      <w:hyperlink r:id="rId13" w:history="1">
        <w:r w:rsidRPr="00DC40BD">
          <w:rPr>
            <w:rFonts w:ascii="Verdana" w:eastAsia="Times New Roman" w:hAnsi="Verdana" w:cs="Times New Roman"/>
            <w:color w:val="00709B"/>
            <w:sz w:val="20"/>
            <w:szCs w:val="20"/>
            <w:u w:val="single"/>
          </w:rPr>
          <w:t>IPR003115</w:t>
        </w:r>
      </w:hyperlink>
      <w:r w:rsidRPr="00DC40BD">
        <w:rPr>
          <w:rFonts w:ascii="Tahoma" w:eastAsia="Times New Roman" w:hAnsi="Tahoma" w:cs="Tahoma"/>
          <w:color w:val="222222"/>
          <w:sz w:val="20"/>
          <w:szCs w:val="20"/>
        </w:rPr>
        <w:t>﻿</w:t>
      </w:r>
      <w:r w:rsidRPr="00DC40BD">
        <w:rPr>
          <w:rFonts w:ascii="Verdana" w:eastAsia="Times New Roman" w:hAnsi="Verdana" w:cs="Times New Roman"/>
          <w:color w:val="222222"/>
          <w:sz w:val="20"/>
          <w:szCs w:val="20"/>
        </w:rPr>
        <w:t>, ParB/Sulfiredoxin_dom</w:t>
      </w:r>
      <w:r w:rsidRPr="00DC40BD">
        <w:rPr>
          <w:rFonts w:ascii="Verdana" w:eastAsia="Times New Roman" w:hAnsi="Verdana" w:cs="Times New Roman"/>
          <w:color w:val="222222"/>
          <w:sz w:val="20"/>
          <w:szCs w:val="20"/>
        </w:rPr>
        <w:br/>
      </w:r>
      <w:hyperlink r:id="rId14" w:history="1">
        <w:r w:rsidRPr="00DC40BD">
          <w:rPr>
            <w:rFonts w:ascii="Verdana" w:eastAsia="Times New Roman" w:hAnsi="Verdana" w:cs="Times New Roman"/>
            <w:color w:val="004965"/>
            <w:sz w:val="20"/>
            <w:szCs w:val="20"/>
            <w:u w:val="single"/>
          </w:rPr>
          <w:t>IPR036086</w:t>
        </w:r>
      </w:hyperlink>
      <w:r w:rsidRPr="00DC40BD">
        <w:rPr>
          <w:rFonts w:ascii="Tahoma" w:eastAsia="Times New Roman" w:hAnsi="Tahoma" w:cs="Tahoma"/>
          <w:color w:val="222222"/>
          <w:sz w:val="20"/>
          <w:szCs w:val="20"/>
        </w:rPr>
        <w:t>﻿</w:t>
      </w:r>
      <w:r w:rsidRPr="00DC40BD">
        <w:rPr>
          <w:rFonts w:ascii="Verdana" w:eastAsia="Times New Roman" w:hAnsi="Verdana" w:cs="Times New Roman"/>
          <w:color w:val="222222"/>
          <w:sz w:val="20"/>
          <w:szCs w:val="20"/>
        </w:rPr>
        <w:t>, ParB/Sulfiredoxin_sf</w:t>
      </w:r>
      <w:r w:rsidRPr="00DC40BD">
        <w:rPr>
          <w:rFonts w:ascii="Verdana" w:eastAsia="Times New Roman" w:hAnsi="Verdana" w:cs="Times New Roman"/>
          <w:color w:val="222222"/>
          <w:sz w:val="20"/>
          <w:szCs w:val="20"/>
        </w:rPr>
        <w:br/>
      </w:r>
      <w:hyperlink r:id="rId15" w:history="1">
        <w:r w:rsidRPr="00DC40BD">
          <w:rPr>
            <w:rFonts w:ascii="Verdana" w:eastAsia="Times New Roman" w:hAnsi="Verdana" w:cs="Times New Roman"/>
            <w:color w:val="00709B"/>
            <w:sz w:val="20"/>
            <w:szCs w:val="20"/>
            <w:u w:val="single"/>
          </w:rPr>
          <w:t>IPR017819</w:t>
        </w:r>
      </w:hyperlink>
      <w:r w:rsidRPr="00DC40BD">
        <w:rPr>
          <w:rFonts w:ascii="Tahoma" w:eastAsia="Times New Roman" w:hAnsi="Tahoma" w:cs="Tahoma"/>
          <w:color w:val="222222"/>
          <w:sz w:val="20"/>
          <w:szCs w:val="20"/>
        </w:rPr>
        <w:t>﻿</w:t>
      </w:r>
      <w:r w:rsidRPr="00DC40BD">
        <w:rPr>
          <w:rFonts w:ascii="Verdana" w:eastAsia="Times New Roman" w:hAnsi="Verdana" w:cs="Times New Roman"/>
          <w:color w:val="222222"/>
          <w:sz w:val="20"/>
          <w:szCs w:val="20"/>
        </w:rPr>
        <w:t>, Plasmid_partition_RepB</w:t>
      </w:r>
      <w:r w:rsidRPr="00DC40BD">
        <w:rPr>
          <w:rFonts w:ascii="Verdana" w:eastAsia="Times New Roman" w:hAnsi="Verdana" w:cs="Times New Roman"/>
          <w:color w:val="222222"/>
          <w:sz w:val="20"/>
          <w:szCs w:val="20"/>
        </w:rPr>
        <w:br/>
      </w:r>
      <w:hyperlink r:id="rId16" w:history="1">
        <w:r w:rsidRPr="00DC40BD">
          <w:rPr>
            <w:rFonts w:ascii="Verdana" w:eastAsia="Times New Roman" w:hAnsi="Verdana" w:cs="Times New Roman"/>
            <w:color w:val="00709B"/>
            <w:sz w:val="20"/>
            <w:szCs w:val="20"/>
            <w:u w:val="single"/>
          </w:rPr>
          <w:t>IPR011111</w:t>
        </w:r>
      </w:hyperlink>
      <w:r w:rsidRPr="00DC40BD">
        <w:rPr>
          <w:rFonts w:ascii="Tahoma" w:eastAsia="Times New Roman" w:hAnsi="Tahoma" w:cs="Tahoma"/>
          <w:color w:val="222222"/>
          <w:sz w:val="20"/>
          <w:szCs w:val="20"/>
        </w:rPr>
        <w:t>﻿</w:t>
      </w:r>
      <w:r w:rsidRPr="00DC40BD">
        <w:rPr>
          <w:rFonts w:ascii="Verdana" w:eastAsia="Times New Roman" w:hAnsi="Verdana" w:cs="Times New Roman"/>
          <w:color w:val="222222"/>
          <w:sz w:val="20"/>
          <w:szCs w:val="20"/>
        </w:rPr>
        <w:t>, Plasmid_RepB</w:t>
      </w:r>
      <w:r w:rsidRPr="00DC40BD">
        <w:rPr>
          <w:rFonts w:ascii="Verdana" w:eastAsia="Times New Roman" w:hAnsi="Verdana" w:cs="Times New Roman"/>
          <w:color w:val="222222"/>
          <w:sz w:val="20"/>
          <w:szCs w:val="20"/>
        </w:rPr>
        <w:br/>
      </w:r>
      <w:hyperlink r:id="rId17" w:history="1">
        <w:r w:rsidRPr="00DC40BD">
          <w:rPr>
            <w:rFonts w:ascii="Verdana" w:eastAsia="Times New Roman" w:hAnsi="Verdana" w:cs="Times New Roman"/>
            <w:color w:val="00709B"/>
            <w:sz w:val="20"/>
            <w:szCs w:val="20"/>
            <w:u w:val="single"/>
          </w:rPr>
          <w:t>IPR037972</w:t>
        </w:r>
      </w:hyperlink>
      <w:r w:rsidRPr="00DC40BD">
        <w:rPr>
          <w:rFonts w:ascii="Tahoma" w:eastAsia="Times New Roman" w:hAnsi="Tahoma" w:cs="Tahoma"/>
          <w:color w:val="222222"/>
          <w:sz w:val="20"/>
          <w:szCs w:val="20"/>
        </w:rPr>
        <w:t>﻿</w:t>
      </w:r>
      <w:r w:rsidRPr="00DC40BD">
        <w:rPr>
          <w:rFonts w:ascii="Verdana" w:eastAsia="Times New Roman" w:hAnsi="Verdana" w:cs="Times New Roman"/>
          <w:color w:val="222222"/>
          <w:sz w:val="20"/>
          <w:szCs w:val="20"/>
        </w:rPr>
        <w:t>, RepB_N</w:t>
      </w:r>
    </w:p>
    <w:p w14:paraId="44436233" w14:textId="67F29D65" w:rsidR="00974C29" w:rsidRDefault="00974C29" w:rsidP="00A07EBF">
      <w:pPr>
        <w:pStyle w:val="pf0"/>
        <w:rPr>
          <w:rStyle w:val="cf01"/>
          <w:rFonts w:ascii="Arial" w:hAnsi="Arial" w:cs="Arial"/>
          <w:sz w:val="14"/>
          <w:szCs w:val="14"/>
        </w:rPr>
      </w:pPr>
    </w:p>
    <w:p w14:paraId="4EE3445C" w14:textId="32A778E5" w:rsidR="00DC40BD" w:rsidRDefault="00DC40BD" w:rsidP="00A07EBF">
      <w:pPr>
        <w:pStyle w:val="pf0"/>
        <w:rPr>
          <w:rStyle w:val="cf01"/>
          <w:rFonts w:ascii="Arial" w:hAnsi="Arial" w:cs="Arial"/>
          <w:sz w:val="14"/>
          <w:szCs w:val="14"/>
        </w:rPr>
      </w:pPr>
    </w:p>
    <w:p w14:paraId="5DD5B58B" w14:textId="6AA272DB" w:rsidR="009C3702" w:rsidRDefault="009C3702" w:rsidP="00A07EBF">
      <w:pPr>
        <w:pStyle w:val="pf0"/>
        <w:rPr>
          <w:rStyle w:val="cf01"/>
          <w:rFonts w:ascii="Arial" w:hAnsi="Arial" w:cs="Arial"/>
          <w:sz w:val="14"/>
          <w:szCs w:val="14"/>
        </w:rPr>
      </w:pPr>
    </w:p>
    <w:p w14:paraId="751D21D5" w14:textId="77777777" w:rsidR="009C3702" w:rsidRDefault="009C3702" w:rsidP="00A07EBF">
      <w:pPr>
        <w:pStyle w:val="pf0"/>
        <w:rPr>
          <w:rStyle w:val="cf01"/>
          <w:rFonts w:ascii="Arial" w:hAnsi="Arial" w:cs="Arial"/>
          <w:sz w:val="14"/>
          <w:szCs w:val="14"/>
        </w:rPr>
      </w:pPr>
    </w:p>
    <w:p w14:paraId="38CB4FA4" w14:textId="3DED6D5A" w:rsidR="009C3702" w:rsidRPr="009C3702" w:rsidRDefault="009C3702" w:rsidP="00A07EBF">
      <w:pPr>
        <w:pStyle w:val="pf0"/>
        <w:rPr>
          <w:rStyle w:val="cf01"/>
          <w:rFonts w:ascii="Arial" w:hAnsi="Arial" w:cs="Arial"/>
        </w:rPr>
      </w:pPr>
      <w:r w:rsidRPr="009C3702">
        <w:rPr>
          <w:rStyle w:val="cf01"/>
          <w:rFonts w:ascii="Arial" w:hAnsi="Arial" w:cs="Arial"/>
          <w:b/>
          <w:bCs/>
        </w:rPr>
        <w:t>Figure S1.</w:t>
      </w:r>
      <w:r w:rsidRPr="009C3702">
        <w:rPr>
          <w:rStyle w:val="cf01"/>
          <w:rFonts w:ascii="Arial" w:hAnsi="Arial" w:cs="Arial"/>
        </w:rPr>
        <w:t xml:space="preserve"> Example of incorrect annotation manually reconciled in mobileOG-db. </w:t>
      </w:r>
    </w:p>
    <w:p w14:paraId="5F9A1FFD" w14:textId="5EFD5C50" w:rsidR="00DC40BD" w:rsidRDefault="00DC40BD" w:rsidP="00A07EBF">
      <w:pPr>
        <w:pStyle w:val="pf0"/>
        <w:rPr>
          <w:rStyle w:val="cf01"/>
          <w:rFonts w:ascii="Arial" w:hAnsi="Arial" w:cs="Arial"/>
          <w:sz w:val="22"/>
          <w:szCs w:val="22"/>
        </w:rPr>
      </w:pPr>
      <w:r>
        <w:rPr>
          <w:rStyle w:val="cf01"/>
          <w:rFonts w:ascii="Arial" w:hAnsi="Arial" w:cs="Arial"/>
          <w:sz w:val="22"/>
          <w:szCs w:val="22"/>
        </w:rPr>
        <w:t xml:space="preserve">Thus, this entry was included in the manually curated sequences as it had a positive association between name, literature, and putative function. </w:t>
      </w:r>
      <w:r w:rsidR="00FF4F12">
        <w:rPr>
          <w:rStyle w:val="cf01"/>
          <w:rFonts w:ascii="Arial" w:hAnsi="Arial" w:cs="Arial"/>
          <w:sz w:val="22"/>
          <w:szCs w:val="22"/>
        </w:rPr>
        <w:t xml:space="preserve">UniProt was additionally contacted to seek a correction for this entry. </w:t>
      </w:r>
    </w:p>
    <w:p w14:paraId="499FD148" w14:textId="4B8ED848" w:rsidR="00FF4F12" w:rsidRPr="00DC40BD" w:rsidRDefault="00FF4F12" w:rsidP="00A07EBF">
      <w:pPr>
        <w:pStyle w:val="pf0"/>
        <w:rPr>
          <w:rStyle w:val="cf01"/>
          <w:rFonts w:ascii="Arial" w:hAnsi="Arial" w:cs="Arial"/>
          <w:sz w:val="22"/>
          <w:szCs w:val="22"/>
        </w:rPr>
      </w:pPr>
      <w:r>
        <w:rPr>
          <w:rStyle w:val="cf01"/>
          <w:rFonts w:ascii="Arial" w:hAnsi="Arial" w:cs="Arial"/>
          <w:sz w:val="22"/>
          <w:szCs w:val="22"/>
        </w:rPr>
        <w:t xml:space="preserve">Below are two examples of MGE gene names that also correspond to names of other genes and proteins. </w:t>
      </w:r>
      <w:r w:rsidR="00C874EE" w:rsidRPr="00C874EE">
        <w:rPr>
          <w:rStyle w:val="cf01"/>
          <w:rFonts w:ascii="Arial" w:hAnsi="Arial" w:cs="Arial"/>
          <w:i/>
          <w:iCs/>
          <w:sz w:val="22"/>
          <w:szCs w:val="22"/>
        </w:rPr>
        <w:t>mobC</w:t>
      </w:r>
      <w:r w:rsidR="00C874EE">
        <w:rPr>
          <w:rStyle w:val="cf01"/>
          <w:rFonts w:ascii="Arial" w:hAnsi="Arial" w:cs="Arial"/>
          <w:sz w:val="22"/>
          <w:szCs w:val="22"/>
        </w:rPr>
        <w:t xml:space="preserve"> </w:t>
      </w:r>
      <w:r w:rsidR="00F4233A">
        <w:rPr>
          <w:rStyle w:val="cf01"/>
          <w:rFonts w:ascii="Arial" w:hAnsi="Arial" w:cs="Arial"/>
          <w:sz w:val="22"/>
          <w:szCs w:val="22"/>
        </w:rPr>
        <w:t xml:space="preserve">is also the name of </w:t>
      </w:r>
      <w:r w:rsidR="00C874EE">
        <w:rPr>
          <w:rStyle w:val="cf01"/>
          <w:rFonts w:ascii="Arial" w:hAnsi="Arial" w:cs="Arial"/>
          <w:sz w:val="22"/>
          <w:szCs w:val="22"/>
        </w:rPr>
        <w:t>a gene encoding a mobilase associated with conjugal plasmid transfer</w:t>
      </w:r>
      <w:r w:rsidR="00F4233A">
        <w:rPr>
          <w:rStyle w:val="cf01"/>
          <w:rFonts w:ascii="Arial" w:hAnsi="Arial" w:cs="Arial"/>
          <w:sz w:val="22"/>
          <w:szCs w:val="22"/>
        </w:rPr>
        <w:t xml:space="preserve"> </w:t>
      </w:r>
      <w:r w:rsidR="00F4233A">
        <w:rPr>
          <w:rStyle w:val="cf01"/>
          <w:rFonts w:ascii="Arial" w:hAnsi="Arial" w:cs="Arial"/>
          <w:sz w:val="22"/>
          <w:szCs w:val="22"/>
        </w:rPr>
        <w:fldChar w:fldCharType="begin" w:fldLock="1"/>
      </w:r>
      <w:r w:rsidR="000E3A1E">
        <w:rPr>
          <w:rStyle w:val="cf01"/>
          <w:rFonts w:ascii="Arial" w:hAnsi="Arial" w:cs="Arial"/>
          <w:sz w:val="22"/>
          <w:szCs w:val="22"/>
        </w:rPr>
        <w:instrText>ADDIN CSL_CITATION {"citationItems":[{"id":"ITEM-1","itemData":{"DOI":"10.1111/j.1574-6976.2009.00168.x","ISSN":"01686445","PMID":"19396961","abstract":"Bacterial conjugation is an efficient and sophisticated mechanism of DNA transfer among bacteria. While mobilizable plasmids only encode a minimal MOB machinery that allows them to be transported by other plasmids, conjugative plasmids encode a complete set of transfer genes (MOB+T4SS). The only essential ingredient of the MOB machinery is the relaxase, the protein that initiates and terminates conjugative DNA processing. In this review we compared the sequences and properties of the relaxase proteins contained in gene sequence databases. Proteins were arranged in families and phylogenetic trees constructed from the family alignments. This allowed the classification of conjugative transfer systems in six MOB families: MOBF, MOBH, MOBQ, MOBC, MOBP and MOBV. The main characteristics of each family were reviewed. The phylogenetic relationships of the coupling proteins were also analysed and resulted in phylogenies congruent to those of the cognate relaxases. We propose that the sequences of plasmid relaxases can be used for plasmid classification. We hope our effort will provide researchers with a useful tool for further mining and analysing the plasmid universe both experimentally and in silico. © 2009 Federation of European Microbiological Societies. Published by Blackwell Publishing Ltd. All rights reserved.","author":[{"dropping-particle":"","family":"Garcillán-Barcia","given":"María Pilar","non-dropping-particle":"","parse-names":false,"suffix":""},{"dropping-particle":"","family":"Francia","given":"María Victoria","non-dropping-particle":"","parse-names":false,"suffix":""},{"dropping-particle":"","family":"La Cruz","given":"Fernando","non-dropping-particle":"De","parse-names":false,"suffix":""}],"container-title":"FEMS Microbiology Reviews","id":"ITEM-1","issue":"3","issued":{"date-parts":[["2009","5"]]},"page":"657-687","title":"The diversity of conjugative relaxases and its application in plasmid classification","type":"paper-conference","volume":"33"},"uris":["http://www.mendeley.com/documents/?uuid=b7596dde-ae43-3589-a929-63525d0c0fe0"]}],"mendeley":{"formattedCitation":"(15)","plainTextFormattedCitation":"(15)","previouslyFormattedCitation":"(15)"},"properties":{"noteIndex":0},"schema":"https://github.com/citation-style-language/schema/raw/master/csl-citation.json"}</w:instrText>
      </w:r>
      <w:r w:rsidR="00F4233A">
        <w:rPr>
          <w:rStyle w:val="cf01"/>
          <w:rFonts w:ascii="Arial" w:hAnsi="Arial" w:cs="Arial"/>
          <w:sz w:val="22"/>
          <w:szCs w:val="22"/>
        </w:rPr>
        <w:fldChar w:fldCharType="separate"/>
      </w:r>
      <w:r w:rsidR="00F4233A" w:rsidRPr="00F4233A">
        <w:rPr>
          <w:rStyle w:val="cf01"/>
          <w:rFonts w:ascii="Arial" w:hAnsi="Arial" w:cs="Arial"/>
          <w:noProof/>
          <w:sz w:val="22"/>
          <w:szCs w:val="22"/>
        </w:rPr>
        <w:t>(15)</w:t>
      </w:r>
      <w:r w:rsidR="00F4233A">
        <w:rPr>
          <w:rStyle w:val="cf01"/>
          <w:rFonts w:ascii="Arial" w:hAnsi="Arial" w:cs="Arial"/>
          <w:sz w:val="22"/>
          <w:szCs w:val="22"/>
        </w:rPr>
        <w:fldChar w:fldCharType="end"/>
      </w:r>
      <w:r w:rsidR="00C874EE">
        <w:rPr>
          <w:rStyle w:val="cf01"/>
          <w:rFonts w:ascii="Arial" w:hAnsi="Arial" w:cs="Arial"/>
          <w:sz w:val="22"/>
          <w:szCs w:val="22"/>
        </w:rPr>
        <w:t xml:space="preserve">; </w:t>
      </w:r>
      <w:r w:rsidR="00C874EE" w:rsidRPr="00C874EE">
        <w:rPr>
          <w:rStyle w:val="cf01"/>
          <w:rFonts w:ascii="Arial" w:hAnsi="Arial" w:cs="Arial"/>
          <w:i/>
          <w:iCs/>
          <w:sz w:val="22"/>
          <w:szCs w:val="22"/>
        </w:rPr>
        <w:t>motA</w:t>
      </w:r>
      <w:r w:rsidR="00C874EE">
        <w:rPr>
          <w:rStyle w:val="cf01"/>
          <w:rFonts w:ascii="Arial" w:hAnsi="Arial" w:cs="Arial"/>
          <w:sz w:val="22"/>
          <w:szCs w:val="22"/>
        </w:rPr>
        <w:t xml:space="preserve"> also </w:t>
      </w:r>
      <w:r w:rsidR="00F4233A">
        <w:rPr>
          <w:rStyle w:val="cf01"/>
          <w:rFonts w:ascii="Arial" w:hAnsi="Arial" w:cs="Arial"/>
          <w:sz w:val="22"/>
          <w:szCs w:val="22"/>
        </w:rPr>
        <w:t xml:space="preserve">refers to a gene encoding a T4 </w:t>
      </w:r>
      <w:r w:rsidR="00C874EE">
        <w:rPr>
          <w:rStyle w:val="cf01"/>
          <w:rFonts w:ascii="Arial" w:hAnsi="Arial" w:cs="Arial"/>
          <w:sz w:val="22"/>
          <w:szCs w:val="22"/>
        </w:rPr>
        <w:t xml:space="preserve">phage transcriptional regulator </w:t>
      </w:r>
      <w:r w:rsidR="00C874EE">
        <w:rPr>
          <w:rStyle w:val="cf01"/>
          <w:rFonts w:ascii="Arial" w:hAnsi="Arial" w:cs="Arial"/>
          <w:sz w:val="22"/>
          <w:szCs w:val="22"/>
        </w:rPr>
        <w:fldChar w:fldCharType="begin" w:fldLock="1"/>
      </w:r>
      <w:r w:rsidR="000E3A1E">
        <w:rPr>
          <w:rStyle w:val="cf01"/>
          <w:rFonts w:ascii="Arial" w:hAnsi="Arial" w:cs="Arial"/>
          <w:sz w:val="22"/>
          <w:szCs w:val="22"/>
        </w:rPr>
        <w:instrText>ADDIN CSL_CITATION {"citationItems":[{"id":"ITEM-1","itemData":{"DOI":"10.1016/S0021-9258(19)49924-9","ISSN":"0021-9258","abstract":"The bacteriophage T4-encoded MotA protein is critical for transcription from T4 middle-mode promoters. However, a direct interaction of this protein with a middle-mode promoter has not previously been demonstrated. We have cloned the motA gene and overexpressed the gene product using the T7 expression system. A simple procedure was then developed to purify the MotA protein to homogeneity. Using the purified protein we have demonstrated that MotA protein binds to the -30 region of the middle-mode promoter P(uvsY). This promoter has previously been shown to be a necessary component of a T4 replication origin, and thus MotA is also a T4 origin-binding protein. Modified RNA polymerase purified from T4-infected cells was used to establish middle-mode transcription in vitro. Transcription from P(uvsY) was markedly enhanced by the addition of MotA protein, whether or not the template contained the cytosine modifications characteristic of T4 DNA. However, transcription from P(uvsY) was apparently independent of the MotA protein when unmodified RNA polymerase from uninfected cells was used.","author":[{"dropping-particle":"","family":"Schmidt","given":"R. P.","non-dropping-particle":"","parse-names":false,"suffix":""},{"dropping-particle":"","family":"Kreuzer","given":"K. N.","non-dropping-particle":"","parse-names":false,"suffix":""}],"container-title":"Journal of Biological Chemistry","id":"ITEM-1","issue":"16","issued":{"date-parts":[["1992","6","5"]]},"page":"11399-11407","publisher":"Elsevier","title":"Purified MotA protein binds the -30 region of a bacteriophage T4 middle-mode promoter and activates transcription in vitro.","type":"article-journal","volume":"267"},"uris":["http://www.mendeley.com/documents/?uuid=96d58049-0d18-3c5d-bef4-5dd10b5f8c15"]}],"mendeley":{"formattedCitation":"(16)","plainTextFormattedCitation":"(16)","previouslyFormattedCitation":"(16)"},"properties":{"noteIndex":0},"schema":"https://github.com/citation-style-language/schema/raw/master/csl-citation.json"}</w:instrText>
      </w:r>
      <w:r w:rsidR="00C874EE">
        <w:rPr>
          <w:rStyle w:val="cf01"/>
          <w:rFonts w:ascii="Arial" w:hAnsi="Arial" w:cs="Arial"/>
          <w:sz w:val="22"/>
          <w:szCs w:val="22"/>
        </w:rPr>
        <w:fldChar w:fldCharType="separate"/>
      </w:r>
      <w:r w:rsidR="00F4233A" w:rsidRPr="00F4233A">
        <w:rPr>
          <w:rStyle w:val="cf01"/>
          <w:rFonts w:ascii="Arial" w:hAnsi="Arial" w:cs="Arial"/>
          <w:noProof/>
          <w:sz w:val="22"/>
          <w:szCs w:val="22"/>
        </w:rPr>
        <w:t>(16)</w:t>
      </w:r>
      <w:r w:rsidR="00C874EE">
        <w:rPr>
          <w:rStyle w:val="cf01"/>
          <w:rFonts w:ascii="Arial" w:hAnsi="Arial" w:cs="Arial"/>
          <w:sz w:val="22"/>
          <w:szCs w:val="22"/>
        </w:rPr>
        <w:fldChar w:fldCharType="end"/>
      </w:r>
      <w:r w:rsidR="00C874EE">
        <w:rPr>
          <w:rStyle w:val="cf01"/>
          <w:rFonts w:ascii="Arial" w:hAnsi="Arial" w:cs="Arial"/>
          <w:sz w:val="22"/>
          <w:szCs w:val="22"/>
        </w:rPr>
        <w:t xml:space="preserve">.  </w:t>
      </w:r>
    </w:p>
    <w:p w14:paraId="68B4A68B" w14:textId="77777777" w:rsidR="00A07EBF" w:rsidRPr="005A54E4" w:rsidRDefault="00A07EBF" w:rsidP="00A07EBF">
      <w:pPr>
        <w:pStyle w:val="pf0"/>
        <w:rPr>
          <w:sz w:val="18"/>
          <w:szCs w:val="18"/>
        </w:rPr>
      </w:pPr>
      <w:r w:rsidRPr="005A54E4">
        <w:rPr>
          <w:rStyle w:val="cf01"/>
          <w:rFonts w:ascii="Courier New" w:hAnsi="Courier New" w:cs="Courier New"/>
        </w:rPr>
        <w:lastRenderedPageBreak/>
        <w:t>tr|A0A0K2CS33|A0A0K2CS33_CITFR Molybdopterin-guanine dinucleotide biosynthesis protein mobc OS=Citrobacter freundii OX=546 GN=mobC PE=4 SV=1</w:t>
      </w:r>
    </w:p>
    <w:p w14:paraId="52A23574" w14:textId="52D80C66" w:rsidR="00C67624" w:rsidRDefault="00A07EBF" w:rsidP="00572E83">
      <w:pPr>
        <w:pStyle w:val="pf0"/>
        <w:rPr>
          <w:rStyle w:val="cf01"/>
          <w:rFonts w:ascii="Courier New" w:hAnsi="Courier New" w:cs="Courier New"/>
        </w:rPr>
      </w:pPr>
      <w:r w:rsidRPr="005A54E4">
        <w:rPr>
          <w:rStyle w:val="cf01"/>
          <w:rFonts w:ascii="Courier New" w:hAnsi="Courier New" w:cs="Courier New"/>
        </w:rPr>
        <w:t>tr|A0A174YTE7|A0A174YTE7_9FIRM Chemotaxis protein MotA OS=[Eubacterium] eligens OX=39485 GN=motA PE=4 SV=1</w:t>
      </w:r>
    </w:p>
    <w:p w14:paraId="2231A2FA" w14:textId="07B7FC1B" w:rsidR="005A1DD3" w:rsidRPr="005A1DD3" w:rsidRDefault="005A1DD3" w:rsidP="00572E83">
      <w:pPr>
        <w:pStyle w:val="pf0"/>
        <w:rPr>
          <w:rStyle w:val="cf01"/>
          <w:rFonts w:ascii="Arial" w:hAnsi="Arial" w:cs="Arial"/>
          <w:sz w:val="22"/>
          <w:szCs w:val="22"/>
        </w:rPr>
      </w:pPr>
      <w:r>
        <w:rPr>
          <w:rStyle w:val="cf01"/>
          <w:rFonts w:ascii="Arial" w:hAnsi="Arial" w:cs="Arial"/>
          <w:sz w:val="22"/>
          <w:szCs w:val="22"/>
        </w:rPr>
        <w:t xml:space="preserve">(ii) </w:t>
      </w:r>
      <w:r>
        <w:rPr>
          <w:rStyle w:val="cf01"/>
          <w:rFonts w:ascii="Arial" w:hAnsi="Arial" w:cs="Arial"/>
          <w:sz w:val="22"/>
          <w:szCs w:val="22"/>
        </w:rPr>
        <w:tab/>
        <w:t>mobileOG-db.pl-kyanite, a preliminary pipeline to</w:t>
      </w:r>
      <w:r w:rsidR="004B5CB3">
        <w:rPr>
          <w:rStyle w:val="cf01"/>
          <w:rFonts w:ascii="Arial" w:hAnsi="Arial" w:cs="Arial"/>
          <w:sz w:val="22"/>
          <w:szCs w:val="22"/>
        </w:rPr>
        <w:t xml:space="preserve"> detect and classify</w:t>
      </w:r>
      <w:r>
        <w:rPr>
          <w:rStyle w:val="cf01"/>
          <w:rFonts w:ascii="Arial" w:hAnsi="Arial" w:cs="Arial"/>
          <w:sz w:val="22"/>
          <w:szCs w:val="22"/>
        </w:rPr>
        <w:t xml:space="preserve"> </w:t>
      </w:r>
      <w:r w:rsidR="004B5CB3">
        <w:rPr>
          <w:rStyle w:val="cf01"/>
          <w:rFonts w:ascii="Arial" w:hAnsi="Arial" w:cs="Arial"/>
          <w:sz w:val="22"/>
          <w:szCs w:val="22"/>
        </w:rPr>
        <w:t xml:space="preserve">genomic contigs or long reads as putative MGEs. </w:t>
      </w:r>
    </w:p>
    <w:p w14:paraId="6DD65F90" w14:textId="77941A0A" w:rsidR="005A1DD3" w:rsidRDefault="004B5CB3" w:rsidP="004B5CB3">
      <w:pPr>
        <w:pStyle w:val="pf0"/>
        <w:jc w:val="center"/>
        <w:rPr>
          <w:rStyle w:val="cf01"/>
          <w:rFonts w:ascii="Courier New" w:hAnsi="Courier New" w:cs="Courier New"/>
        </w:rPr>
      </w:pPr>
      <w:r>
        <w:rPr>
          <w:rFonts w:ascii="Arial" w:hAnsi="Arial" w:cs="Arial"/>
          <w:noProof/>
          <w:sz w:val="18"/>
          <w:szCs w:val="18"/>
        </w:rPr>
        <w:drawing>
          <wp:inline distT="0" distB="0" distL="0" distR="0" wp14:anchorId="619BA434" wp14:editId="1C0B986E">
            <wp:extent cx="2371725" cy="2912199"/>
            <wp:effectExtent l="0" t="0" r="0" b="254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18" cstate="print">
                      <a:extLst>
                        <a:ext uri="{28A0092B-C50C-407E-A947-70E740481C1C}">
                          <a14:useLocalDpi xmlns:a14="http://schemas.microsoft.com/office/drawing/2010/main" val="0"/>
                        </a:ext>
                      </a:extLst>
                    </a:blip>
                    <a:srcRect l="6250" t="4145" r="33974" b="13312"/>
                    <a:stretch/>
                  </pic:blipFill>
                  <pic:spPr bwMode="auto">
                    <a:xfrm>
                      <a:off x="0" y="0"/>
                      <a:ext cx="2371725" cy="2912199"/>
                    </a:xfrm>
                    <a:prstGeom prst="rect">
                      <a:avLst/>
                    </a:prstGeom>
                    <a:ln>
                      <a:noFill/>
                    </a:ln>
                    <a:extLst>
                      <a:ext uri="{53640926-AAD7-44D8-BBD7-CCE9431645EC}">
                        <a14:shadowObscured xmlns:a14="http://schemas.microsoft.com/office/drawing/2010/main"/>
                      </a:ext>
                    </a:extLst>
                  </pic:spPr>
                </pic:pic>
              </a:graphicData>
            </a:graphic>
          </wp:inline>
        </w:drawing>
      </w:r>
    </w:p>
    <w:p w14:paraId="2C933121" w14:textId="42D56A23" w:rsidR="004B5CB3" w:rsidRDefault="00E2116B" w:rsidP="004B5CB3">
      <w:pPr>
        <w:rPr>
          <w:rStyle w:val="cf01"/>
          <w:rFonts w:ascii="Arial" w:hAnsi="Arial" w:cs="Arial"/>
        </w:rPr>
      </w:pPr>
      <w:r w:rsidRPr="00E2116B">
        <w:rPr>
          <w:rStyle w:val="cf01"/>
          <w:rFonts w:ascii="Arial" w:hAnsi="Arial" w:cs="Arial"/>
          <w:b/>
          <w:bCs/>
        </w:rPr>
        <w:t>Figure S</w:t>
      </w:r>
      <w:r w:rsidR="0011340F">
        <w:rPr>
          <w:rStyle w:val="cf01"/>
          <w:rFonts w:ascii="Arial" w:hAnsi="Arial" w:cs="Arial"/>
          <w:b/>
          <w:bCs/>
        </w:rPr>
        <w:t>2</w:t>
      </w:r>
      <w:r w:rsidRPr="00E2116B">
        <w:rPr>
          <w:rStyle w:val="cf01"/>
          <w:rFonts w:ascii="Arial" w:hAnsi="Arial" w:cs="Arial"/>
          <w:b/>
          <w:bCs/>
        </w:rPr>
        <w:t>.</w:t>
      </w:r>
      <w:r>
        <w:rPr>
          <w:rStyle w:val="cf01"/>
          <w:rFonts w:ascii="Arial" w:hAnsi="Arial" w:cs="Arial"/>
        </w:rPr>
        <w:t xml:space="preserve"> </w:t>
      </w:r>
      <w:r w:rsidR="004B5CB3" w:rsidRPr="004B5CB3">
        <w:rPr>
          <w:rStyle w:val="cf01"/>
          <w:rFonts w:ascii="Arial" w:hAnsi="Arial" w:cs="Arial"/>
        </w:rPr>
        <w:t xml:space="preserve">mobileOG-db.pl-kyanite takes </w:t>
      </w:r>
      <w:r>
        <w:rPr>
          <w:rStyle w:val="cf01"/>
          <w:rFonts w:ascii="Arial" w:hAnsi="Arial" w:cs="Arial"/>
        </w:rPr>
        <w:t xml:space="preserve">genomic </w:t>
      </w:r>
      <w:r w:rsidR="004B5CB3" w:rsidRPr="004B5CB3">
        <w:rPr>
          <w:rStyle w:val="cf01"/>
          <w:rFonts w:ascii="Arial" w:hAnsi="Arial" w:cs="Arial"/>
        </w:rPr>
        <w:t xml:space="preserve">contigs as input, converts the nucleotide sequences to open reading frames using prodigal, then aligns the open reading frames against mobileOG-db. Different diamond settings can be used, and were tested for recovering phages or plasmids from a test data set. </w:t>
      </w:r>
    </w:p>
    <w:p w14:paraId="0D1217E7" w14:textId="4E8406BB" w:rsidR="00BA68B9" w:rsidRDefault="00BA68B9" w:rsidP="00BA68B9">
      <w:pPr>
        <w:pStyle w:val="Heading1"/>
      </w:pPr>
      <w:r>
        <w:lastRenderedPageBreak/>
        <w:t>SUPPLEMENTARY DATA</w:t>
      </w:r>
    </w:p>
    <w:p w14:paraId="5BBEA4CA" w14:textId="6061DF69" w:rsidR="009C3702" w:rsidRDefault="00F82CDE" w:rsidP="004B5CB3">
      <w:pPr>
        <w:rPr>
          <w:rStyle w:val="cf01"/>
          <w:rFonts w:ascii="Arial" w:hAnsi="Arial" w:cs="Arial"/>
        </w:rPr>
      </w:pPr>
      <w:r w:rsidRPr="00117D94">
        <w:rPr>
          <w:b/>
          <w:bCs/>
          <w:noProof/>
        </w:rPr>
        <w:drawing>
          <wp:inline distT="0" distB="0" distL="0" distR="0" wp14:anchorId="25C4BB61" wp14:editId="01ED57F3">
            <wp:extent cx="5943600" cy="4250055"/>
            <wp:effectExtent l="0" t="0" r="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4250055"/>
                    </a:xfrm>
                    <a:prstGeom prst="rect">
                      <a:avLst/>
                    </a:prstGeom>
                  </pic:spPr>
                </pic:pic>
              </a:graphicData>
            </a:graphic>
          </wp:inline>
        </w:drawing>
      </w:r>
    </w:p>
    <w:p w14:paraId="296F0D9C" w14:textId="277846CF" w:rsidR="005A1DD3" w:rsidRPr="00572E83" w:rsidRDefault="00F82CDE" w:rsidP="003C2DB6">
      <w:pPr>
        <w:rPr>
          <w:sz w:val="18"/>
          <w:szCs w:val="18"/>
        </w:rPr>
      </w:pPr>
      <w:r>
        <w:rPr>
          <w:rStyle w:val="cf01"/>
          <w:rFonts w:ascii="Arial" w:hAnsi="Arial" w:cs="Arial"/>
          <w:b/>
          <w:bCs/>
        </w:rPr>
        <w:t>Figure S</w:t>
      </w:r>
      <w:r w:rsidR="00EB255F">
        <w:rPr>
          <w:rStyle w:val="cf01"/>
          <w:rFonts w:ascii="Arial" w:hAnsi="Arial" w:cs="Arial"/>
          <w:b/>
          <w:bCs/>
        </w:rPr>
        <w:t>3</w:t>
      </w:r>
      <w:r>
        <w:rPr>
          <w:rStyle w:val="cf01"/>
          <w:rFonts w:ascii="Arial" w:hAnsi="Arial" w:cs="Arial"/>
          <w:b/>
          <w:bCs/>
        </w:rPr>
        <w:t xml:space="preserve">. </w:t>
      </w:r>
      <w:r>
        <w:rPr>
          <w:rStyle w:val="cf01"/>
          <w:rFonts w:ascii="Arial" w:hAnsi="Arial" w:cs="Arial"/>
        </w:rPr>
        <w:t xml:space="preserve">Comparative GC% analysis allows for </w:t>
      </w:r>
      <w:r w:rsidR="003C7CD3">
        <w:rPr>
          <w:rStyle w:val="cf01"/>
          <w:rFonts w:ascii="Arial" w:hAnsi="Arial" w:cs="Arial"/>
        </w:rPr>
        <w:t>the computation of a</w:t>
      </w:r>
      <w:r>
        <w:rPr>
          <w:rStyle w:val="cf01"/>
          <w:rFonts w:ascii="Arial" w:hAnsi="Arial" w:cs="Arial"/>
        </w:rPr>
        <w:t xml:space="preserve"> </w:t>
      </w:r>
      <w:r w:rsidR="00A93F73">
        <w:rPr>
          <w:rStyle w:val="cf01"/>
          <w:rFonts w:ascii="Arial" w:hAnsi="Arial" w:cs="Arial"/>
        </w:rPr>
        <w:t>biologically reasoned</w:t>
      </w:r>
      <w:r>
        <w:rPr>
          <w:rStyle w:val="cf01"/>
          <w:rFonts w:ascii="Arial" w:hAnsi="Arial" w:cs="Arial"/>
        </w:rPr>
        <w:t xml:space="preserve"> quantitative metric for test hypothesis around horizontal gene transfer. Blue scale is fold-difference between the GC% of a gene relative to </w:t>
      </w:r>
      <w:r w:rsidR="00DB5C41">
        <w:rPr>
          <w:rStyle w:val="cf01"/>
          <w:rFonts w:ascii="Arial" w:hAnsi="Arial" w:cs="Arial"/>
        </w:rPr>
        <w:t xml:space="preserve">the average GC% of </w:t>
      </w:r>
      <w:r w:rsidR="00A93F73">
        <w:rPr>
          <w:rStyle w:val="cf01"/>
          <w:rFonts w:ascii="Arial" w:hAnsi="Arial" w:cs="Arial"/>
        </w:rPr>
        <w:t xml:space="preserve">the mobileOGs present on the element carrying it. </w:t>
      </w:r>
    </w:p>
    <w:p w14:paraId="211B30AC" w14:textId="0AADC3D7" w:rsidR="00220EB9" w:rsidRDefault="00220EB9" w:rsidP="0084573E">
      <w:pPr>
        <w:pStyle w:val="Heading1"/>
      </w:pPr>
      <w:r>
        <w:t>SUPPLEMENTARY DATA</w:t>
      </w:r>
    </w:p>
    <w:tbl>
      <w:tblPr>
        <w:tblStyle w:val="TableGrid"/>
        <w:tblW w:w="4765" w:type="dxa"/>
        <w:tblLook w:val="04A0" w:firstRow="1" w:lastRow="0" w:firstColumn="1" w:lastColumn="0" w:noHBand="0" w:noVBand="1"/>
      </w:tblPr>
      <w:tblGrid>
        <w:gridCol w:w="4765"/>
      </w:tblGrid>
      <w:tr w:rsidR="009F3C9D" w:rsidRPr="009F3C9D" w14:paraId="7C7FB0A3" w14:textId="77777777" w:rsidTr="003C2DB6">
        <w:trPr>
          <w:trHeight w:val="305"/>
        </w:trPr>
        <w:tc>
          <w:tcPr>
            <w:tcW w:w="4765" w:type="dxa"/>
            <w:noWrap/>
            <w:hideMark/>
          </w:tcPr>
          <w:p w14:paraId="62B95F08" w14:textId="77777777" w:rsidR="009F3C9D" w:rsidRPr="009F3C9D" w:rsidRDefault="009F3C9D" w:rsidP="003C2DB6">
            <w:pPr>
              <w:rPr>
                <w:rFonts w:eastAsia="Times New Roman"/>
                <w:color w:val="000000"/>
                <w:sz w:val="18"/>
                <w:szCs w:val="18"/>
              </w:rPr>
            </w:pPr>
            <w:r w:rsidRPr="009F3C9D">
              <w:rPr>
                <w:rFonts w:eastAsia="Times New Roman"/>
                <w:color w:val="000000"/>
                <w:sz w:val="18"/>
                <w:szCs w:val="18"/>
              </w:rPr>
              <w:t>Table S1. Keywords used to identify MGE abstracts.</w:t>
            </w:r>
          </w:p>
        </w:tc>
      </w:tr>
      <w:tr w:rsidR="009F3C9D" w:rsidRPr="009F3C9D" w14:paraId="585D02EA" w14:textId="77777777" w:rsidTr="003C2DB6">
        <w:trPr>
          <w:trHeight w:val="305"/>
        </w:trPr>
        <w:tc>
          <w:tcPr>
            <w:tcW w:w="4765" w:type="dxa"/>
            <w:noWrap/>
            <w:hideMark/>
          </w:tcPr>
          <w:p w14:paraId="49A84B49" w14:textId="77777777" w:rsidR="009F3C9D" w:rsidRPr="009F3C9D" w:rsidRDefault="009F3C9D" w:rsidP="00157FA5">
            <w:pPr>
              <w:jc w:val="center"/>
              <w:rPr>
                <w:rFonts w:eastAsia="Times New Roman"/>
                <w:color w:val="000000"/>
                <w:sz w:val="18"/>
                <w:szCs w:val="18"/>
              </w:rPr>
            </w:pPr>
            <w:r w:rsidRPr="009F3C9D">
              <w:rPr>
                <w:rFonts w:eastAsia="Times New Roman"/>
                <w:color w:val="000000"/>
                <w:sz w:val="18"/>
                <w:szCs w:val="18"/>
              </w:rPr>
              <w:t>Keyword</w:t>
            </w:r>
          </w:p>
        </w:tc>
      </w:tr>
      <w:tr w:rsidR="009F3C9D" w:rsidRPr="009F3C9D" w14:paraId="22C63F83" w14:textId="77777777" w:rsidTr="003C2DB6">
        <w:trPr>
          <w:trHeight w:val="305"/>
        </w:trPr>
        <w:tc>
          <w:tcPr>
            <w:tcW w:w="4765" w:type="dxa"/>
            <w:noWrap/>
            <w:hideMark/>
          </w:tcPr>
          <w:p w14:paraId="0345AB38"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competence</w:t>
            </w:r>
          </w:p>
        </w:tc>
      </w:tr>
      <w:tr w:rsidR="009F3C9D" w:rsidRPr="009F3C9D" w14:paraId="7284B413" w14:textId="77777777" w:rsidTr="003C2DB6">
        <w:trPr>
          <w:trHeight w:val="305"/>
        </w:trPr>
        <w:tc>
          <w:tcPr>
            <w:tcW w:w="4765" w:type="dxa"/>
            <w:noWrap/>
            <w:hideMark/>
          </w:tcPr>
          <w:p w14:paraId="2A7F58F7"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CRISPR</w:t>
            </w:r>
          </w:p>
        </w:tc>
      </w:tr>
      <w:tr w:rsidR="009F3C9D" w:rsidRPr="009F3C9D" w14:paraId="76C82174" w14:textId="77777777" w:rsidTr="003C2DB6">
        <w:trPr>
          <w:trHeight w:val="305"/>
        </w:trPr>
        <w:tc>
          <w:tcPr>
            <w:tcW w:w="4765" w:type="dxa"/>
            <w:noWrap/>
            <w:hideMark/>
          </w:tcPr>
          <w:p w14:paraId="67FD2D84"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nuclease</w:t>
            </w:r>
          </w:p>
        </w:tc>
      </w:tr>
      <w:tr w:rsidR="009F3C9D" w:rsidRPr="009F3C9D" w14:paraId="1762C4FF" w14:textId="77777777" w:rsidTr="003C2DB6">
        <w:trPr>
          <w:trHeight w:val="305"/>
        </w:trPr>
        <w:tc>
          <w:tcPr>
            <w:tcW w:w="4765" w:type="dxa"/>
            <w:noWrap/>
            <w:hideMark/>
          </w:tcPr>
          <w:p w14:paraId="76B84CAF"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replication</w:t>
            </w:r>
          </w:p>
        </w:tc>
      </w:tr>
      <w:tr w:rsidR="009F3C9D" w:rsidRPr="009F3C9D" w14:paraId="0F21897C" w14:textId="77777777" w:rsidTr="003C2DB6">
        <w:trPr>
          <w:trHeight w:val="305"/>
        </w:trPr>
        <w:tc>
          <w:tcPr>
            <w:tcW w:w="4765" w:type="dxa"/>
            <w:noWrap/>
            <w:hideMark/>
          </w:tcPr>
          <w:p w14:paraId="432C2202"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toxin </w:t>
            </w:r>
          </w:p>
        </w:tc>
      </w:tr>
      <w:tr w:rsidR="009F3C9D" w:rsidRPr="009F3C9D" w14:paraId="76F7C4B5" w14:textId="77777777" w:rsidTr="003C2DB6">
        <w:trPr>
          <w:trHeight w:val="305"/>
        </w:trPr>
        <w:tc>
          <w:tcPr>
            <w:tcW w:w="4765" w:type="dxa"/>
            <w:noWrap/>
            <w:hideMark/>
          </w:tcPr>
          <w:p w14:paraId="14A41CF6"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antitoxin</w:t>
            </w:r>
          </w:p>
        </w:tc>
      </w:tr>
      <w:tr w:rsidR="009F3C9D" w:rsidRPr="009F3C9D" w14:paraId="7CCCB90F" w14:textId="77777777" w:rsidTr="003C2DB6">
        <w:trPr>
          <w:trHeight w:val="305"/>
        </w:trPr>
        <w:tc>
          <w:tcPr>
            <w:tcW w:w="4765" w:type="dxa"/>
            <w:noWrap/>
            <w:hideMark/>
          </w:tcPr>
          <w:p w14:paraId="1A424E90"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addiction</w:t>
            </w:r>
          </w:p>
        </w:tc>
      </w:tr>
      <w:tr w:rsidR="009F3C9D" w:rsidRPr="009F3C9D" w14:paraId="5ACF22D3" w14:textId="77777777" w:rsidTr="003C2DB6">
        <w:trPr>
          <w:trHeight w:val="305"/>
        </w:trPr>
        <w:tc>
          <w:tcPr>
            <w:tcW w:w="4765" w:type="dxa"/>
            <w:noWrap/>
            <w:hideMark/>
          </w:tcPr>
          <w:p w14:paraId="54E470FB"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transposition</w:t>
            </w:r>
          </w:p>
        </w:tc>
      </w:tr>
      <w:tr w:rsidR="009F3C9D" w:rsidRPr="009F3C9D" w14:paraId="2E5C74B6" w14:textId="77777777" w:rsidTr="003C2DB6">
        <w:trPr>
          <w:trHeight w:val="305"/>
        </w:trPr>
        <w:tc>
          <w:tcPr>
            <w:tcW w:w="4765" w:type="dxa"/>
            <w:noWrap/>
            <w:hideMark/>
          </w:tcPr>
          <w:p w14:paraId="5777EA18"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replication</w:t>
            </w:r>
          </w:p>
        </w:tc>
      </w:tr>
      <w:tr w:rsidR="009F3C9D" w:rsidRPr="009F3C9D" w14:paraId="1CB777EF" w14:textId="77777777" w:rsidTr="003C2DB6">
        <w:trPr>
          <w:trHeight w:val="305"/>
        </w:trPr>
        <w:tc>
          <w:tcPr>
            <w:tcW w:w="4765" w:type="dxa"/>
            <w:noWrap/>
            <w:hideMark/>
          </w:tcPr>
          <w:p w14:paraId="2BF6235D"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DNA</w:t>
            </w:r>
          </w:p>
        </w:tc>
      </w:tr>
      <w:tr w:rsidR="009F3C9D" w:rsidRPr="009F3C9D" w14:paraId="7B56AF2E" w14:textId="77777777" w:rsidTr="003C2DB6">
        <w:trPr>
          <w:trHeight w:val="305"/>
        </w:trPr>
        <w:tc>
          <w:tcPr>
            <w:tcW w:w="4765" w:type="dxa"/>
            <w:noWrap/>
            <w:hideMark/>
          </w:tcPr>
          <w:p w14:paraId="4580DACC"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capsid</w:t>
            </w:r>
          </w:p>
        </w:tc>
      </w:tr>
      <w:tr w:rsidR="009F3C9D" w:rsidRPr="009F3C9D" w14:paraId="4A031A85" w14:textId="77777777" w:rsidTr="003C2DB6">
        <w:trPr>
          <w:trHeight w:val="305"/>
        </w:trPr>
        <w:tc>
          <w:tcPr>
            <w:tcW w:w="4765" w:type="dxa"/>
            <w:noWrap/>
            <w:hideMark/>
          </w:tcPr>
          <w:p w14:paraId="478B6734"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tape measure</w:t>
            </w:r>
          </w:p>
        </w:tc>
      </w:tr>
      <w:tr w:rsidR="009F3C9D" w:rsidRPr="009F3C9D" w14:paraId="1FF985F5" w14:textId="77777777" w:rsidTr="003C2DB6">
        <w:trPr>
          <w:trHeight w:val="305"/>
        </w:trPr>
        <w:tc>
          <w:tcPr>
            <w:tcW w:w="4765" w:type="dxa"/>
            <w:noWrap/>
            <w:hideMark/>
          </w:tcPr>
          <w:p w14:paraId="741D37FB"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lastRenderedPageBreak/>
              <w:t>terminase</w:t>
            </w:r>
          </w:p>
        </w:tc>
      </w:tr>
      <w:tr w:rsidR="009F3C9D" w:rsidRPr="009F3C9D" w14:paraId="5F84685F" w14:textId="77777777" w:rsidTr="003C2DB6">
        <w:trPr>
          <w:trHeight w:val="305"/>
        </w:trPr>
        <w:tc>
          <w:tcPr>
            <w:tcW w:w="4765" w:type="dxa"/>
            <w:noWrap/>
            <w:hideMark/>
          </w:tcPr>
          <w:p w14:paraId="4294BF87"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tail collar</w:t>
            </w:r>
          </w:p>
        </w:tc>
      </w:tr>
      <w:tr w:rsidR="009F3C9D" w:rsidRPr="009F3C9D" w14:paraId="5206E7F3" w14:textId="77777777" w:rsidTr="003C2DB6">
        <w:trPr>
          <w:trHeight w:val="305"/>
        </w:trPr>
        <w:tc>
          <w:tcPr>
            <w:tcW w:w="4765" w:type="dxa"/>
            <w:noWrap/>
            <w:hideMark/>
          </w:tcPr>
          <w:p w14:paraId="75A4E58A"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baseplate</w:t>
            </w:r>
          </w:p>
        </w:tc>
      </w:tr>
      <w:tr w:rsidR="009F3C9D" w:rsidRPr="009F3C9D" w14:paraId="28EDB691" w14:textId="77777777" w:rsidTr="003C2DB6">
        <w:trPr>
          <w:trHeight w:val="305"/>
        </w:trPr>
        <w:tc>
          <w:tcPr>
            <w:tcW w:w="4765" w:type="dxa"/>
            <w:noWrap/>
            <w:hideMark/>
          </w:tcPr>
          <w:p w14:paraId="6DFD4930"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Reverse transcriptase</w:t>
            </w:r>
          </w:p>
        </w:tc>
      </w:tr>
      <w:tr w:rsidR="009F3C9D" w:rsidRPr="009F3C9D" w14:paraId="026B5D7F" w14:textId="77777777" w:rsidTr="003C2DB6">
        <w:trPr>
          <w:trHeight w:val="305"/>
        </w:trPr>
        <w:tc>
          <w:tcPr>
            <w:tcW w:w="4765" w:type="dxa"/>
            <w:noWrap/>
            <w:hideMark/>
          </w:tcPr>
          <w:p w14:paraId="4281A388"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resolvase</w:t>
            </w:r>
          </w:p>
        </w:tc>
      </w:tr>
      <w:tr w:rsidR="009F3C9D" w:rsidRPr="009F3C9D" w14:paraId="355A2FA1" w14:textId="77777777" w:rsidTr="003C2DB6">
        <w:trPr>
          <w:trHeight w:val="305"/>
        </w:trPr>
        <w:tc>
          <w:tcPr>
            <w:tcW w:w="4765" w:type="dxa"/>
            <w:noWrap/>
            <w:hideMark/>
          </w:tcPr>
          <w:p w14:paraId="6BEE7061"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invertase</w:t>
            </w:r>
          </w:p>
        </w:tc>
      </w:tr>
      <w:tr w:rsidR="009F3C9D" w:rsidRPr="009F3C9D" w14:paraId="7BD03C15" w14:textId="77777777" w:rsidTr="003C2DB6">
        <w:trPr>
          <w:trHeight w:val="305"/>
        </w:trPr>
        <w:tc>
          <w:tcPr>
            <w:tcW w:w="4765" w:type="dxa"/>
            <w:noWrap/>
            <w:hideMark/>
          </w:tcPr>
          <w:p w14:paraId="5FE1FDBE"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shufflon</w:t>
            </w:r>
          </w:p>
        </w:tc>
      </w:tr>
      <w:tr w:rsidR="009F3C9D" w:rsidRPr="009F3C9D" w14:paraId="0E3BF425" w14:textId="77777777" w:rsidTr="003C2DB6">
        <w:trPr>
          <w:trHeight w:val="305"/>
        </w:trPr>
        <w:tc>
          <w:tcPr>
            <w:tcW w:w="4765" w:type="dxa"/>
            <w:noWrap/>
            <w:hideMark/>
          </w:tcPr>
          <w:p w14:paraId="7E9DFE91"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restriction</w:t>
            </w:r>
          </w:p>
        </w:tc>
      </w:tr>
      <w:tr w:rsidR="009F3C9D" w:rsidRPr="009F3C9D" w14:paraId="21B6E8FE" w14:textId="77777777" w:rsidTr="003C2DB6">
        <w:trPr>
          <w:trHeight w:val="305"/>
        </w:trPr>
        <w:tc>
          <w:tcPr>
            <w:tcW w:w="4765" w:type="dxa"/>
            <w:noWrap/>
            <w:hideMark/>
          </w:tcPr>
          <w:p w14:paraId="2D11DF79"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methyltransferase</w:t>
            </w:r>
          </w:p>
        </w:tc>
      </w:tr>
      <w:tr w:rsidR="009F3C9D" w:rsidRPr="009F3C9D" w14:paraId="24C8D8DD" w14:textId="77777777" w:rsidTr="003C2DB6">
        <w:trPr>
          <w:trHeight w:val="305"/>
        </w:trPr>
        <w:tc>
          <w:tcPr>
            <w:tcW w:w="4765" w:type="dxa"/>
            <w:noWrap/>
            <w:hideMark/>
          </w:tcPr>
          <w:p w14:paraId="01152F6B"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mobile genetic element</w:t>
            </w:r>
          </w:p>
        </w:tc>
      </w:tr>
      <w:tr w:rsidR="009F3C9D" w:rsidRPr="009F3C9D" w14:paraId="1DE9A25F" w14:textId="77777777" w:rsidTr="003C2DB6">
        <w:trPr>
          <w:trHeight w:val="305"/>
        </w:trPr>
        <w:tc>
          <w:tcPr>
            <w:tcW w:w="4765" w:type="dxa"/>
            <w:noWrap/>
            <w:hideMark/>
          </w:tcPr>
          <w:p w14:paraId="48346A95"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transposon</w:t>
            </w:r>
          </w:p>
        </w:tc>
      </w:tr>
      <w:tr w:rsidR="009F3C9D" w:rsidRPr="009F3C9D" w14:paraId="4C544B80" w14:textId="77777777" w:rsidTr="003C2DB6">
        <w:trPr>
          <w:trHeight w:val="305"/>
        </w:trPr>
        <w:tc>
          <w:tcPr>
            <w:tcW w:w="4765" w:type="dxa"/>
            <w:noWrap/>
            <w:hideMark/>
          </w:tcPr>
          <w:p w14:paraId="2706D634"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integrative conjugative element </w:t>
            </w:r>
          </w:p>
        </w:tc>
      </w:tr>
      <w:tr w:rsidR="009F3C9D" w:rsidRPr="009F3C9D" w14:paraId="583AE697" w14:textId="77777777" w:rsidTr="003C2DB6">
        <w:trPr>
          <w:trHeight w:val="305"/>
        </w:trPr>
        <w:tc>
          <w:tcPr>
            <w:tcW w:w="4765" w:type="dxa"/>
            <w:noWrap/>
            <w:hideMark/>
          </w:tcPr>
          <w:p w14:paraId="58E159B2"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chromosomal integrative mobile element </w:t>
            </w:r>
          </w:p>
        </w:tc>
      </w:tr>
      <w:tr w:rsidR="009F3C9D" w:rsidRPr="009F3C9D" w14:paraId="1B0D59FB" w14:textId="77777777" w:rsidTr="003C2DB6">
        <w:trPr>
          <w:trHeight w:val="305"/>
        </w:trPr>
        <w:tc>
          <w:tcPr>
            <w:tcW w:w="4765" w:type="dxa"/>
            <w:noWrap/>
            <w:hideMark/>
          </w:tcPr>
          <w:p w14:paraId="66AD2265"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mobile DNA </w:t>
            </w:r>
          </w:p>
        </w:tc>
      </w:tr>
      <w:tr w:rsidR="009F3C9D" w:rsidRPr="009F3C9D" w14:paraId="744EEC9F" w14:textId="77777777" w:rsidTr="003C2DB6">
        <w:trPr>
          <w:trHeight w:val="305"/>
        </w:trPr>
        <w:tc>
          <w:tcPr>
            <w:tcW w:w="4765" w:type="dxa"/>
            <w:noWrap/>
            <w:hideMark/>
          </w:tcPr>
          <w:p w14:paraId="6A41AB20"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virus </w:t>
            </w:r>
          </w:p>
        </w:tc>
      </w:tr>
      <w:tr w:rsidR="009F3C9D" w:rsidRPr="009F3C9D" w14:paraId="19EF5EDB" w14:textId="77777777" w:rsidTr="003C2DB6">
        <w:trPr>
          <w:trHeight w:val="305"/>
        </w:trPr>
        <w:tc>
          <w:tcPr>
            <w:tcW w:w="4765" w:type="dxa"/>
            <w:noWrap/>
            <w:hideMark/>
          </w:tcPr>
          <w:p w14:paraId="12D89596"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prophage </w:t>
            </w:r>
          </w:p>
        </w:tc>
      </w:tr>
      <w:tr w:rsidR="009F3C9D" w:rsidRPr="009F3C9D" w14:paraId="755E5669" w14:textId="77777777" w:rsidTr="003C2DB6">
        <w:trPr>
          <w:trHeight w:val="305"/>
        </w:trPr>
        <w:tc>
          <w:tcPr>
            <w:tcW w:w="4765" w:type="dxa"/>
            <w:noWrap/>
            <w:hideMark/>
          </w:tcPr>
          <w:p w14:paraId="0F16B65A"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phage </w:t>
            </w:r>
          </w:p>
        </w:tc>
      </w:tr>
      <w:tr w:rsidR="009F3C9D" w:rsidRPr="009F3C9D" w14:paraId="2DABE965" w14:textId="77777777" w:rsidTr="003C2DB6">
        <w:trPr>
          <w:trHeight w:val="305"/>
        </w:trPr>
        <w:tc>
          <w:tcPr>
            <w:tcW w:w="4765" w:type="dxa"/>
            <w:noWrap/>
            <w:hideMark/>
          </w:tcPr>
          <w:p w14:paraId="3F25F16E"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plasmid </w:t>
            </w:r>
          </w:p>
        </w:tc>
      </w:tr>
      <w:tr w:rsidR="009F3C9D" w:rsidRPr="009F3C9D" w14:paraId="38625F36" w14:textId="77777777" w:rsidTr="003C2DB6">
        <w:trPr>
          <w:trHeight w:val="305"/>
        </w:trPr>
        <w:tc>
          <w:tcPr>
            <w:tcW w:w="4765" w:type="dxa"/>
            <w:noWrap/>
            <w:hideMark/>
          </w:tcPr>
          <w:p w14:paraId="372598C4"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incompatibility group </w:t>
            </w:r>
          </w:p>
        </w:tc>
      </w:tr>
      <w:tr w:rsidR="009F3C9D" w:rsidRPr="009F3C9D" w14:paraId="5152FB88" w14:textId="77777777" w:rsidTr="003C2DB6">
        <w:trPr>
          <w:trHeight w:val="305"/>
        </w:trPr>
        <w:tc>
          <w:tcPr>
            <w:tcW w:w="4765" w:type="dxa"/>
            <w:noWrap/>
            <w:hideMark/>
          </w:tcPr>
          <w:p w14:paraId="30EB6373"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mobile </w:t>
            </w:r>
          </w:p>
        </w:tc>
      </w:tr>
      <w:tr w:rsidR="009F3C9D" w:rsidRPr="009F3C9D" w14:paraId="4985CBDB" w14:textId="77777777" w:rsidTr="003C2DB6">
        <w:trPr>
          <w:trHeight w:val="305"/>
        </w:trPr>
        <w:tc>
          <w:tcPr>
            <w:tcW w:w="4765" w:type="dxa"/>
            <w:noWrap/>
            <w:hideMark/>
          </w:tcPr>
          <w:p w14:paraId="7788788E"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selfish genetic element </w:t>
            </w:r>
          </w:p>
        </w:tc>
      </w:tr>
      <w:tr w:rsidR="009F3C9D" w:rsidRPr="009F3C9D" w14:paraId="3AB83D6E" w14:textId="77777777" w:rsidTr="003C2DB6">
        <w:trPr>
          <w:trHeight w:val="305"/>
        </w:trPr>
        <w:tc>
          <w:tcPr>
            <w:tcW w:w="4765" w:type="dxa"/>
            <w:noWrap/>
            <w:hideMark/>
          </w:tcPr>
          <w:p w14:paraId="2CEA7C88"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casposon</w:t>
            </w:r>
          </w:p>
        </w:tc>
      </w:tr>
      <w:tr w:rsidR="009F3C9D" w:rsidRPr="009F3C9D" w14:paraId="7216D0A9" w14:textId="77777777" w:rsidTr="003C2DB6">
        <w:trPr>
          <w:trHeight w:val="305"/>
        </w:trPr>
        <w:tc>
          <w:tcPr>
            <w:tcW w:w="4765" w:type="dxa"/>
            <w:noWrap/>
            <w:hideMark/>
          </w:tcPr>
          <w:p w14:paraId="49197E80"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viral </w:t>
            </w:r>
          </w:p>
        </w:tc>
      </w:tr>
      <w:tr w:rsidR="009F3C9D" w:rsidRPr="009F3C9D" w14:paraId="40829CDE" w14:textId="77777777" w:rsidTr="003C2DB6">
        <w:trPr>
          <w:trHeight w:val="305"/>
        </w:trPr>
        <w:tc>
          <w:tcPr>
            <w:tcW w:w="4765" w:type="dxa"/>
            <w:noWrap/>
            <w:hideMark/>
          </w:tcPr>
          <w:p w14:paraId="704FCD44"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proviral</w:t>
            </w:r>
          </w:p>
        </w:tc>
      </w:tr>
      <w:tr w:rsidR="009F3C9D" w:rsidRPr="009F3C9D" w14:paraId="4C1B22ED" w14:textId="77777777" w:rsidTr="003C2DB6">
        <w:trPr>
          <w:trHeight w:val="305"/>
        </w:trPr>
        <w:tc>
          <w:tcPr>
            <w:tcW w:w="4765" w:type="dxa"/>
            <w:noWrap/>
            <w:hideMark/>
          </w:tcPr>
          <w:p w14:paraId="6DC8D187"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insertion sequence </w:t>
            </w:r>
          </w:p>
        </w:tc>
      </w:tr>
      <w:tr w:rsidR="009F3C9D" w:rsidRPr="009F3C9D" w14:paraId="50574B1A" w14:textId="77777777" w:rsidTr="003C2DB6">
        <w:trPr>
          <w:trHeight w:val="305"/>
        </w:trPr>
        <w:tc>
          <w:tcPr>
            <w:tcW w:w="4765" w:type="dxa"/>
            <w:noWrap/>
            <w:hideMark/>
          </w:tcPr>
          <w:p w14:paraId="4817B3BE"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restriction modification </w:t>
            </w:r>
          </w:p>
        </w:tc>
      </w:tr>
      <w:tr w:rsidR="009F3C9D" w:rsidRPr="009F3C9D" w14:paraId="6875C7EE" w14:textId="77777777" w:rsidTr="003C2DB6">
        <w:trPr>
          <w:trHeight w:val="305"/>
        </w:trPr>
        <w:tc>
          <w:tcPr>
            <w:tcW w:w="4765" w:type="dxa"/>
            <w:noWrap/>
            <w:hideMark/>
          </w:tcPr>
          <w:p w14:paraId="3FE8FE6F"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pINC</w:t>
            </w:r>
          </w:p>
        </w:tc>
      </w:tr>
      <w:tr w:rsidR="009F3C9D" w:rsidRPr="009F3C9D" w14:paraId="2526DB6F" w14:textId="77777777" w:rsidTr="003C2DB6">
        <w:trPr>
          <w:trHeight w:val="305"/>
        </w:trPr>
        <w:tc>
          <w:tcPr>
            <w:tcW w:w="4765" w:type="dxa"/>
            <w:noWrap/>
            <w:hideMark/>
          </w:tcPr>
          <w:p w14:paraId="0983ECFA"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ICEBerg</w:t>
            </w:r>
          </w:p>
        </w:tc>
      </w:tr>
      <w:tr w:rsidR="009F3C9D" w:rsidRPr="009F3C9D" w14:paraId="12378067" w14:textId="77777777" w:rsidTr="003C2DB6">
        <w:trPr>
          <w:trHeight w:val="305"/>
        </w:trPr>
        <w:tc>
          <w:tcPr>
            <w:tcW w:w="4765" w:type="dxa"/>
            <w:noWrap/>
            <w:hideMark/>
          </w:tcPr>
          <w:p w14:paraId="5EBCF608"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mobilome</w:t>
            </w:r>
          </w:p>
        </w:tc>
      </w:tr>
      <w:tr w:rsidR="009F3C9D" w:rsidRPr="009F3C9D" w14:paraId="6A24EA3D" w14:textId="77777777" w:rsidTr="003C2DB6">
        <w:trPr>
          <w:trHeight w:val="305"/>
        </w:trPr>
        <w:tc>
          <w:tcPr>
            <w:tcW w:w="4765" w:type="dxa"/>
            <w:noWrap/>
            <w:hideMark/>
          </w:tcPr>
          <w:p w14:paraId="7645ADAE"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excision </w:t>
            </w:r>
          </w:p>
        </w:tc>
      </w:tr>
      <w:tr w:rsidR="009F3C9D" w:rsidRPr="009F3C9D" w14:paraId="667E2F03" w14:textId="77777777" w:rsidTr="003C2DB6">
        <w:trPr>
          <w:trHeight w:val="305"/>
        </w:trPr>
        <w:tc>
          <w:tcPr>
            <w:tcW w:w="4765" w:type="dxa"/>
            <w:noWrap/>
            <w:hideMark/>
          </w:tcPr>
          <w:p w14:paraId="253B1415"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integration</w:t>
            </w:r>
          </w:p>
        </w:tc>
      </w:tr>
      <w:tr w:rsidR="009F3C9D" w:rsidRPr="009F3C9D" w14:paraId="1C3831F2" w14:textId="77777777" w:rsidTr="003C2DB6">
        <w:trPr>
          <w:trHeight w:val="305"/>
        </w:trPr>
        <w:tc>
          <w:tcPr>
            <w:tcW w:w="4765" w:type="dxa"/>
            <w:noWrap/>
            <w:hideMark/>
          </w:tcPr>
          <w:p w14:paraId="11DE6793"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 xml:space="preserve">recombination </w:t>
            </w:r>
          </w:p>
        </w:tc>
      </w:tr>
      <w:tr w:rsidR="009F3C9D" w:rsidRPr="009F3C9D" w14:paraId="7408FFEE" w14:textId="77777777" w:rsidTr="003C2DB6">
        <w:trPr>
          <w:trHeight w:val="305"/>
        </w:trPr>
        <w:tc>
          <w:tcPr>
            <w:tcW w:w="4765" w:type="dxa"/>
            <w:noWrap/>
            <w:hideMark/>
          </w:tcPr>
          <w:p w14:paraId="32E0C597" w14:textId="77777777" w:rsidR="009F3C9D" w:rsidRPr="009F3C9D" w:rsidRDefault="009F3C9D" w:rsidP="009F3C9D">
            <w:pPr>
              <w:rPr>
                <w:rFonts w:eastAsia="Times New Roman"/>
                <w:color w:val="000000"/>
                <w:sz w:val="18"/>
                <w:szCs w:val="18"/>
              </w:rPr>
            </w:pPr>
            <w:r w:rsidRPr="009F3C9D">
              <w:rPr>
                <w:rFonts w:eastAsia="Times New Roman"/>
                <w:color w:val="000000"/>
                <w:sz w:val="18"/>
                <w:szCs w:val="18"/>
              </w:rPr>
              <w:t>transposable element</w:t>
            </w:r>
          </w:p>
        </w:tc>
      </w:tr>
    </w:tbl>
    <w:p w14:paraId="6858A46B" w14:textId="7BBD8FAC" w:rsidR="007F4776" w:rsidRPr="001B3748" w:rsidRDefault="007F4776" w:rsidP="007F4776">
      <w:pPr>
        <w:spacing w:after="0" w:line="240" w:lineRule="auto"/>
        <w:rPr>
          <w:sz w:val="18"/>
          <w:szCs w:val="18"/>
        </w:rPr>
      </w:pPr>
    </w:p>
    <w:p w14:paraId="0CEDDCCD" w14:textId="1C3C5C99" w:rsidR="00C67624" w:rsidRPr="00117D94" w:rsidRDefault="00C67624" w:rsidP="00A07EBF"/>
    <w:tbl>
      <w:tblPr>
        <w:tblStyle w:val="TableGrid"/>
        <w:tblW w:w="9805" w:type="dxa"/>
        <w:tblLayout w:type="fixed"/>
        <w:tblLook w:val="04A0" w:firstRow="1" w:lastRow="0" w:firstColumn="1" w:lastColumn="0" w:noHBand="0" w:noVBand="1"/>
      </w:tblPr>
      <w:tblGrid>
        <w:gridCol w:w="3059"/>
        <w:gridCol w:w="4766"/>
        <w:gridCol w:w="1980"/>
      </w:tblGrid>
      <w:tr w:rsidR="00B377E9" w:rsidRPr="00E75B54" w14:paraId="0B16DD30" w14:textId="77777777" w:rsidTr="009505CC">
        <w:trPr>
          <w:trHeight w:val="232"/>
        </w:trPr>
        <w:tc>
          <w:tcPr>
            <w:tcW w:w="9805" w:type="dxa"/>
            <w:gridSpan w:val="3"/>
            <w:noWrap/>
            <w:hideMark/>
          </w:tcPr>
          <w:p w14:paraId="7F661A96" w14:textId="57685F59" w:rsidR="00B377E9" w:rsidRPr="00E75B54" w:rsidRDefault="00B377E9" w:rsidP="009505CC">
            <w:pPr>
              <w:rPr>
                <w:rFonts w:eastAsia="Times New Roman"/>
                <w:color w:val="000000"/>
                <w:sz w:val="18"/>
                <w:szCs w:val="18"/>
              </w:rPr>
            </w:pPr>
            <w:bookmarkStart w:id="0" w:name="OLE_LINK1"/>
            <w:r w:rsidRPr="00E75B54">
              <w:rPr>
                <w:rFonts w:eastAsia="Times New Roman"/>
                <w:color w:val="000000"/>
                <w:sz w:val="18"/>
                <w:szCs w:val="18"/>
              </w:rPr>
              <w:t>Table S2. Keyword</w:t>
            </w:r>
            <w:r w:rsidR="00CB6310" w:rsidRPr="00E75B54">
              <w:rPr>
                <w:rFonts w:eastAsia="Times New Roman"/>
                <w:color w:val="000000"/>
                <w:sz w:val="18"/>
                <w:szCs w:val="18"/>
              </w:rPr>
              <w:t xml:space="preserve">s used to recover MGE functional proteins from </w:t>
            </w:r>
            <w:r w:rsidR="00AA00FB" w:rsidRPr="00E75B54">
              <w:rPr>
                <w:rFonts w:eastAsia="Times New Roman"/>
                <w:color w:val="000000"/>
                <w:sz w:val="18"/>
                <w:szCs w:val="18"/>
              </w:rPr>
              <w:t xml:space="preserve">the merged database. </w:t>
            </w:r>
          </w:p>
        </w:tc>
      </w:tr>
      <w:tr w:rsidR="00B377E9" w:rsidRPr="00E75B54" w14:paraId="2A7904A3" w14:textId="77777777" w:rsidTr="009505CC">
        <w:trPr>
          <w:trHeight w:val="232"/>
        </w:trPr>
        <w:tc>
          <w:tcPr>
            <w:tcW w:w="3059" w:type="dxa"/>
            <w:noWrap/>
          </w:tcPr>
          <w:p w14:paraId="0730351C"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Category</w:t>
            </w:r>
          </w:p>
        </w:tc>
        <w:tc>
          <w:tcPr>
            <w:tcW w:w="4766" w:type="dxa"/>
          </w:tcPr>
          <w:p w14:paraId="5F722F43" w14:textId="77777777" w:rsidR="00B377E9" w:rsidRPr="00E75B54" w:rsidRDefault="00B377E9" w:rsidP="009505CC">
            <w:pPr>
              <w:jc w:val="center"/>
              <w:rPr>
                <w:rFonts w:eastAsia="Times New Roman"/>
                <w:color w:val="000000"/>
                <w:sz w:val="18"/>
                <w:szCs w:val="18"/>
              </w:rPr>
            </w:pPr>
            <w:r w:rsidRPr="00E75B54">
              <w:rPr>
                <w:rFonts w:eastAsia="Times New Roman"/>
                <w:color w:val="000000"/>
                <w:sz w:val="18"/>
                <w:szCs w:val="18"/>
              </w:rPr>
              <w:t>Include</w:t>
            </w:r>
          </w:p>
        </w:tc>
        <w:tc>
          <w:tcPr>
            <w:tcW w:w="1980" w:type="dxa"/>
            <w:noWrap/>
          </w:tcPr>
          <w:p w14:paraId="3A8C111B" w14:textId="77777777" w:rsidR="00B377E9" w:rsidRPr="00E75B54" w:rsidRDefault="00B377E9" w:rsidP="009505CC">
            <w:pPr>
              <w:jc w:val="center"/>
              <w:rPr>
                <w:rFonts w:eastAsia="Times New Roman"/>
                <w:color w:val="000000"/>
                <w:sz w:val="18"/>
                <w:szCs w:val="18"/>
              </w:rPr>
            </w:pPr>
            <w:r w:rsidRPr="00E75B54">
              <w:rPr>
                <w:rFonts w:eastAsia="Times New Roman"/>
                <w:color w:val="000000"/>
                <w:sz w:val="18"/>
                <w:szCs w:val="18"/>
              </w:rPr>
              <w:t>Do not include</w:t>
            </w:r>
          </w:p>
        </w:tc>
      </w:tr>
      <w:tr w:rsidR="00B377E9" w:rsidRPr="00E75B54" w14:paraId="63F5BFF5" w14:textId="77777777" w:rsidTr="009505CC">
        <w:trPr>
          <w:trHeight w:val="232"/>
        </w:trPr>
        <w:tc>
          <w:tcPr>
            <w:tcW w:w="3059" w:type="dxa"/>
            <w:noWrap/>
            <w:hideMark/>
          </w:tcPr>
          <w:p w14:paraId="7FB3B428"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phage,structural</w:t>
            </w:r>
          </w:p>
        </w:tc>
        <w:tc>
          <w:tcPr>
            <w:tcW w:w="4766" w:type="dxa"/>
            <w:hideMark/>
          </w:tcPr>
          <w:p w14:paraId="2C1365A8"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 xml:space="preserve">head,neck,capsid,baseplate,vertex,whisker,tail, sheathe,portal,coat,spike,neck,tape measure,virion,base plate,Tape-measure,Plate protein </w:t>
            </w:r>
          </w:p>
        </w:tc>
        <w:tc>
          <w:tcPr>
            <w:tcW w:w="1980" w:type="dxa"/>
            <w:hideMark/>
          </w:tcPr>
          <w:p w14:paraId="7F2FB312"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 xml:space="preserve">conjugation,type VI secretion system,cytochrome c oxidase,two-tailed,cluster,conjugal,photosystem II </w:t>
            </w:r>
            <w:r w:rsidRPr="00E75B54">
              <w:rPr>
                <w:rFonts w:eastAsia="Times New Roman"/>
                <w:color w:val="000000"/>
                <w:sz w:val="18"/>
                <w:szCs w:val="18"/>
              </w:rPr>
              <w:lastRenderedPageBreak/>
              <w:t>stability,hammerhead,pilus,conjugative</w:t>
            </w:r>
          </w:p>
        </w:tc>
      </w:tr>
      <w:tr w:rsidR="00B377E9" w:rsidRPr="00E75B54" w14:paraId="2D2AD8D9" w14:textId="77777777" w:rsidTr="009505CC">
        <w:trPr>
          <w:trHeight w:val="686"/>
        </w:trPr>
        <w:tc>
          <w:tcPr>
            <w:tcW w:w="3059" w:type="dxa"/>
            <w:noWrap/>
            <w:hideMark/>
          </w:tcPr>
          <w:p w14:paraId="65D2151C"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lastRenderedPageBreak/>
              <w:t>phage,lysogeny</w:t>
            </w:r>
          </w:p>
        </w:tc>
        <w:tc>
          <w:tcPr>
            <w:tcW w:w="4766" w:type="dxa"/>
            <w:hideMark/>
          </w:tcPr>
          <w:p w14:paraId="4780BDB8"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lysin,autolysin,endolysin,lysozyme,holin,antiholin,spanin,abortive infection</w:t>
            </w:r>
          </w:p>
        </w:tc>
        <w:tc>
          <w:tcPr>
            <w:tcW w:w="1980" w:type="dxa"/>
            <w:hideMark/>
          </w:tcPr>
          <w:p w14:paraId="30FB20EC"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lysozyme if no "phage" or "virus"; hemolysin, haemolysin,choline,Lysinibacillus, hydrolysing</w:t>
            </w:r>
          </w:p>
        </w:tc>
      </w:tr>
      <w:tr w:rsidR="00B377E9" w:rsidRPr="00E75B54" w14:paraId="3198C00F" w14:textId="77777777" w:rsidTr="009505CC">
        <w:trPr>
          <w:trHeight w:val="465"/>
        </w:trPr>
        <w:tc>
          <w:tcPr>
            <w:tcW w:w="3059" w:type="dxa"/>
            <w:noWrap/>
            <w:hideMark/>
          </w:tcPr>
          <w:p w14:paraId="5FCDD1E0"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phage,regulation</w:t>
            </w:r>
          </w:p>
        </w:tc>
        <w:tc>
          <w:tcPr>
            <w:tcW w:w="4766" w:type="dxa"/>
            <w:hideMark/>
          </w:tcPr>
          <w:p w14:paraId="75F95E6E"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regulatory cii,prophage repressor,tapemeasure,antirepressor,anti-repressor,phage late control</w:t>
            </w:r>
          </w:p>
        </w:tc>
        <w:tc>
          <w:tcPr>
            <w:tcW w:w="1980" w:type="dxa"/>
            <w:hideMark/>
          </w:tcPr>
          <w:p w14:paraId="7AA89CEA" w14:textId="77777777" w:rsidR="00B377E9" w:rsidRPr="00E75B54" w:rsidRDefault="00B377E9" w:rsidP="009505CC">
            <w:pPr>
              <w:rPr>
                <w:rFonts w:eastAsia="Times New Roman"/>
                <w:color w:val="000000"/>
                <w:sz w:val="18"/>
                <w:szCs w:val="18"/>
              </w:rPr>
            </w:pPr>
          </w:p>
        </w:tc>
      </w:tr>
      <w:tr w:rsidR="00B377E9" w:rsidRPr="00E75B54" w14:paraId="6313CA02" w14:textId="77777777" w:rsidTr="009505CC">
        <w:trPr>
          <w:trHeight w:val="465"/>
        </w:trPr>
        <w:tc>
          <w:tcPr>
            <w:tcW w:w="3059" w:type="dxa"/>
            <w:noWrap/>
            <w:hideMark/>
          </w:tcPr>
          <w:p w14:paraId="4C0CCD73"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phage,replication,packaging</w:t>
            </w:r>
          </w:p>
        </w:tc>
        <w:tc>
          <w:tcPr>
            <w:tcW w:w="4766" w:type="dxa"/>
            <w:hideMark/>
          </w:tcPr>
          <w:p w14:paraId="223291FE"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terminase,terl</w:t>
            </w:r>
          </w:p>
        </w:tc>
        <w:tc>
          <w:tcPr>
            <w:tcW w:w="1980" w:type="dxa"/>
            <w:hideMark/>
          </w:tcPr>
          <w:p w14:paraId="09176F41"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interleukin</w:t>
            </w:r>
          </w:p>
        </w:tc>
      </w:tr>
      <w:tr w:rsidR="00B377E9" w:rsidRPr="00E75B54" w14:paraId="395F1CA1" w14:textId="77777777" w:rsidTr="009505CC">
        <w:trPr>
          <w:trHeight w:val="232"/>
        </w:trPr>
        <w:tc>
          <w:tcPr>
            <w:tcW w:w="3059" w:type="dxa"/>
            <w:noWrap/>
            <w:hideMark/>
          </w:tcPr>
          <w:p w14:paraId="09398DD0"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integration,excision</w:t>
            </w:r>
          </w:p>
        </w:tc>
        <w:tc>
          <w:tcPr>
            <w:tcW w:w="4766" w:type="dxa"/>
            <w:hideMark/>
          </w:tcPr>
          <w:p w14:paraId="00022B4D"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integration,excision,integrase,tyrosine recombinase,serine recombinase,serine integrase,phage integrase,transposase,helper of transposition,excisionase,xis protein,cassette chromosome recombinase,Integration host factor,recombination directionality factor,shufflon,group I intron endonuclease,Tnp domain,Retron-type reverse transcriptase,intron endonuclease</w:t>
            </w:r>
          </w:p>
        </w:tc>
        <w:tc>
          <w:tcPr>
            <w:tcW w:w="1980" w:type="dxa"/>
            <w:hideMark/>
          </w:tcPr>
          <w:p w14:paraId="6E43C811"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chemotaxis</w:t>
            </w:r>
          </w:p>
        </w:tc>
      </w:tr>
      <w:tr w:rsidR="00B377E9" w:rsidRPr="00E75B54" w14:paraId="4A08AEA2" w14:textId="77777777" w:rsidTr="009505CC">
        <w:trPr>
          <w:trHeight w:val="215"/>
        </w:trPr>
        <w:tc>
          <w:tcPr>
            <w:tcW w:w="3059" w:type="dxa"/>
            <w:noWrap/>
            <w:hideMark/>
          </w:tcPr>
          <w:p w14:paraId="10DA15D9"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integration,excision,inversion</w:t>
            </w:r>
          </w:p>
        </w:tc>
        <w:tc>
          <w:tcPr>
            <w:tcW w:w="4766" w:type="dxa"/>
            <w:hideMark/>
          </w:tcPr>
          <w:p w14:paraId="1984D2A4"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invertase,inversion</w:t>
            </w:r>
          </w:p>
        </w:tc>
        <w:tc>
          <w:tcPr>
            <w:tcW w:w="1980" w:type="dxa"/>
            <w:hideMark/>
          </w:tcPr>
          <w:p w14:paraId="1791A8E2" w14:textId="77777777" w:rsidR="00B377E9" w:rsidRPr="00E75B54" w:rsidRDefault="00B377E9" w:rsidP="009505CC">
            <w:pPr>
              <w:rPr>
                <w:rFonts w:eastAsia="Times New Roman"/>
                <w:color w:val="000000"/>
                <w:sz w:val="18"/>
                <w:szCs w:val="18"/>
              </w:rPr>
            </w:pPr>
          </w:p>
        </w:tc>
      </w:tr>
      <w:tr w:rsidR="00B377E9" w:rsidRPr="00E75B54" w14:paraId="2A30A337" w14:textId="77777777" w:rsidTr="009505CC">
        <w:trPr>
          <w:trHeight w:val="232"/>
        </w:trPr>
        <w:tc>
          <w:tcPr>
            <w:tcW w:w="3059" w:type="dxa"/>
            <w:noWrap/>
            <w:hideMark/>
          </w:tcPr>
          <w:p w14:paraId="4A205019"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integration,excision,replication,recombination,repair</w:t>
            </w:r>
          </w:p>
        </w:tc>
        <w:tc>
          <w:tcPr>
            <w:tcW w:w="4766" w:type="dxa"/>
            <w:hideMark/>
          </w:tcPr>
          <w:p w14:paraId="54ADA15A"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resolvase</w:t>
            </w:r>
          </w:p>
        </w:tc>
        <w:tc>
          <w:tcPr>
            <w:tcW w:w="1980" w:type="dxa"/>
            <w:hideMark/>
          </w:tcPr>
          <w:p w14:paraId="2413E478" w14:textId="77777777" w:rsidR="00B377E9" w:rsidRPr="00E75B54" w:rsidRDefault="00B377E9" w:rsidP="009505CC">
            <w:pPr>
              <w:rPr>
                <w:rFonts w:eastAsia="Times New Roman"/>
                <w:color w:val="000000"/>
                <w:sz w:val="18"/>
                <w:szCs w:val="18"/>
              </w:rPr>
            </w:pPr>
          </w:p>
        </w:tc>
      </w:tr>
      <w:tr w:rsidR="00B377E9" w:rsidRPr="00E75B54" w14:paraId="4D7477B1" w14:textId="77777777" w:rsidTr="009505CC">
        <w:trPr>
          <w:trHeight w:val="232"/>
        </w:trPr>
        <w:tc>
          <w:tcPr>
            <w:tcW w:w="3059" w:type="dxa"/>
            <w:noWrap/>
            <w:hideMark/>
          </w:tcPr>
          <w:p w14:paraId="26F243BB"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stability,transfer,defense</w:t>
            </w:r>
          </w:p>
        </w:tc>
        <w:tc>
          <w:tcPr>
            <w:tcW w:w="4766" w:type="dxa"/>
            <w:hideMark/>
          </w:tcPr>
          <w:p w14:paraId="371D331A"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addiction,toxin/antitoxin,antitoxin,YoeB,YoeF,HigB,CRISPR,toxin-antitoxin,RelE/ParE,entry exclusion,stbB,plasmid stabilization system,DNA methylase,restriction endonuclease,surface exclusion,restriction-modification,Protein kilB,kilB,Hok/Gef ,N-6-adenine-methyltransferase,N-6 DNA methylase,restriction enzyme,DNA adenine methylase</w:t>
            </w:r>
          </w:p>
        </w:tc>
        <w:tc>
          <w:tcPr>
            <w:tcW w:w="1980" w:type="dxa"/>
            <w:hideMark/>
          </w:tcPr>
          <w:p w14:paraId="763E41EF"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shiga toxin,Clavibacter michiganensis,michiganensis,RIGHA</w:t>
            </w:r>
          </w:p>
        </w:tc>
      </w:tr>
      <w:tr w:rsidR="00B377E9" w:rsidRPr="00E75B54" w14:paraId="78137A03" w14:textId="77777777" w:rsidTr="009505CC">
        <w:trPr>
          <w:trHeight w:val="997"/>
        </w:trPr>
        <w:tc>
          <w:tcPr>
            <w:tcW w:w="3059" w:type="dxa"/>
            <w:noWrap/>
            <w:hideMark/>
          </w:tcPr>
          <w:p w14:paraId="0820A389"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transfer,conjugation</w:t>
            </w:r>
          </w:p>
        </w:tc>
        <w:tc>
          <w:tcPr>
            <w:tcW w:w="4766" w:type="dxa"/>
            <w:hideMark/>
          </w:tcPr>
          <w:p w14:paraId="672E7743"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conjugation,pilus,conjugational,conjugative,type IV secretion system protein,mobilization,relaxase,mobilase,FtsK/SpoIIIE,FtsK,SpoIIIE,TraB,TraM,conjugal,VirB3,MobA/MobL,TrbC/VirB2</w:t>
            </w:r>
          </w:p>
        </w:tc>
        <w:tc>
          <w:tcPr>
            <w:tcW w:w="1980" w:type="dxa"/>
            <w:hideMark/>
          </w:tcPr>
          <w:p w14:paraId="7CA243E4"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tram</w:t>
            </w:r>
          </w:p>
        </w:tc>
      </w:tr>
      <w:tr w:rsidR="00B377E9" w:rsidRPr="00E75B54" w14:paraId="2F9F14A3" w14:textId="77777777" w:rsidTr="009505CC">
        <w:trPr>
          <w:trHeight w:val="161"/>
        </w:trPr>
        <w:tc>
          <w:tcPr>
            <w:tcW w:w="3059" w:type="dxa"/>
            <w:noWrap/>
            <w:hideMark/>
          </w:tcPr>
          <w:p w14:paraId="1E3CAC6B"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CRISPR</w:t>
            </w:r>
          </w:p>
        </w:tc>
        <w:tc>
          <w:tcPr>
            <w:tcW w:w="4766" w:type="dxa"/>
            <w:hideMark/>
          </w:tcPr>
          <w:p w14:paraId="18AF4AEF"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CRISPR</w:t>
            </w:r>
          </w:p>
        </w:tc>
        <w:tc>
          <w:tcPr>
            <w:tcW w:w="1980" w:type="dxa"/>
            <w:hideMark/>
          </w:tcPr>
          <w:p w14:paraId="17DA5FEF" w14:textId="77777777" w:rsidR="00B377E9" w:rsidRPr="00E75B54" w:rsidRDefault="00B377E9" w:rsidP="009505CC">
            <w:pPr>
              <w:rPr>
                <w:rFonts w:eastAsia="Times New Roman"/>
                <w:color w:val="000000"/>
                <w:sz w:val="18"/>
                <w:szCs w:val="18"/>
              </w:rPr>
            </w:pPr>
          </w:p>
        </w:tc>
      </w:tr>
      <w:tr w:rsidR="00B377E9" w:rsidRPr="00E75B54" w14:paraId="610EFF3E" w14:textId="77777777" w:rsidTr="009505CC">
        <w:trPr>
          <w:trHeight w:val="232"/>
        </w:trPr>
        <w:tc>
          <w:tcPr>
            <w:tcW w:w="3059" w:type="dxa"/>
            <w:noWrap/>
            <w:hideMark/>
          </w:tcPr>
          <w:p w14:paraId="04E78FA1"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transfer,competence</w:t>
            </w:r>
          </w:p>
        </w:tc>
        <w:tc>
          <w:tcPr>
            <w:tcW w:w="4766" w:type="dxa"/>
            <w:hideMark/>
          </w:tcPr>
          <w:p w14:paraId="427DC1DE"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competence</w:t>
            </w:r>
          </w:p>
        </w:tc>
        <w:tc>
          <w:tcPr>
            <w:tcW w:w="1980" w:type="dxa"/>
            <w:hideMark/>
          </w:tcPr>
          <w:p w14:paraId="6D834C32" w14:textId="77777777" w:rsidR="00B377E9" w:rsidRPr="00E75B54" w:rsidRDefault="00B377E9" w:rsidP="009505CC">
            <w:pPr>
              <w:rPr>
                <w:rFonts w:eastAsia="Times New Roman"/>
                <w:color w:val="000000"/>
                <w:sz w:val="18"/>
                <w:szCs w:val="18"/>
              </w:rPr>
            </w:pPr>
          </w:p>
        </w:tc>
      </w:tr>
      <w:tr w:rsidR="00B377E9" w:rsidRPr="00E75B54" w14:paraId="5FE06C11" w14:textId="77777777" w:rsidTr="009505CC">
        <w:trPr>
          <w:trHeight w:val="232"/>
        </w:trPr>
        <w:tc>
          <w:tcPr>
            <w:tcW w:w="3059" w:type="dxa"/>
            <w:noWrap/>
            <w:hideMark/>
          </w:tcPr>
          <w:p w14:paraId="1762C8B7"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replication,regulation</w:t>
            </w:r>
          </w:p>
        </w:tc>
        <w:tc>
          <w:tcPr>
            <w:tcW w:w="4766" w:type="dxa"/>
            <w:hideMark/>
          </w:tcPr>
          <w:p w14:paraId="43BACA21"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 xml:space="preserve">protein RepA, repZ, repL, </w:t>
            </w:r>
          </w:p>
        </w:tc>
        <w:tc>
          <w:tcPr>
            <w:tcW w:w="1980" w:type="dxa"/>
            <w:hideMark/>
          </w:tcPr>
          <w:p w14:paraId="6FE92FEC" w14:textId="77777777" w:rsidR="00B377E9" w:rsidRPr="00E75B54" w:rsidRDefault="00B377E9" w:rsidP="009505CC">
            <w:pPr>
              <w:rPr>
                <w:rFonts w:eastAsia="Times New Roman"/>
                <w:color w:val="000000"/>
                <w:sz w:val="18"/>
                <w:szCs w:val="18"/>
              </w:rPr>
            </w:pPr>
          </w:p>
        </w:tc>
      </w:tr>
      <w:tr w:rsidR="00B377E9" w:rsidRPr="00E75B54" w14:paraId="21C3040F" w14:textId="77777777" w:rsidTr="009505CC">
        <w:trPr>
          <w:trHeight w:val="232"/>
        </w:trPr>
        <w:tc>
          <w:tcPr>
            <w:tcW w:w="3059" w:type="dxa"/>
            <w:noWrap/>
            <w:hideMark/>
          </w:tcPr>
          <w:p w14:paraId="3F9EA16A"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phage,infection</w:t>
            </w:r>
          </w:p>
        </w:tc>
        <w:tc>
          <w:tcPr>
            <w:tcW w:w="4766" w:type="dxa"/>
            <w:hideMark/>
          </w:tcPr>
          <w:p w14:paraId="43A34629"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adsorption,antireceptor,Super-infection exclusion</w:t>
            </w:r>
          </w:p>
        </w:tc>
        <w:tc>
          <w:tcPr>
            <w:tcW w:w="1980" w:type="dxa"/>
            <w:hideMark/>
          </w:tcPr>
          <w:p w14:paraId="69C766E3" w14:textId="77777777" w:rsidR="00B377E9" w:rsidRPr="00E75B54" w:rsidRDefault="00B377E9" w:rsidP="009505CC">
            <w:pPr>
              <w:rPr>
                <w:rFonts w:eastAsia="Times New Roman"/>
                <w:color w:val="000000"/>
                <w:sz w:val="18"/>
                <w:szCs w:val="18"/>
              </w:rPr>
            </w:pPr>
          </w:p>
        </w:tc>
      </w:tr>
      <w:tr w:rsidR="00B377E9" w:rsidRPr="00E75B54" w14:paraId="53754C59" w14:textId="77777777" w:rsidTr="009505CC">
        <w:trPr>
          <w:trHeight w:val="232"/>
        </w:trPr>
        <w:tc>
          <w:tcPr>
            <w:tcW w:w="3059" w:type="dxa"/>
            <w:noWrap/>
            <w:hideMark/>
          </w:tcPr>
          <w:p w14:paraId="517F7503"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replication,transfer,partitioning</w:t>
            </w:r>
          </w:p>
        </w:tc>
        <w:tc>
          <w:tcPr>
            <w:tcW w:w="4766" w:type="dxa"/>
            <w:hideMark/>
          </w:tcPr>
          <w:p w14:paraId="21B8CB75"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ParB,RepB,Spo0J</w:t>
            </w:r>
          </w:p>
        </w:tc>
        <w:tc>
          <w:tcPr>
            <w:tcW w:w="1980" w:type="dxa"/>
            <w:hideMark/>
          </w:tcPr>
          <w:p w14:paraId="49621966" w14:textId="77777777" w:rsidR="00B377E9" w:rsidRPr="00E75B54" w:rsidRDefault="00B377E9" w:rsidP="009505CC">
            <w:pPr>
              <w:rPr>
                <w:rFonts w:eastAsia="Times New Roman"/>
                <w:color w:val="000000"/>
                <w:sz w:val="18"/>
                <w:szCs w:val="18"/>
              </w:rPr>
            </w:pPr>
          </w:p>
        </w:tc>
      </w:tr>
      <w:tr w:rsidR="00B377E9" w:rsidRPr="00195269" w14:paraId="6529BF64" w14:textId="77777777" w:rsidTr="009505CC">
        <w:trPr>
          <w:trHeight w:val="232"/>
        </w:trPr>
        <w:tc>
          <w:tcPr>
            <w:tcW w:w="3059" w:type="dxa"/>
            <w:noWrap/>
            <w:hideMark/>
          </w:tcPr>
          <w:p w14:paraId="55FEDA8E" w14:textId="77777777" w:rsidR="00B377E9" w:rsidRPr="00E75B54" w:rsidRDefault="00B377E9" w:rsidP="009505CC">
            <w:pPr>
              <w:rPr>
                <w:rFonts w:eastAsia="Times New Roman"/>
                <w:color w:val="000000"/>
                <w:sz w:val="18"/>
                <w:szCs w:val="18"/>
              </w:rPr>
            </w:pPr>
            <w:r w:rsidRPr="00E75B54">
              <w:rPr>
                <w:rFonts w:eastAsia="Times New Roman"/>
                <w:color w:val="000000"/>
                <w:sz w:val="18"/>
                <w:szCs w:val="18"/>
              </w:rPr>
              <w:t>transfer</w:t>
            </w:r>
          </w:p>
        </w:tc>
        <w:tc>
          <w:tcPr>
            <w:tcW w:w="4766" w:type="dxa"/>
            <w:hideMark/>
          </w:tcPr>
          <w:p w14:paraId="2D136CD4" w14:textId="77777777" w:rsidR="00B377E9" w:rsidRPr="00195269" w:rsidRDefault="00B377E9" w:rsidP="009505CC">
            <w:pPr>
              <w:rPr>
                <w:rFonts w:eastAsia="Times New Roman"/>
                <w:color w:val="000000"/>
                <w:sz w:val="18"/>
                <w:szCs w:val="18"/>
              </w:rPr>
            </w:pPr>
            <w:r w:rsidRPr="00E75B54">
              <w:rPr>
                <w:rFonts w:eastAsia="Times New Roman"/>
                <w:color w:val="000000"/>
                <w:sz w:val="18"/>
                <w:szCs w:val="18"/>
              </w:rPr>
              <w:t>DNA transfer</w:t>
            </w:r>
          </w:p>
        </w:tc>
        <w:tc>
          <w:tcPr>
            <w:tcW w:w="1980" w:type="dxa"/>
            <w:hideMark/>
          </w:tcPr>
          <w:p w14:paraId="5D42C26D" w14:textId="77777777" w:rsidR="00B377E9" w:rsidRPr="00195269" w:rsidRDefault="00B377E9" w:rsidP="009505CC">
            <w:pPr>
              <w:rPr>
                <w:rFonts w:eastAsia="Times New Roman"/>
                <w:color w:val="000000"/>
                <w:sz w:val="18"/>
                <w:szCs w:val="18"/>
              </w:rPr>
            </w:pPr>
          </w:p>
        </w:tc>
      </w:tr>
      <w:tr w:rsidR="00B377E9" w:rsidRPr="00195269" w14:paraId="769A323F" w14:textId="77777777" w:rsidTr="009505CC">
        <w:trPr>
          <w:trHeight w:val="232"/>
        </w:trPr>
        <w:tc>
          <w:tcPr>
            <w:tcW w:w="3059" w:type="dxa"/>
            <w:noWrap/>
          </w:tcPr>
          <w:p w14:paraId="0DA03978" w14:textId="77777777" w:rsidR="00B377E9" w:rsidRPr="00195269" w:rsidRDefault="00B377E9" w:rsidP="009505CC">
            <w:pPr>
              <w:rPr>
                <w:rFonts w:eastAsia="Times New Roman"/>
                <w:color w:val="000000"/>
                <w:sz w:val="18"/>
                <w:szCs w:val="18"/>
              </w:rPr>
            </w:pPr>
          </w:p>
        </w:tc>
        <w:tc>
          <w:tcPr>
            <w:tcW w:w="4766" w:type="dxa"/>
          </w:tcPr>
          <w:p w14:paraId="56C977C6" w14:textId="77777777" w:rsidR="00B377E9" w:rsidRPr="00195269" w:rsidRDefault="00B377E9" w:rsidP="009505CC">
            <w:pPr>
              <w:rPr>
                <w:rFonts w:eastAsia="Times New Roman"/>
                <w:color w:val="000000"/>
                <w:sz w:val="18"/>
                <w:szCs w:val="18"/>
              </w:rPr>
            </w:pPr>
          </w:p>
        </w:tc>
        <w:tc>
          <w:tcPr>
            <w:tcW w:w="1980" w:type="dxa"/>
          </w:tcPr>
          <w:p w14:paraId="0A04D634" w14:textId="77777777" w:rsidR="00B377E9" w:rsidRPr="00195269" w:rsidRDefault="00B377E9" w:rsidP="009505CC">
            <w:pPr>
              <w:rPr>
                <w:rFonts w:eastAsia="Times New Roman"/>
                <w:color w:val="000000"/>
                <w:sz w:val="18"/>
                <w:szCs w:val="18"/>
              </w:rPr>
            </w:pPr>
          </w:p>
        </w:tc>
      </w:tr>
    </w:tbl>
    <w:bookmarkEnd w:id="0"/>
    <w:p w14:paraId="35D537EB" w14:textId="0463A62F" w:rsidR="00C67624" w:rsidRPr="00117D94" w:rsidRDefault="00572E83" w:rsidP="00A07EBF">
      <w:r>
        <w:rPr>
          <w:rFonts w:eastAsia="Times New Roman"/>
          <w:color w:val="000000"/>
          <w:sz w:val="18"/>
          <w:szCs w:val="18"/>
        </w:rPr>
        <w:t xml:space="preserve">The “include” column records which terms were searched for, and the do not include column records the search terms used to filter (remove) erroneous hits to a given category following the search. </w:t>
      </w:r>
      <w:r w:rsidRPr="00195269">
        <w:rPr>
          <w:rFonts w:eastAsia="Times New Roman"/>
          <w:color w:val="000000"/>
          <w:sz w:val="18"/>
          <w:szCs w:val="18"/>
        </w:rPr>
        <w:t xml:space="preserve"> </w:t>
      </w:r>
    </w:p>
    <w:p w14:paraId="54BE092B" w14:textId="1972988E" w:rsidR="00C67624" w:rsidRPr="00117D94" w:rsidRDefault="00C67624" w:rsidP="00A07EBF"/>
    <w:p w14:paraId="1E6F989C" w14:textId="77777777" w:rsidR="00C67624" w:rsidRPr="00117D94" w:rsidRDefault="00C67624" w:rsidP="00A07EBF"/>
    <w:p w14:paraId="4346E52E" w14:textId="11D2F147" w:rsidR="000E3A1E" w:rsidRDefault="000E3A1E" w:rsidP="00A07EBF"/>
    <w:p w14:paraId="647EE2EB" w14:textId="72D43F10" w:rsidR="000E3A1E" w:rsidRDefault="000E3A1E" w:rsidP="00A07EBF"/>
    <w:p w14:paraId="01482887" w14:textId="77777777" w:rsidR="0028405A" w:rsidRDefault="0028405A" w:rsidP="00A07EBF"/>
    <w:p w14:paraId="5E326A48" w14:textId="4F243581" w:rsidR="000E3A1E" w:rsidRDefault="000E3A1E" w:rsidP="00A07EBF"/>
    <w:p w14:paraId="3B257E8A" w14:textId="28744475" w:rsidR="000E3A1E" w:rsidRDefault="000E3A1E" w:rsidP="00A07EBF"/>
    <w:p w14:paraId="0F730B8E" w14:textId="77777777" w:rsidR="000E3A1E" w:rsidRPr="00117D94" w:rsidRDefault="000E3A1E" w:rsidP="00A07EBF"/>
    <w:p w14:paraId="67D5FB98" w14:textId="2F7D1BB8" w:rsidR="00D32D80" w:rsidRPr="00117D94" w:rsidRDefault="000E3A1E" w:rsidP="000E3A1E">
      <w:pPr>
        <w:jc w:val="center"/>
      </w:pPr>
      <w:r>
        <w:t>Supplementary References</w:t>
      </w:r>
    </w:p>
    <w:p w14:paraId="005F0FAA" w14:textId="43BCD018" w:rsidR="000E3A1E" w:rsidRPr="000E3A1E" w:rsidRDefault="000E3A1E" w:rsidP="000E3A1E">
      <w:pPr>
        <w:widowControl w:val="0"/>
        <w:autoSpaceDE w:val="0"/>
        <w:autoSpaceDN w:val="0"/>
        <w:adjustRightInd w:val="0"/>
        <w:spacing w:line="240" w:lineRule="auto"/>
        <w:ind w:left="480" w:hanging="480"/>
        <w:rPr>
          <w:noProof/>
          <w:szCs w:val="24"/>
        </w:rPr>
      </w:pPr>
      <w:r>
        <w:fldChar w:fldCharType="begin" w:fldLock="1"/>
      </w:r>
      <w:r>
        <w:instrText xml:space="preserve">ADDIN Mendeley Bibliography CSL_BIBLIOGRAPHY </w:instrText>
      </w:r>
      <w:r>
        <w:fldChar w:fldCharType="separate"/>
      </w:r>
      <w:r w:rsidRPr="000E3A1E">
        <w:rPr>
          <w:noProof/>
          <w:szCs w:val="24"/>
        </w:rPr>
        <w:t xml:space="preserve">1. Iyer,L.M., Anantharaman,V., Krishnan,A., Burroughs,A.M. and Aravind,L. (2021) Jumbo Phages: A Comparative Genomic Overview of Core Functions and Adaptions for Biological Conflicts. </w:t>
      </w:r>
      <w:r w:rsidRPr="000E3A1E">
        <w:rPr>
          <w:i/>
          <w:iCs/>
          <w:noProof/>
          <w:szCs w:val="24"/>
        </w:rPr>
        <w:t>Viruses</w:t>
      </w:r>
      <w:r w:rsidRPr="000E3A1E">
        <w:rPr>
          <w:noProof/>
          <w:szCs w:val="24"/>
        </w:rPr>
        <w:t xml:space="preserve">, </w:t>
      </w:r>
      <w:r w:rsidRPr="000E3A1E">
        <w:rPr>
          <w:b/>
          <w:bCs/>
          <w:noProof/>
          <w:szCs w:val="24"/>
        </w:rPr>
        <w:t>13</w:t>
      </w:r>
      <w:r w:rsidRPr="000E3A1E">
        <w:rPr>
          <w:noProof/>
          <w:szCs w:val="24"/>
        </w:rPr>
        <w:t>.</w:t>
      </w:r>
    </w:p>
    <w:p w14:paraId="59E8A747"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2. Lundin,D., Torrents,E., Poole,A.M. and Sjöberg,B.-M. (2009) RNRdb, a curated database of the universal enzyme family ribonucleotide reductase, reveals a high level of misannotation in sequences deposited to Genbank. </w:t>
      </w:r>
      <w:r w:rsidRPr="000E3A1E">
        <w:rPr>
          <w:i/>
          <w:iCs/>
          <w:noProof/>
          <w:szCs w:val="24"/>
        </w:rPr>
        <w:t>BMC Genomics 2009 101</w:t>
      </w:r>
      <w:r w:rsidRPr="000E3A1E">
        <w:rPr>
          <w:noProof/>
          <w:szCs w:val="24"/>
        </w:rPr>
        <w:t xml:space="preserve">, </w:t>
      </w:r>
      <w:r w:rsidRPr="000E3A1E">
        <w:rPr>
          <w:b/>
          <w:bCs/>
          <w:noProof/>
          <w:szCs w:val="24"/>
        </w:rPr>
        <w:t>10</w:t>
      </w:r>
      <w:r w:rsidRPr="000E3A1E">
        <w:rPr>
          <w:noProof/>
          <w:szCs w:val="24"/>
        </w:rPr>
        <w:t>, 1–8.</w:t>
      </w:r>
    </w:p>
    <w:p w14:paraId="4D662350"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3. ES,M., E,K., G,M., F,A., T,K. and W,R. (2003) Bacteriophage T4 genome. </w:t>
      </w:r>
      <w:r w:rsidRPr="000E3A1E">
        <w:rPr>
          <w:i/>
          <w:iCs/>
          <w:noProof/>
          <w:szCs w:val="24"/>
        </w:rPr>
        <w:t>Microbiol. Mol. Biol. Rev.</w:t>
      </w:r>
      <w:r w:rsidRPr="000E3A1E">
        <w:rPr>
          <w:noProof/>
          <w:szCs w:val="24"/>
        </w:rPr>
        <w:t xml:space="preserve">, </w:t>
      </w:r>
      <w:r w:rsidRPr="000E3A1E">
        <w:rPr>
          <w:b/>
          <w:bCs/>
          <w:noProof/>
          <w:szCs w:val="24"/>
        </w:rPr>
        <w:t>67</w:t>
      </w:r>
      <w:r w:rsidRPr="000E3A1E">
        <w:rPr>
          <w:noProof/>
          <w:szCs w:val="24"/>
        </w:rPr>
        <w:t>, 86–156.</w:t>
      </w:r>
    </w:p>
    <w:p w14:paraId="62659817"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4. Fontecave,M., Mulliez,E. and Logan,D.T. (2002) Deoxyribonucleotide synthesis in anaerobic microorganisms: The class III ribonucleotide reductase. </w:t>
      </w:r>
      <w:r w:rsidRPr="000E3A1E">
        <w:rPr>
          <w:i/>
          <w:iCs/>
          <w:noProof/>
          <w:szCs w:val="24"/>
        </w:rPr>
        <w:t>Prog. Nucleic Acid Res. Mol. Biol.</w:t>
      </w:r>
      <w:r w:rsidRPr="000E3A1E">
        <w:rPr>
          <w:noProof/>
          <w:szCs w:val="24"/>
        </w:rPr>
        <w:t xml:space="preserve">, </w:t>
      </w:r>
      <w:r w:rsidRPr="000E3A1E">
        <w:rPr>
          <w:b/>
          <w:bCs/>
          <w:noProof/>
          <w:szCs w:val="24"/>
        </w:rPr>
        <w:t>72</w:t>
      </w:r>
      <w:r w:rsidRPr="000E3A1E">
        <w:rPr>
          <w:noProof/>
          <w:szCs w:val="24"/>
        </w:rPr>
        <w:t>, 95–127.</w:t>
      </w:r>
    </w:p>
    <w:p w14:paraId="6E889700"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5. B,D., B,X., D,L., RA,E. and M,B. (2013) A bioinformatic analysis of ribonucleotide reductase genes in phage genomes and metagenomes. </w:t>
      </w:r>
      <w:r w:rsidRPr="000E3A1E">
        <w:rPr>
          <w:i/>
          <w:iCs/>
          <w:noProof/>
          <w:szCs w:val="24"/>
        </w:rPr>
        <w:t>BMC Evol. Biol.</w:t>
      </w:r>
      <w:r w:rsidRPr="000E3A1E">
        <w:rPr>
          <w:noProof/>
          <w:szCs w:val="24"/>
        </w:rPr>
        <w:t xml:space="preserve">, </w:t>
      </w:r>
      <w:r w:rsidRPr="000E3A1E">
        <w:rPr>
          <w:b/>
          <w:bCs/>
          <w:noProof/>
          <w:szCs w:val="24"/>
        </w:rPr>
        <w:t>13</w:t>
      </w:r>
      <w:r w:rsidRPr="000E3A1E">
        <w:rPr>
          <w:noProof/>
          <w:szCs w:val="24"/>
        </w:rPr>
        <w:t>.</w:t>
      </w:r>
    </w:p>
    <w:p w14:paraId="0915C361"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6. Sakowski,E.G., Munsell,E. V., Hyatt,M., Kress,W., Williamson,S.J., Nasko,D.J., Polson,S.W. and Wommack,K.E. (2014) Ribonucleotide reductases reveal novel viral diversity and predict biological and ecological features of unknown marine viruses. </w:t>
      </w:r>
      <w:r w:rsidRPr="000E3A1E">
        <w:rPr>
          <w:i/>
          <w:iCs/>
          <w:noProof/>
          <w:szCs w:val="24"/>
        </w:rPr>
        <w:t>Proc. Natl. Acad. Sci. U. S. A.</w:t>
      </w:r>
      <w:r w:rsidRPr="000E3A1E">
        <w:rPr>
          <w:noProof/>
          <w:szCs w:val="24"/>
        </w:rPr>
        <w:t xml:space="preserve">, </w:t>
      </w:r>
      <w:r w:rsidRPr="000E3A1E">
        <w:rPr>
          <w:b/>
          <w:bCs/>
          <w:noProof/>
          <w:szCs w:val="24"/>
        </w:rPr>
        <w:t>111</w:t>
      </w:r>
      <w:r w:rsidRPr="000E3A1E">
        <w:rPr>
          <w:noProof/>
          <w:szCs w:val="24"/>
        </w:rPr>
        <w:t>, 15786–15791.</w:t>
      </w:r>
    </w:p>
    <w:p w14:paraId="22F514C4"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7. Weigele,P. and Raleigh,E.A. (2016) Biosynthesis and Function of Modified Bases in Bacteria and Their Viruses. 10.1021/acs.chemrev.6b00114.</w:t>
      </w:r>
    </w:p>
    <w:p w14:paraId="2F2A6358"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8. JH,G.-A. and P,B. (1995) Hypermodified bases in DNA. </w:t>
      </w:r>
      <w:r w:rsidRPr="000E3A1E">
        <w:rPr>
          <w:i/>
          <w:iCs/>
          <w:noProof/>
          <w:szCs w:val="24"/>
        </w:rPr>
        <w:t>FASEB J.</w:t>
      </w:r>
      <w:r w:rsidRPr="000E3A1E">
        <w:rPr>
          <w:noProof/>
          <w:szCs w:val="24"/>
        </w:rPr>
        <w:t xml:space="preserve">, </w:t>
      </w:r>
      <w:r w:rsidRPr="000E3A1E">
        <w:rPr>
          <w:b/>
          <w:bCs/>
          <w:noProof/>
          <w:szCs w:val="24"/>
        </w:rPr>
        <w:t>9</w:t>
      </w:r>
      <w:r w:rsidRPr="000E3A1E">
        <w:rPr>
          <w:noProof/>
          <w:szCs w:val="24"/>
        </w:rPr>
        <w:t>, 1034–1042.</w:t>
      </w:r>
    </w:p>
    <w:p w14:paraId="0831ED08"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9. YJ,L., N,D., SE,W., S,M., ME,F., KM,K., C,G., IR,C. and PR,W. (2018) Identification and biosynthesis of thymidine hypermodifications in the genomic DNA of widespread bacterial viruses. </w:t>
      </w:r>
      <w:r w:rsidRPr="000E3A1E">
        <w:rPr>
          <w:i/>
          <w:iCs/>
          <w:noProof/>
          <w:szCs w:val="24"/>
        </w:rPr>
        <w:t>Proc. Natl. Acad. Sci. U. S. A.</w:t>
      </w:r>
      <w:r w:rsidRPr="000E3A1E">
        <w:rPr>
          <w:noProof/>
          <w:szCs w:val="24"/>
        </w:rPr>
        <w:t xml:space="preserve">, </w:t>
      </w:r>
      <w:r w:rsidRPr="000E3A1E">
        <w:rPr>
          <w:b/>
          <w:bCs/>
          <w:noProof/>
          <w:szCs w:val="24"/>
        </w:rPr>
        <w:t>115</w:t>
      </w:r>
      <w:r w:rsidRPr="000E3A1E">
        <w:rPr>
          <w:noProof/>
          <w:szCs w:val="24"/>
        </w:rPr>
        <w:t>, E3116–E3125.</w:t>
      </w:r>
    </w:p>
    <w:p w14:paraId="7E5EF902"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10. Bryson,A.L., Hwang,Y., Sherrill-Mix,S., Wu,G.D., Lewis,J.D., Black,L., Clark,T.A. and Bushman,F.D. (2015) Covalent modification of bacteriophage T4 DNA inhibits CRISPRCas9. </w:t>
      </w:r>
      <w:r w:rsidRPr="000E3A1E">
        <w:rPr>
          <w:i/>
          <w:iCs/>
          <w:noProof/>
          <w:szCs w:val="24"/>
        </w:rPr>
        <w:t>MBio</w:t>
      </w:r>
      <w:r w:rsidRPr="000E3A1E">
        <w:rPr>
          <w:noProof/>
          <w:szCs w:val="24"/>
        </w:rPr>
        <w:t xml:space="preserve">, </w:t>
      </w:r>
      <w:r w:rsidRPr="000E3A1E">
        <w:rPr>
          <w:b/>
          <w:bCs/>
          <w:noProof/>
          <w:szCs w:val="24"/>
        </w:rPr>
        <w:t>6</w:t>
      </w:r>
      <w:r w:rsidRPr="000E3A1E">
        <w:rPr>
          <w:noProof/>
          <w:szCs w:val="24"/>
        </w:rPr>
        <w:t>.</w:t>
      </w:r>
    </w:p>
    <w:p w14:paraId="1C83CF45"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11. Flodman,K., Tsai,R., Xu,M.Y., Corrêa,I.R., Jr., Copelas,A., Lee,Y.-J., Xu,M.-Q., Weigele,P. and Xu,S. (2019) Type II Restriction of Bacteriophage DNA With 5hmdU-Derived Base Modifications. </w:t>
      </w:r>
      <w:r w:rsidRPr="000E3A1E">
        <w:rPr>
          <w:i/>
          <w:iCs/>
          <w:noProof/>
          <w:szCs w:val="24"/>
        </w:rPr>
        <w:t>Front. Microbiol.</w:t>
      </w:r>
      <w:r w:rsidRPr="000E3A1E">
        <w:rPr>
          <w:noProof/>
          <w:szCs w:val="24"/>
        </w:rPr>
        <w:t xml:space="preserve">, </w:t>
      </w:r>
      <w:r w:rsidRPr="000E3A1E">
        <w:rPr>
          <w:b/>
          <w:bCs/>
          <w:noProof/>
          <w:szCs w:val="24"/>
        </w:rPr>
        <w:t>10</w:t>
      </w:r>
      <w:r w:rsidRPr="000E3A1E">
        <w:rPr>
          <w:noProof/>
          <w:szCs w:val="24"/>
        </w:rPr>
        <w:t>, 584.</w:t>
      </w:r>
    </w:p>
    <w:p w14:paraId="07B34231"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12. PB,M., WW,W. and RA,W. (1985) alpha-Putrescinylthymine and the sensitivity of bacteriophage phi W-14 DNA to restriction endonucleases. </w:t>
      </w:r>
      <w:r w:rsidRPr="000E3A1E">
        <w:rPr>
          <w:i/>
          <w:iCs/>
          <w:noProof/>
          <w:szCs w:val="24"/>
        </w:rPr>
        <w:t>Nucleic Acids Res.</w:t>
      </w:r>
      <w:r w:rsidRPr="000E3A1E">
        <w:rPr>
          <w:noProof/>
          <w:szCs w:val="24"/>
        </w:rPr>
        <w:t xml:space="preserve">, </w:t>
      </w:r>
      <w:r w:rsidRPr="000E3A1E">
        <w:rPr>
          <w:b/>
          <w:bCs/>
          <w:noProof/>
          <w:szCs w:val="24"/>
        </w:rPr>
        <w:t>13</w:t>
      </w:r>
      <w:r w:rsidRPr="000E3A1E">
        <w:rPr>
          <w:noProof/>
          <w:szCs w:val="24"/>
        </w:rPr>
        <w:t>, 2559–2568.</w:t>
      </w:r>
    </w:p>
    <w:p w14:paraId="02FF0727"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13. Huang,L.H., Farnet,C.M., Ehrlich,K.C. and Ehrlich,M. (1982) Digestion of highly modified bacteriophage DNA by restriction endonucleases. </w:t>
      </w:r>
      <w:r w:rsidRPr="000E3A1E">
        <w:rPr>
          <w:i/>
          <w:iCs/>
          <w:noProof/>
          <w:szCs w:val="24"/>
        </w:rPr>
        <w:t>Nucleic Acids Res.</w:t>
      </w:r>
      <w:r w:rsidRPr="000E3A1E">
        <w:rPr>
          <w:noProof/>
          <w:szCs w:val="24"/>
        </w:rPr>
        <w:t xml:space="preserve">, </w:t>
      </w:r>
      <w:r w:rsidRPr="000E3A1E">
        <w:rPr>
          <w:b/>
          <w:bCs/>
          <w:noProof/>
          <w:szCs w:val="24"/>
        </w:rPr>
        <w:t>10</w:t>
      </w:r>
      <w:r w:rsidRPr="000E3A1E">
        <w:rPr>
          <w:noProof/>
          <w:szCs w:val="24"/>
        </w:rPr>
        <w:t>, 1579.</w:t>
      </w:r>
    </w:p>
    <w:p w14:paraId="0CC2233C"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14. DH,K. and TA,B. (1983) Bacteriophage survival: multiple mechanisms for avoiding the deoxyribonucleic acid restriction systems of their hosts. </w:t>
      </w:r>
      <w:r w:rsidRPr="000E3A1E">
        <w:rPr>
          <w:i/>
          <w:iCs/>
          <w:noProof/>
          <w:szCs w:val="24"/>
        </w:rPr>
        <w:t>Microbiol. Rev.</w:t>
      </w:r>
      <w:r w:rsidRPr="000E3A1E">
        <w:rPr>
          <w:noProof/>
          <w:szCs w:val="24"/>
        </w:rPr>
        <w:t xml:space="preserve">, </w:t>
      </w:r>
      <w:r w:rsidRPr="000E3A1E">
        <w:rPr>
          <w:b/>
          <w:bCs/>
          <w:noProof/>
          <w:szCs w:val="24"/>
        </w:rPr>
        <w:t>47</w:t>
      </w:r>
      <w:r w:rsidRPr="000E3A1E">
        <w:rPr>
          <w:noProof/>
          <w:szCs w:val="24"/>
        </w:rPr>
        <w:t>, 345–360.</w:t>
      </w:r>
    </w:p>
    <w:p w14:paraId="0ECE73E4" w14:textId="77777777" w:rsidR="000E3A1E" w:rsidRPr="000E3A1E" w:rsidRDefault="000E3A1E" w:rsidP="000E3A1E">
      <w:pPr>
        <w:widowControl w:val="0"/>
        <w:autoSpaceDE w:val="0"/>
        <w:autoSpaceDN w:val="0"/>
        <w:adjustRightInd w:val="0"/>
        <w:spacing w:line="240" w:lineRule="auto"/>
        <w:ind w:left="480" w:hanging="480"/>
        <w:rPr>
          <w:noProof/>
          <w:szCs w:val="24"/>
        </w:rPr>
      </w:pPr>
      <w:r w:rsidRPr="000E3A1E">
        <w:rPr>
          <w:noProof/>
          <w:szCs w:val="24"/>
        </w:rPr>
        <w:t xml:space="preserve">15. Garcillán-Barcia,M.P., Francia,M.V. and De La Cruz,F. (2009) The diversity of conjugative relaxases and its application in plasmid classification. In </w:t>
      </w:r>
      <w:r w:rsidRPr="000E3A1E">
        <w:rPr>
          <w:i/>
          <w:iCs/>
          <w:noProof/>
          <w:szCs w:val="24"/>
        </w:rPr>
        <w:t>FEMS Microbiology Reviews</w:t>
      </w:r>
      <w:r w:rsidRPr="000E3A1E">
        <w:rPr>
          <w:noProof/>
          <w:szCs w:val="24"/>
        </w:rPr>
        <w:t xml:space="preserve">.Vol. </w:t>
      </w:r>
      <w:r w:rsidRPr="000E3A1E">
        <w:rPr>
          <w:noProof/>
          <w:szCs w:val="24"/>
        </w:rPr>
        <w:lastRenderedPageBreak/>
        <w:t>33, pp. 657–687.</w:t>
      </w:r>
    </w:p>
    <w:p w14:paraId="2140BA0D" w14:textId="77777777" w:rsidR="000E3A1E" w:rsidRPr="000E3A1E" w:rsidRDefault="000E3A1E" w:rsidP="000E3A1E">
      <w:pPr>
        <w:widowControl w:val="0"/>
        <w:autoSpaceDE w:val="0"/>
        <w:autoSpaceDN w:val="0"/>
        <w:adjustRightInd w:val="0"/>
        <w:spacing w:line="240" w:lineRule="auto"/>
        <w:ind w:left="480" w:hanging="480"/>
        <w:rPr>
          <w:noProof/>
        </w:rPr>
      </w:pPr>
      <w:r w:rsidRPr="000E3A1E">
        <w:rPr>
          <w:noProof/>
          <w:szCs w:val="24"/>
        </w:rPr>
        <w:t xml:space="preserve">16. Schmidt,R.P. and Kreuzer,K.N. (1992) Purified MotA protein binds the -30 region of a bacteriophage T4 middle-mode promoter and activates transcription in vitro. </w:t>
      </w:r>
      <w:r w:rsidRPr="000E3A1E">
        <w:rPr>
          <w:i/>
          <w:iCs/>
          <w:noProof/>
          <w:szCs w:val="24"/>
        </w:rPr>
        <w:t>J. Biol. Chem.</w:t>
      </w:r>
      <w:r w:rsidRPr="000E3A1E">
        <w:rPr>
          <w:noProof/>
          <w:szCs w:val="24"/>
        </w:rPr>
        <w:t xml:space="preserve">, </w:t>
      </w:r>
      <w:r w:rsidRPr="000E3A1E">
        <w:rPr>
          <w:b/>
          <w:bCs/>
          <w:noProof/>
          <w:szCs w:val="24"/>
        </w:rPr>
        <w:t>267</w:t>
      </w:r>
      <w:r w:rsidRPr="000E3A1E">
        <w:rPr>
          <w:noProof/>
          <w:szCs w:val="24"/>
        </w:rPr>
        <w:t>, 11399–11407.</w:t>
      </w:r>
    </w:p>
    <w:p w14:paraId="4AD18184" w14:textId="33D1718A" w:rsidR="00D32D80" w:rsidRPr="00117D94" w:rsidRDefault="000E3A1E" w:rsidP="00A07EBF">
      <w:r>
        <w:fldChar w:fldCharType="end"/>
      </w:r>
    </w:p>
    <w:sectPr w:rsidR="00D32D80" w:rsidRPr="00117D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76971"/>
    <w:multiLevelType w:val="hybridMultilevel"/>
    <w:tmpl w:val="2B104D9C"/>
    <w:lvl w:ilvl="0" w:tplc="652A721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B671BB"/>
    <w:multiLevelType w:val="hybridMultilevel"/>
    <w:tmpl w:val="474EF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0A6629"/>
    <w:multiLevelType w:val="hybridMultilevel"/>
    <w:tmpl w:val="ED58C65C"/>
    <w:lvl w:ilvl="0" w:tplc="E7A64C0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9BB"/>
    <w:rsid w:val="00000043"/>
    <w:rsid w:val="000746AA"/>
    <w:rsid w:val="00075E5E"/>
    <w:rsid w:val="000B49BB"/>
    <w:rsid w:val="000C2F56"/>
    <w:rsid w:val="000C4D12"/>
    <w:rsid w:val="000D179C"/>
    <w:rsid w:val="000E3A1E"/>
    <w:rsid w:val="000F22B9"/>
    <w:rsid w:val="0011340F"/>
    <w:rsid w:val="00117D94"/>
    <w:rsid w:val="001300E4"/>
    <w:rsid w:val="00157FA5"/>
    <w:rsid w:val="001670DF"/>
    <w:rsid w:val="00187663"/>
    <w:rsid w:val="001D134B"/>
    <w:rsid w:val="001F0B3E"/>
    <w:rsid w:val="001F7E44"/>
    <w:rsid w:val="00220EB9"/>
    <w:rsid w:val="00264217"/>
    <w:rsid w:val="002716B3"/>
    <w:rsid w:val="00274FB2"/>
    <w:rsid w:val="00282989"/>
    <w:rsid w:val="0028405A"/>
    <w:rsid w:val="002924F8"/>
    <w:rsid w:val="002A5988"/>
    <w:rsid w:val="002B2AA7"/>
    <w:rsid w:val="002B4035"/>
    <w:rsid w:val="002F0DE8"/>
    <w:rsid w:val="00306AA5"/>
    <w:rsid w:val="003100AA"/>
    <w:rsid w:val="00323D1A"/>
    <w:rsid w:val="00335497"/>
    <w:rsid w:val="0037191F"/>
    <w:rsid w:val="00392D42"/>
    <w:rsid w:val="003B18C9"/>
    <w:rsid w:val="003C2DB6"/>
    <w:rsid w:val="003C7CD3"/>
    <w:rsid w:val="004233D8"/>
    <w:rsid w:val="004370A1"/>
    <w:rsid w:val="00455CC3"/>
    <w:rsid w:val="00472FA1"/>
    <w:rsid w:val="004922E4"/>
    <w:rsid w:val="004B5CB3"/>
    <w:rsid w:val="004D2DB0"/>
    <w:rsid w:val="004D59CD"/>
    <w:rsid w:val="004E1EDA"/>
    <w:rsid w:val="00572E83"/>
    <w:rsid w:val="0058337A"/>
    <w:rsid w:val="005855E6"/>
    <w:rsid w:val="005A1DD3"/>
    <w:rsid w:val="005A3491"/>
    <w:rsid w:val="005A5222"/>
    <w:rsid w:val="005A54E4"/>
    <w:rsid w:val="005F1615"/>
    <w:rsid w:val="006540C7"/>
    <w:rsid w:val="006612AF"/>
    <w:rsid w:val="006676B5"/>
    <w:rsid w:val="00693975"/>
    <w:rsid w:val="006F60BE"/>
    <w:rsid w:val="00744E9B"/>
    <w:rsid w:val="00766636"/>
    <w:rsid w:val="00770DCD"/>
    <w:rsid w:val="00770F1B"/>
    <w:rsid w:val="007774C7"/>
    <w:rsid w:val="007A3495"/>
    <w:rsid w:val="007A3B84"/>
    <w:rsid w:val="007A79F5"/>
    <w:rsid w:val="007B07CD"/>
    <w:rsid w:val="007B781F"/>
    <w:rsid w:val="007F4776"/>
    <w:rsid w:val="00804365"/>
    <w:rsid w:val="0084573E"/>
    <w:rsid w:val="00845D34"/>
    <w:rsid w:val="00862A19"/>
    <w:rsid w:val="00910793"/>
    <w:rsid w:val="0092151E"/>
    <w:rsid w:val="00941425"/>
    <w:rsid w:val="00941F5F"/>
    <w:rsid w:val="00950749"/>
    <w:rsid w:val="00970A68"/>
    <w:rsid w:val="00974C29"/>
    <w:rsid w:val="009970A0"/>
    <w:rsid w:val="009B16F9"/>
    <w:rsid w:val="009C3702"/>
    <w:rsid w:val="009C5EE3"/>
    <w:rsid w:val="009F3C9D"/>
    <w:rsid w:val="00A07EBF"/>
    <w:rsid w:val="00A3515A"/>
    <w:rsid w:val="00A93F73"/>
    <w:rsid w:val="00AA00FB"/>
    <w:rsid w:val="00AD2EC9"/>
    <w:rsid w:val="00B05ABA"/>
    <w:rsid w:val="00B07CDD"/>
    <w:rsid w:val="00B377E9"/>
    <w:rsid w:val="00B442C5"/>
    <w:rsid w:val="00B474C9"/>
    <w:rsid w:val="00B535EB"/>
    <w:rsid w:val="00B60A40"/>
    <w:rsid w:val="00B777FE"/>
    <w:rsid w:val="00BA68B9"/>
    <w:rsid w:val="00BE6B77"/>
    <w:rsid w:val="00C43AC4"/>
    <w:rsid w:val="00C555F4"/>
    <w:rsid w:val="00C55683"/>
    <w:rsid w:val="00C67624"/>
    <w:rsid w:val="00C874EE"/>
    <w:rsid w:val="00CB6310"/>
    <w:rsid w:val="00CF4C5D"/>
    <w:rsid w:val="00CF6F1C"/>
    <w:rsid w:val="00D0427B"/>
    <w:rsid w:val="00D32D80"/>
    <w:rsid w:val="00D35D6F"/>
    <w:rsid w:val="00D7105B"/>
    <w:rsid w:val="00DB5C41"/>
    <w:rsid w:val="00DC40BD"/>
    <w:rsid w:val="00DC6621"/>
    <w:rsid w:val="00DE3255"/>
    <w:rsid w:val="00DF14CA"/>
    <w:rsid w:val="00E2116B"/>
    <w:rsid w:val="00E75B54"/>
    <w:rsid w:val="00E900B4"/>
    <w:rsid w:val="00EB255F"/>
    <w:rsid w:val="00EB5EB6"/>
    <w:rsid w:val="00ED1951"/>
    <w:rsid w:val="00EF049C"/>
    <w:rsid w:val="00F4233A"/>
    <w:rsid w:val="00F50A83"/>
    <w:rsid w:val="00F51B06"/>
    <w:rsid w:val="00F82CDE"/>
    <w:rsid w:val="00F96666"/>
    <w:rsid w:val="00FC6B70"/>
    <w:rsid w:val="00FF4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1663C"/>
  <w15:chartTrackingRefBased/>
  <w15:docId w15:val="{920AD532-FD2A-4BC7-9E1A-AA43BD42E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EBF"/>
    <w:rPr>
      <w:rFonts w:ascii="Arial" w:hAnsi="Arial" w:cs="Arial"/>
    </w:rPr>
  </w:style>
  <w:style w:type="paragraph" w:styleId="Heading1">
    <w:name w:val="heading 1"/>
    <w:basedOn w:val="Normal"/>
    <w:next w:val="Normal"/>
    <w:link w:val="Heading1Char"/>
    <w:uiPriority w:val="9"/>
    <w:qFormat/>
    <w:rsid w:val="00117D94"/>
    <w:pPr>
      <w:keepNext/>
      <w:keepLines/>
      <w:spacing w:before="240" w:after="0"/>
      <w:outlineLvl w:val="0"/>
    </w:pPr>
    <w:rPr>
      <w:rFonts w:eastAsiaTheme="majorEastAsia"/>
      <w:b/>
      <w:bCs/>
      <w:color w:val="000000" w:themeColor="text1"/>
    </w:rPr>
  </w:style>
  <w:style w:type="paragraph" w:styleId="Heading2">
    <w:name w:val="heading 2"/>
    <w:basedOn w:val="Normal"/>
    <w:next w:val="Normal"/>
    <w:link w:val="Heading2Char"/>
    <w:uiPriority w:val="9"/>
    <w:semiHidden/>
    <w:unhideWhenUsed/>
    <w:qFormat/>
    <w:rsid w:val="005A52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B49BB"/>
    <w:pPr>
      <w:spacing w:after="0" w:line="240" w:lineRule="auto"/>
      <w:ind w:firstLine="720"/>
    </w:pPr>
    <w:rPr>
      <w:rFonts w:eastAsia="SimSun"/>
      <w:b/>
      <w:bCs/>
      <w:sz w:val="28"/>
      <w:szCs w:val="28"/>
      <w:lang w:val="en-GB" w:eastAsia="zh-CN"/>
    </w:rPr>
  </w:style>
  <w:style w:type="character" w:customStyle="1" w:styleId="TitleChar">
    <w:name w:val="Title Char"/>
    <w:basedOn w:val="DefaultParagraphFont"/>
    <w:link w:val="Title"/>
    <w:uiPriority w:val="10"/>
    <w:rsid w:val="000B49BB"/>
    <w:rPr>
      <w:rFonts w:ascii="Arial" w:eastAsia="SimSun" w:hAnsi="Arial" w:cs="Arial"/>
      <w:b/>
      <w:bCs/>
      <w:sz w:val="28"/>
      <w:szCs w:val="28"/>
      <w:lang w:val="en-GB" w:eastAsia="zh-CN"/>
    </w:rPr>
  </w:style>
  <w:style w:type="paragraph" w:styleId="ListParagraph">
    <w:name w:val="List Paragraph"/>
    <w:basedOn w:val="Normal"/>
    <w:uiPriority w:val="34"/>
    <w:qFormat/>
    <w:rsid w:val="000B49BB"/>
    <w:pPr>
      <w:ind w:left="720"/>
      <w:contextualSpacing/>
    </w:pPr>
  </w:style>
  <w:style w:type="paragraph" w:customStyle="1" w:styleId="pf0">
    <w:name w:val="pf0"/>
    <w:basedOn w:val="Normal"/>
    <w:rsid w:val="00D32D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D32D80"/>
    <w:rPr>
      <w:rFonts w:ascii="Segoe UI" w:hAnsi="Segoe UI" w:cs="Segoe UI" w:hint="default"/>
      <w:sz w:val="18"/>
      <w:szCs w:val="18"/>
    </w:rPr>
  </w:style>
  <w:style w:type="character" w:customStyle="1" w:styleId="Heading1Char">
    <w:name w:val="Heading 1 Char"/>
    <w:basedOn w:val="DefaultParagraphFont"/>
    <w:link w:val="Heading1"/>
    <w:uiPriority w:val="9"/>
    <w:rsid w:val="00117D94"/>
    <w:rPr>
      <w:rFonts w:ascii="Arial" w:eastAsiaTheme="majorEastAsia" w:hAnsi="Arial" w:cs="Arial"/>
      <w:b/>
      <w:bCs/>
      <w:color w:val="000000" w:themeColor="text1"/>
    </w:rPr>
  </w:style>
  <w:style w:type="character" w:styleId="CommentReference">
    <w:name w:val="annotation reference"/>
    <w:uiPriority w:val="99"/>
    <w:semiHidden/>
    <w:unhideWhenUsed/>
    <w:rsid w:val="00B442C5"/>
    <w:rPr>
      <w:sz w:val="16"/>
      <w:szCs w:val="16"/>
    </w:rPr>
  </w:style>
  <w:style w:type="paragraph" w:styleId="CommentText">
    <w:name w:val="annotation text"/>
    <w:basedOn w:val="Normal"/>
    <w:link w:val="CommentTextChar"/>
    <w:uiPriority w:val="99"/>
    <w:unhideWhenUsed/>
    <w:rsid w:val="00B442C5"/>
    <w:pPr>
      <w:spacing w:after="0" w:line="240" w:lineRule="auto"/>
      <w:ind w:firstLine="720"/>
    </w:pPr>
    <w:rPr>
      <w:rFonts w:eastAsia="SimSun"/>
      <w:sz w:val="20"/>
      <w:szCs w:val="20"/>
      <w:lang w:val="en-GB" w:eastAsia="zh-CN"/>
    </w:rPr>
  </w:style>
  <w:style w:type="character" w:customStyle="1" w:styleId="CommentTextChar">
    <w:name w:val="Comment Text Char"/>
    <w:basedOn w:val="DefaultParagraphFont"/>
    <w:link w:val="CommentText"/>
    <w:uiPriority w:val="99"/>
    <w:rsid w:val="00B442C5"/>
    <w:rPr>
      <w:rFonts w:ascii="Arial" w:eastAsia="SimSun" w:hAnsi="Arial" w:cs="Arial"/>
      <w:sz w:val="20"/>
      <w:szCs w:val="20"/>
      <w:lang w:val="en-GB" w:eastAsia="zh-CN"/>
    </w:rPr>
  </w:style>
  <w:style w:type="character" w:styleId="Hyperlink">
    <w:name w:val="Hyperlink"/>
    <w:basedOn w:val="DefaultParagraphFont"/>
    <w:uiPriority w:val="99"/>
    <w:unhideWhenUsed/>
    <w:rsid w:val="00DC40BD"/>
    <w:rPr>
      <w:color w:val="0000FF"/>
      <w:u w:val="single"/>
    </w:rPr>
  </w:style>
  <w:style w:type="table" w:styleId="TableGrid">
    <w:name w:val="Table Grid"/>
    <w:basedOn w:val="TableNormal"/>
    <w:uiPriority w:val="39"/>
    <w:rsid w:val="009F3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8337A"/>
    <w:pPr>
      <w:spacing w:after="160"/>
      <w:ind w:firstLine="0"/>
    </w:pPr>
    <w:rPr>
      <w:rFonts w:eastAsiaTheme="minorHAnsi"/>
      <w:b/>
      <w:bCs/>
      <w:lang w:val="en-US" w:eastAsia="en-US"/>
    </w:rPr>
  </w:style>
  <w:style w:type="character" w:customStyle="1" w:styleId="CommentSubjectChar">
    <w:name w:val="Comment Subject Char"/>
    <w:basedOn w:val="CommentTextChar"/>
    <w:link w:val="CommentSubject"/>
    <w:uiPriority w:val="99"/>
    <w:semiHidden/>
    <w:rsid w:val="0058337A"/>
    <w:rPr>
      <w:rFonts w:ascii="Arial" w:eastAsia="SimSun" w:hAnsi="Arial" w:cs="Arial"/>
      <w:b/>
      <w:bCs/>
      <w:sz w:val="20"/>
      <w:szCs w:val="20"/>
      <w:lang w:val="en-GB" w:eastAsia="zh-CN"/>
    </w:rPr>
  </w:style>
  <w:style w:type="character" w:styleId="PlaceholderText">
    <w:name w:val="Placeholder Text"/>
    <w:basedOn w:val="DefaultParagraphFont"/>
    <w:uiPriority w:val="99"/>
    <w:semiHidden/>
    <w:rsid w:val="004D59CD"/>
    <w:rPr>
      <w:color w:val="808080"/>
    </w:rPr>
  </w:style>
  <w:style w:type="character" w:customStyle="1" w:styleId="Heading2Char">
    <w:name w:val="Heading 2 Char"/>
    <w:basedOn w:val="DefaultParagraphFont"/>
    <w:link w:val="Heading2"/>
    <w:uiPriority w:val="9"/>
    <w:semiHidden/>
    <w:rsid w:val="005A522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18051">
      <w:bodyDiv w:val="1"/>
      <w:marLeft w:val="0"/>
      <w:marRight w:val="0"/>
      <w:marTop w:val="0"/>
      <w:marBottom w:val="0"/>
      <w:divBdr>
        <w:top w:val="none" w:sz="0" w:space="0" w:color="auto"/>
        <w:left w:val="none" w:sz="0" w:space="0" w:color="auto"/>
        <w:bottom w:val="none" w:sz="0" w:space="0" w:color="auto"/>
        <w:right w:val="none" w:sz="0" w:space="0" w:color="auto"/>
      </w:divBdr>
    </w:div>
    <w:div w:id="540284466">
      <w:bodyDiv w:val="1"/>
      <w:marLeft w:val="0"/>
      <w:marRight w:val="0"/>
      <w:marTop w:val="0"/>
      <w:marBottom w:val="0"/>
      <w:divBdr>
        <w:top w:val="none" w:sz="0" w:space="0" w:color="auto"/>
        <w:left w:val="none" w:sz="0" w:space="0" w:color="auto"/>
        <w:bottom w:val="none" w:sz="0" w:space="0" w:color="auto"/>
        <w:right w:val="none" w:sz="0" w:space="0" w:color="auto"/>
      </w:divBdr>
    </w:div>
    <w:div w:id="920918058">
      <w:bodyDiv w:val="1"/>
      <w:marLeft w:val="0"/>
      <w:marRight w:val="0"/>
      <w:marTop w:val="0"/>
      <w:marBottom w:val="0"/>
      <w:divBdr>
        <w:top w:val="none" w:sz="0" w:space="0" w:color="auto"/>
        <w:left w:val="none" w:sz="0" w:space="0" w:color="auto"/>
        <w:bottom w:val="none" w:sz="0" w:space="0" w:color="auto"/>
        <w:right w:val="none" w:sz="0" w:space="0" w:color="auto"/>
      </w:divBdr>
    </w:div>
    <w:div w:id="1076825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ebi.ac.uk/interpro/entry/IPR003115" TargetMode="Externa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ebi.ac.uk/interpro/entry/IPR004437" TargetMode="External"/><Relationship Id="rId17" Type="http://schemas.openxmlformats.org/officeDocument/2006/relationships/hyperlink" Target="https://www.ebi.ac.uk/interpro/entry/IPR037972" TargetMode="External"/><Relationship Id="rId2" Type="http://schemas.openxmlformats.org/officeDocument/2006/relationships/customXml" Target="../customXml/item2.xml"/><Relationship Id="rId16" Type="http://schemas.openxmlformats.org/officeDocument/2006/relationships/hyperlink" Target="https://www.ebi.ac.uk/interpro/entry/IPR01111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ebi.ac.uk/interpro/protein/A0A2Z2Q3C7" TargetMode="External"/><Relationship Id="rId5" Type="http://schemas.openxmlformats.org/officeDocument/2006/relationships/numbering" Target="numbering.xml"/><Relationship Id="rId15" Type="http://schemas.openxmlformats.org/officeDocument/2006/relationships/hyperlink" Target="https://www.ebi.ac.uk/interpro/entry/IPR017819" TargetMode="External"/><Relationship Id="rId10" Type="http://schemas.openxmlformats.org/officeDocument/2006/relationships/image" Target="media/image1.png"/><Relationship Id="rId19" Type="http://schemas.openxmlformats.org/officeDocument/2006/relationships/image" Target="media/image3.tiff"/><Relationship Id="rId4" Type="http://schemas.openxmlformats.org/officeDocument/2006/relationships/customXml" Target="../customXml/item4.xml"/><Relationship Id="rId9" Type="http://schemas.openxmlformats.org/officeDocument/2006/relationships/hyperlink" Target="https://doi.org/10.6084/m9.figshare.15170736" TargetMode="External"/><Relationship Id="rId14" Type="http://schemas.openxmlformats.org/officeDocument/2006/relationships/hyperlink" Target="https://www.ebi.ac.uk/interpro/entry/IPR0360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5841F2B68AF14E9B00CEED9DA0F07A" ma:contentTypeVersion="11" ma:contentTypeDescription="Create a new document." ma:contentTypeScope="" ma:versionID="801931c86054d1f4aa2d78595a7dd27e">
  <xsd:schema xmlns:xsd="http://www.w3.org/2001/XMLSchema" xmlns:xs="http://www.w3.org/2001/XMLSchema" xmlns:p="http://schemas.microsoft.com/office/2006/metadata/properties" xmlns:ns3="4623f742-3371-4539-859c-9eb957f3bad7" xmlns:ns4="9ced1a48-7cac-4263-8719-dbcf375787a6" targetNamespace="http://schemas.microsoft.com/office/2006/metadata/properties" ma:root="true" ma:fieldsID="3fffa074a8503b307f05215ecf57c182" ns3:_="" ns4:_="">
    <xsd:import namespace="4623f742-3371-4539-859c-9eb957f3bad7"/>
    <xsd:import namespace="9ced1a48-7cac-4263-8719-dbcf375787a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23f742-3371-4539-859c-9eb957f3b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ed1a48-7cac-4263-8719-dbcf375787a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5F9E49F-3E80-4652-9AF2-AB316B3E2A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23f742-3371-4539-859c-9eb957f3bad7"/>
    <ds:schemaRef ds:uri="9ced1a48-7cac-4263-8719-dbcf375787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5EF0CC7-9579-42D1-B462-779F14D33707}">
  <ds:schemaRefs>
    <ds:schemaRef ds:uri="http://schemas.openxmlformats.org/officeDocument/2006/bibliography"/>
  </ds:schemaRefs>
</ds:datastoreItem>
</file>

<file path=customXml/itemProps3.xml><?xml version="1.0" encoding="utf-8"?>
<ds:datastoreItem xmlns:ds="http://schemas.openxmlformats.org/officeDocument/2006/customXml" ds:itemID="{F31593B9-DAB3-485F-94F0-DF2FC94DA04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E89268A-FF28-4C0C-9F47-EAB3DEE622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8835</Words>
  <Characters>50364</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Connor</dc:creator>
  <cp:keywords/>
  <dc:description/>
  <cp:lastModifiedBy>Brown, Connor</cp:lastModifiedBy>
  <cp:revision>9</cp:revision>
  <dcterms:created xsi:type="dcterms:W3CDTF">2021-07-25T22:55:00Z</dcterms:created>
  <dcterms:modified xsi:type="dcterms:W3CDTF">2021-08-27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5841F2B68AF14E9B00CEED9DA0F07A</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nucleic-acids-research</vt:lpwstr>
  </property>
  <property fmtid="{D5CDD505-2E9C-101B-9397-08002B2CF9AE}" pid="22" name="Mendeley Recent Style Name 9_1">
    <vt:lpwstr>Nucleic Acids Research</vt:lpwstr>
  </property>
  <property fmtid="{D5CDD505-2E9C-101B-9397-08002B2CF9AE}" pid="23" name="Mendeley Document_1">
    <vt:lpwstr>True</vt:lpwstr>
  </property>
  <property fmtid="{D5CDD505-2E9C-101B-9397-08002B2CF9AE}" pid="24" name="Mendeley Unique User Id_1">
    <vt:lpwstr>1ace918c-d4a6-3918-a399-56665e7d2d0d</vt:lpwstr>
  </property>
  <property fmtid="{D5CDD505-2E9C-101B-9397-08002B2CF9AE}" pid="25" name="Mendeley Citation Style_1">
    <vt:lpwstr>http://www.zotero.org/styles/nucleic-acids-research</vt:lpwstr>
  </property>
</Properties>
</file>